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1D513" w14:textId="77777777" w:rsidR="00FD4D3F" w:rsidRDefault="00FD4D3F" w:rsidP="00FD4D3F">
      <w:pPr>
        <w:spacing w:line="480" w:lineRule="auto"/>
        <w:rPr>
          <w:color w:val="000000" w:themeColor="text1"/>
        </w:rPr>
      </w:pPr>
      <w:r w:rsidRPr="00A54A73">
        <w:rPr>
          <w:b/>
          <w:bCs/>
          <w:color w:val="000000" w:themeColor="text1"/>
        </w:rPr>
        <w:t>S3 Table: CCA descriptive statistics for Indonesian sites</w:t>
      </w:r>
      <w:r>
        <w:rPr>
          <w:b/>
          <w:bCs/>
          <w:color w:val="000000" w:themeColor="text1"/>
        </w:rPr>
        <w:t xml:space="preserve">. </w:t>
      </w:r>
      <w:r w:rsidRPr="00A30314">
        <w:rPr>
          <w:color w:val="000000" w:themeColor="text1"/>
        </w:rPr>
        <w:t>Canonical Correspondence Analysis (CCA) descriptive statistics for the interaction between all questionnaire responses in Indonesian sites. An asterisk (*) represents statistically significant factors (p &gt; 0.05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12"/>
        <w:gridCol w:w="1506"/>
        <w:gridCol w:w="1507"/>
      </w:tblGrid>
      <w:tr w:rsidR="00950FCC" w:rsidRPr="00E03818" w14:paraId="3E248F53" w14:textId="77777777" w:rsidTr="006F0F4B">
        <w:trPr>
          <w:trHeight w:val="296"/>
        </w:trPr>
        <w:tc>
          <w:tcPr>
            <w:tcW w:w="5912" w:type="dxa"/>
            <w:hideMark/>
          </w:tcPr>
          <w:p w14:paraId="5654DE93" w14:textId="77777777" w:rsidR="00950FCC" w:rsidRPr="006767C5" w:rsidRDefault="00950FCC" w:rsidP="006F0F4B">
            <w:pPr>
              <w:spacing w:line="480" w:lineRule="auto"/>
            </w:pPr>
            <w:r w:rsidRPr="006767C5">
              <w:t>Factor</w:t>
            </w:r>
          </w:p>
        </w:tc>
        <w:tc>
          <w:tcPr>
            <w:tcW w:w="1506" w:type="dxa"/>
            <w:hideMark/>
          </w:tcPr>
          <w:p w14:paraId="10EB9050" w14:textId="77777777" w:rsidR="00950FCC" w:rsidRPr="006767C5" w:rsidRDefault="00950FCC" w:rsidP="006F0F4B">
            <w:pPr>
              <w:spacing w:line="480" w:lineRule="auto"/>
            </w:pPr>
            <w:r w:rsidRPr="006767C5">
              <w:t>CCA1</w:t>
            </w:r>
          </w:p>
        </w:tc>
        <w:tc>
          <w:tcPr>
            <w:tcW w:w="1507" w:type="dxa"/>
            <w:hideMark/>
          </w:tcPr>
          <w:p w14:paraId="380BF78C" w14:textId="77777777" w:rsidR="00950FCC" w:rsidRPr="006767C5" w:rsidRDefault="00950FCC" w:rsidP="006F0F4B">
            <w:pPr>
              <w:spacing w:line="480" w:lineRule="auto"/>
            </w:pPr>
            <w:r w:rsidRPr="006767C5">
              <w:t>CCA2</w:t>
            </w:r>
          </w:p>
        </w:tc>
      </w:tr>
      <w:tr w:rsidR="00950FCC" w:rsidRPr="00E03818" w14:paraId="2CCD75F7" w14:textId="77777777" w:rsidTr="006F0F4B">
        <w:trPr>
          <w:trHeight w:val="278"/>
        </w:trPr>
        <w:tc>
          <w:tcPr>
            <w:tcW w:w="8925" w:type="dxa"/>
            <w:gridSpan w:val="3"/>
            <w:noWrap/>
            <w:hideMark/>
          </w:tcPr>
          <w:p w14:paraId="1B9B3859" w14:textId="77777777" w:rsidR="00950FCC" w:rsidRPr="006767C5" w:rsidRDefault="00950FCC" w:rsidP="006F0F4B">
            <w:pPr>
              <w:spacing w:line="480" w:lineRule="auto"/>
              <w:jc w:val="center"/>
            </w:pPr>
            <w:r w:rsidRPr="006767C5">
              <w:t>Socio-Demographics : Attitudes</w:t>
            </w:r>
          </w:p>
        </w:tc>
      </w:tr>
      <w:tr w:rsidR="00950FCC" w:rsidRPr="00E03818" w14:paraId="56BDBFF4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61335115" w14:textId="77777777" w:rsidR="00950FCC" w:rsidRPr="006767C5" w:rsidRDefault="00950FCC" w:rsidP="006F0F4B">
            <w:pPr>
              <w:spacing w:line="480" w:lineRule="auto"/>
            </w:pPr>
            <w:r w:rsidRPr="006767C5">
              <w:t>Age</w:t>
            </w:r>
          </w:p>
        </w:tc>
        <w:tc>
          <w:tcPr>
            <w:tcW w:w="1506" w:type="dxa"/>
            <w:noWrap/>
            <w:vAlign w:val="bottom"/>
            <w:hideMark/>
          </w:tcPr>
          <w:p w14:paraId="08BA6FFE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62</w:t>
            </w:r>
          </w:p>
        </w:tc>
        <w:tc>
          <w:tcPr>
            <w:tcW w:w="1507" w:type="dxa"/>
            <w:noWrap/>
            <w:vAlign w:val="bottom"/>
            <w:hideMark/>
          </w:tcPr>
          <w:p w14:paraId="7367232F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217</w:t>
            </w:r>
          </w:p>
        </w:tc>
      </w:tr>
      <w:tr w:rsidR="00950FCC" w:rsidRPr="00E03818" w14:paraId="1150673A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4879D379" w14:textId="77777777" w:rsidR="00950FCC" w:rsidRPr="006767C5" w:rsidRDefault="00950FCC" w:rsidP="006F0F4B">
            <w:pPr>
              <w:spacing w:line="480" w:lineRule="auto"/>
            </w:pPr>
            <w:r w:rsidRPr="006767C5">
              <w:t>Household Size</w:t>
            </w:r>
          </w:p>
        </w:tc>
        <w:tc>
          <w:tcPr>
            <w:tcW w:w="1506" w:type="dxa"/>
            <w:noWrap/>
            <w:vAlign w:val="bottom"/>
            <w:hideMark/>
          </w:tcPr>
          <w:p w14:paraId="04B2AF03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214</w:t>
            </w:r>
          </w:p>
        </w:tc>
        <w:tc>
          <w:tcPr>
            <w:tcW w:w="1507" w:type="dxa"/>
            <w:noWrap/>
            <w:vAlign w:val="bottom"/>
            <w:hideMark/>
          </w:tcPr>
          <w:p w14:paraId="55F0C8B3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466</w:t>
            </w:r>
          </w:p>
        </w:tc>
      </w:tr>
      <w:tr w:rsidR="00950FCC" w:rsidRPr="00E03818" w14:paraId="47BD076B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5494DAA2" w14:textId="77777777" w:rsidR="00950FCC" w:rsidRPr="006767C5" w:rsidRDefault="00950FCC" w:rsidP="006F0F4B">
            <w:pPr>
              <w:spacing w:line="480" w:lineRule="auto"/>
            </w:pPr>
            <w:r w:rsidRPr="006767C5">
              <w:t>Education Level</w:t>
            </w:r>
          </w:p>
        </w:tc>
        <w:tc>
          <w:tcPr>
            <w:tcW w:w="1506" w:type="dxa"/>
            <w:noWrap/>
            <w:vAlign w:val="bottom"/>
            <w:hideMark/>
          </w:tcPr>
          <w:p w14:paraId="6D946C63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71</w:t>
            </w:r>
          </w:p>
        </w:tc>
        <w:tc>
          <w:tcPr>
            <w:tcW w:w="1507" w:type="dxa"/>
            <w:noWrap/>
            <w:vAlign w:val="bottom"/>
            <w:hideMark/>
          </w:tcPr>
          <w:p w14:paraId="720F159C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85</w:t>
            </w:r>
          </w:p>
        </w:tc>
      </w:tr>
      <w:tr w:rsidR="00950FCC" w:rsidRPr="00E03818" w14:paraId="572E8815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39D2768D" w14:textId="77777777" w:rsidR="00950FCC" w:rsidRPr="006767C5" w:rsidRDefault="00950FCC" w:rsidP="006F0F4B">
            <w:pPr>
              <w:spacing w:line="480" w:lineRule="auto"/>
            </w:pPr>
            <w:r w:rsidRPr="006767C5">
              <w:t>Percentage Income from Agriculture</w:t>
            </w:r>
          </w:p>
        </w:tc>
        <w:tc>
          <w:tcPr>
            <w:tcW w:w="1506" w:type="dxa"/>
            <w:noWrap/>
            <w:vAlign w:val="bottom"/>
            <w:hideMark/>
          </w:tcPr>
          <w:p w14:paraId="5A1AE187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460</w:t>
            </w:r>
          </w:p>
        </w:tc>
        <w:tc>
          <w:tcPr>
            <w:tcW w:w="1507" w:type="dxa"/>
            <w:noWrap/>
            <w:vAlign w:val="bottom"/>
            <w:hideMark/>
          </w:tcPr>
          <w:p w14:paraId="544ADDDF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34</w:t>
            </w:r>
          </w:p>
        </w:tc>
      </w:tr>
      <w:tr w:rsidR="00950FCC" w:rsidRPr="00E03818" w14:paraId="22480C44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2F275FD4" w14:textId="19D5453B" w:rsidR="00950FCC" w:rsidRPr="006767C5" w:rsidRDefault="00950FCC" w:rsidP="006F0F4B">
            <w:pPr>
              <w:spacing w:line="480" w:lineRule="auto"/>
            </w:pPr>
            <w:r w:rsidRPr="006767C5">
              <w:t>Total Monthly Income</w:t>
            </w:r>
            <w:r w:rsidR="002F343D">
              <w:t>*</w:t>
            </w:r>
          </w:p>
        </w:tc>
        <w:tc>
          <w:tcPr>
            <w:tcW w:w="1506" w:type="dxa"/>
            <w:noWrap/>
            <w:vAlign w:val="bottom"/>
            <w:hideMark/>
          </w:tcPr>
          <w:p w14:paraId="14940576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360</w:t>
            </w:r>
          </w:p>
        </w:tc>
        <w:tc>
          <w:tcPr>
            <w:tcW w:w="1507" w:type="dxa"/>
            <w:noWrap/>
            <w:vAlign w:val="bottom"/>
            <w:hideMark/>
          </w:tcPr>
          <w:p w14:paraId="0DA23140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350</w:t>
            </w:r>
          </w:p>
        </w:tc>
      </w:tr>
      <w:tr w:rsidR="00950FCC" w:rsidRPr="00E03818" w14:paraId="6CDACC17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410B4007" w14:textId="77777777" w:rsidR="00950FCC" w:rsidRPr="006767C5" w:rsidRDefault="00950FCC" w:rsidP="006F0F4B">
            <w:pPr>
              <w:spacing w:line="480" w:lineRule="auto"/>
            </w:pPr>
            <w:r w:rsidRPr="006767C5">
              <w:t>Monthly Income Per HA</w:t>
            </w:r>
          </w:p>
        </w:tc>
        <w:tc>
          <w:tcPr>
            <w:tcW w:w="1506" w:type="dxa"/>
            <w:noWrap/>
            <w:vAlign w:val="bottom"/>
            <w:hideMark/>
          </w:tcPr>
          <w:p w14:paraId="67A436A4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264</w:t>
            </w:r>
          </w:p>
        </w:tc>
        <w:tc>
          <w:tcPr>
            <w:tcW w:w="1507" w:type="dxa"/>
            <w:noWrap/>
            <w:vAlign w:val="bottom"/>
            <w:hideMark/>
          </w:tcPr>
          <w:p w14:paraId="21D11336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95</w:t>
            </w:r>
          </w:p>
        </w:tc>
      </w:tr>
      <w:tr w:rsidR="00950FCC" w:rsidRPr="00E03818" w14:paraId="75D1B339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20D48784" w14:textId="77777777" w:rsidR="00950FCC" w:rsidRPr="006767C5" w:rsidRDefault="00950FCC" w:rsidP="006F0F4B">
            <w:pPr>
              <w:spacing w:line="480" w:lineRule="auto"/>
            </w:pPr>
            <w:r w:rsidRPr="006767C5">
              <w:t>Years On Land</w:t>
            </w:r>
          </w:p>
        </w:tc>
        <w:tc>
          <w:tcPr>
            <w:tcW w:w="1506" w:type="dxa"/>
            <w:noWrap/>
            <w:vAlign w:val="bottom"/>
            <w:hideMark/>
          </w:tcPr>
          <w:p w14:paraId="145FA1DB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71</w:t>
            </w:r>
          </w:p>
        </w:tc>
        <w:tc>
          <w:tcPr>
            <w:tcW w:w="1507" w:type="dxa"/>
            <w:noWrap/>
            <w:vAlign w:val="bottom"/>
            <w:hideMark/>
          </w:tcPr>
          <w:p w14:paraId="33D10C4D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50</w:t>
            </w:r>
          </w:p>
        </w:tc>
      </w:tr>
      <w:tr w:rsidR="00950FCC" w:rsidRPr="00E03818" w14:paraId="19BE154E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08D575F7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Village_BL</w:t>
            </w:r>
            <w:proofErr w:type="spellEnd"/>
          </w:p>
        </w:tc>
        <w:tc>
          <w:tcPr>
            <w:tcW w:w="1506" w:type="dxa"/>
            <w:noWrap/>
            <w:vAlign w:val="bottom"/>
            <w:hideMark/>
          </w:tcPr>
          <w:p w14:paraId="001B39B6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55</w:t>
            </w:r>
          </w:p>
        </w:tc>
        <w:tc>
          <w:tcPr>
            <w:tcW w:w="1507" w:type="dxa"/>
            <w:noWrap/>
            <w:vAlign w:val="bottom"/>
            <w:hideMark/>
          </w:tcPr>
          <w:p w14:paraId="2F819857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11</w:t>
            </w:r>
          </w:p>
        </w:tc>
      </w:tr>
      <w:tr w:rsidR="00950FCC" w:rsidRPr="00E03818" w14:paraId="528ABF71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2C440F14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Village_BR</w:t>
            </w:r>
            <w:proofErr w:type="spellEnd"/>
          </w:p>
        </w:tc>
        <w:tc>
          <w:tcPr>
            <w:tcW w:w="1506" w:type="dxa"/>
            <w:noWrap/>
            <w:vAlign w:val="bottom"/>
            <w:hideMark/>
          </w:tcPr>
          <w:p w14:paraId="4A033F84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678</w:t>
            </w:r>
          </w:p>
        </w:tc>
        <w:tc>
          <w:tcPr>
            <w:tcW w:w="1507" w:type="dxa"/>
            <w:noWrap/>
            <w:vAlign w:val="bottom"/>
            <w:hideMark/>
          </w:tcPr>
          <w:p w14:paraId="79A88F34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56</w:t>
            </w:r>
          </w:p>
        </w:tc>
      </w:tr>
      <w:tr w:rsidR="00950FCC" w:rsidRPr="00E03818" w14:paraId="5FB09D22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2FDF2E24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Village_GS</w:t>
            </w:r>
            <w:proofErr w:type="spellEnd"/>
          </w:p>
        </w:tc>
        <w:tc>
          <w:tcPr>
            <w:tcW w:w="1506" w:type="dxa"/>
            <w:noWrap/>
            <w:vAlign w:val="bottom"/>
            <w:hideMark/>
          </w:tcPr>
          <w:p w14:paraId="1FF9D79F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45</w:t>
            </w:r>
          </w:p>
        </w:tc>
        <w:tc>
          <w:tcPr>
            <w:tcW w:w="1507" w:type="dxa"/>
            <w:noWrap/>
            <w:vAlign w:val="bottom"/>
            <w:hideMark/>
          </w:tcPr>
          <w:p w14:paraId="4ED1BF9C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481</w:t>
            </w:r>
          </w:p>
        </w:tc>
      </w:tr>
      <w:tr w:rsidR="00950FCC" w:rsidRPr="00E03818" w14:paraId="67A066CD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15891CE9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Village_KA</w:t>
            </w:r>
            <w:proofErr w:type="spellEnd"/>
          </w:p>
        </w:tc>
        <w:tc>
          <w:tcPr>
            <w:tcW w:w="1506" w:type="dxa"/>
            <w:noWrap/>
            <w:vAlign w:val="bottom"/>
            <w:hideMark/>
          </w:tcPr>
          <w:p w14:paraId="4826DE47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293</w:t>
            </w:r>
          </w:p>
        </w:tc>
        <w:tc>
          <w:tcPr>
            <w:tcW w:w="1507" w:type="dxa"/>
            <w:noWrap/>
            <w:vAlign w:val="bottom"/>
            <w:hideMark/>
          </w:tcPr>
          <w:p w14:paraId="162A1626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54</w:t>
            </w:r>
          </w:p>
        </w:tc>
      </w:tr>
      <w:tr w:rsidR="00950FCC" w:rsidRPr="00E03818" w14:paraId="46BEDED2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0F94ACC1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Village_KB</w:t>
            </w:r>
            <w:proofErr w:type="spellEnd"/>
          </w:p>
        </w:tc>
        <w:tc>
          <w:tcPr>
            <w:tcW w:w="1506" w:type="dxa"/>
            <w:noWrap/>
            <w:vAlign w:val="bottom"/>
            <w:hideMark/>
          </w:tcPr>
          <w:p w14:paraId="55B41944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38</w:t>
            </w:r>
          </w:p>
        </w:tc>
        <w:tc>
          <w:tcPr>
            <w:tcW w:w="1507" w:type="dxa"/>
            <w:noWrap/>
            <w:vAlign w:val="bottom"/>
            <w:hideMark/>
          </w:tcPr>
          <w:p w14:paraId="793A2589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277</w:t>
            </w:r>
          </w:p>
        </w:tc>
      </w:tr>
      <w:tr w:rsidR="00950FCC" w:rsidRPr="00E03818" w14:paraId="295CC59C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2377076A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Village_KJ</w:t>
            </w:r>
            <w:proofErr w:type="spellEnd"/>
          </w:p>
        </w:tc>
        <w:tc>
          <w:tcPr>
            <w:tcW w:w="1506" w:type="dxa"/>
            <w:noWrap/>
            <w:vAlign w:val="bottom"/>
            <w:hideMark/>
          </w:tcPr>
          <w:p w14:paraId="28644148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361</w:t>
            </w:r>
          </w:p>
        </w:tc>
        <w:tc>
          <w:tcPr>
            <w:tcW w:w="1507" w:type="dxa"/>
            <w:noWrap/>
            <w:vAlign w:val="bottom"/>
            <w:hideMark/>
          </w:tcPr>
          <w:p w14:paraId="29291D7B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33</w:t>
            </w:r>
          </w:p>
        </w:tc>
      </w:tr>
      <w:tr w:rsidR="00950FCC" w:rsidRPr="00E03818" w14:paraId="2342836E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6715C7EA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Village_KM</w:t>
            </w:r>
            <w:proofErr w:type="spellEnd"/>
          </w:p>
        </w:tc>
        <w:tc>
          <w:tcPr>
            <w:tcW w:w="1506" w:type="dxa"/>
            <w:noWrap/>
            <w:vAlign w:val="bottom"/>
            <w:hideMark/>
          </w:tcPr>
          <w:p w14:paraId="49A33878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67</w:t>
            </w:r>
          </w:p>
        </w:tc>
        <w:tc>
          <w:tcPr>
            <w:tcW w:w="1507" w:type="dxa"/>
            <w:noWrap/>
            <w:vAlign w:val="bottom"/>
            <w:hideMark/>
          </w:tcPr>
          <w:p w14:paraId="15BA32FB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81</w:t>
            </w:r>
          </w:p>
        </w:tc>
      </w:tr>
      <w:tr w:rsidR="00950FCC" w:rsidRPr="00E03818" w14:paraId="3216DFD8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49B8C7EF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Village_LJ</w:t>
            </w:r>
            <w:proofErr w:type="spellEnd"/>
          </w:p>
        </w:tc>
        <w:tc>
          <w:tcPr>
            <w:tcW w:w="1506" w:type="dxa"/>
            <w:noWrap/>
            <w:vAlign w:val="bottom"/>
            <w:hideMark/>
          </w:tcPr>
          <w:p w14:paraId="50DB05C6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41</w:t>
            </w:r>
          </w:p>
        </w:tc>
        <w:tc>
          <w:tcPr>
            <w:tcW w:w="1507" w:type="dxa"/>
            <w:noWrap/>
            <w:vAlign w:val="bottom"/>
            <w:hideMark/>
          </w:tcPr>
          <w:p w14:paraId="7D79509F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50</w:t>
            </w:r>
          </w:p>
        </w:tc>
      </w:tr>
      <w:tr w:rsidR="00950FCC" w:rsidRPr="00E03818" w14:paraId="708E870E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32963384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Village_PB</w:t>
            </w:r>
            <w:proofErr w:type="spellEnd"/>
          </w:p>
        </w:tc>
        <w:tc>
          <w:tcPr>
            <w:tcW w:w="1506" w:type="dxa"/>
            <w:noWrap/>
            <w:vAlign w:val="bottom"/>
            <w:hideMark/>
          </w:tcPr>
          <w:p w14:paraId="474324D2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83</w:t>
            </w:r>
          </w:p>
        </w:tc>
        <w:tc>
          <w:tcPr>
            <w:tcW w:w="1507" w:type="dxa"/>
            <w:noWrap/>
            <w:vAlign w:val="bottom"/>
            <w:hideMark/>
          </w:tcPr>
          <w:p w14:paraId="75E86C45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30</w:t>
            </w:r>
          </w:p>
        </w:tc>
      </w:tr>
      <w:tr w:rsidR="00950FCC" w:rsidRPr="00E03818" w14:paraId="1AF895ED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26E004D2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Village_PTP</w:t>
            </w:r>
            <w:proofErr w:type="spellEnd"/>
          </w:p>
        </w:tc>
        <w:tc>
          <w:tcPr>
            <w:tcW w:w="1506" w:type="dxa"/>
            <w:noWrap/>
            <w:vAlign w:val="bottom"/>
            <w:hideMark/>
          </w:tcPr>
          <w:p w14:paraId="7B25B2F1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61</w:t>
            </w:r>
          </w:p>
        </w:tc>
        <w:tc>
          <w:tcPr>
            <w:tcW w:w="1507" w:type="dxa"/>
            <w:noWrap/>
            <w:vAlign w:val="bottom"/>
            <w:hideMark/>
          </w:tcPr>
          <w:p w14:paraId="704ED2C4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62</w:t>
            </w:r>
          </w:p>
        </w:tc>
      </w:tr>
      <w:tr w:rsidR="00950FCC" w:rsidRPr="00E03818" w14:paraId="1A7108DF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4D9C6E27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Village_SB</w:t>
            </w:r>
            <w:proofErr w:type="spellEnd"/>
          </w:p>
        </w:tc>
        <w:tc>
          <w:tcPr>
            <w:tcW w:w="1506" w:type="dxa"/>
            <w:noWrap/>
            <w:vAlign w:val="bottom"/>
            <w:hideMark/>
          </w:tcPr>
          <w:p w14:paraId="053AABD5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64</w:t>
            </w:r>
          </w:p>
        </w:tc>
        <w:tc>
          <w:tcPr>
            <w:tcW w:w="1507" w:type="dxa"/>
            <w:noWrap/>
            <w:vAlign w:val="bottom"/>
            <w:hideMark/>
          </w:tcPr>
          <w:p w14:paraId="36DEBFCE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27</w:t>
            </w:r>
          </w:p>
        </w:tc>
      </w:tr>
      <w:tr w:rsidR="00950FCC" w:rsidRPr="00E03818" w14:paraId="3D411810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7D6E0DFA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Village_SL</w:t>
            </w:r>
            <w:proofErr w:type="spellEnd"/>
          </w:p>
        </w:tc>
        <w:tc>
          <w:tcPr>
            <w:tcW w:w="1506" w:type="dxa"/>
            <w:noWrap/>
            <w:vAlign w:val="bottom"/>
            <w:hideMark/>
          </w:tcPr>
          <w:p w14:paraId="021B2E27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78</w:t>
            </w:r>
          </w:p>
        </w:tc>
        <w:tc>
          <w:tcPr>
            <w:tcW w:w="1507" w:type="dxa"/>
            <w:noWrap/>
            <w:vAlign w:val="bottom"/>
            <w:hideMark/>
          </w:tcPr>
          <w:p w14:paraId="67C64B3C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09</w:t>
            </w:r>
          </w:p>
        </w:tc>
      </w:tr>
      <w:tr w:rsidR="00950FCC" w:rsidRPr="00E03818" w14:paraId="32E78909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0544F170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lastRenderedPageBreak/>
              <w:t>Village_SM</w:t>
            </w:r>
            <w:proofErr w:type="spellEnd"/>
          </w:p>
        </w:tc>
        <w:tc>
          <w:tcPr>
            <w:tcW w:w="1506" w:type="dxa"/>
            <w:noWrap/>
            <w:vAlign w:val="bottom"/>
            <w:hideMark/>
          </w:tcPr>
          <w:p w14:paraId="40EEFE13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69</w:t>
            </w:r>
          </w:p>
        </w:tc>
        <w:tc>
          <w:tcPr>
            <w:tcW w:w="1507" w:type="dxa"/>
            <w:noWrap/>
            <w:vAlign w:val="bottom"/>
            <w:hideMark/>
          </w:tcPr>
          <w:p w14:paraId="2B95F512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17</w:t>
            </w:r>
          </w:p>
        </w:tc>
      </w:tr>
      <w:tr w:rsidR="00950FCC" w:rsidRPr="00E03818" w14:paraId="4D72D65C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7780DB68" w14:textId="77777777" w:rsidR="00950FCC" w:rsidRPr="006767C5" w:rsidRDefault="00950FCC" w:rsidP="006F0F4B">
            <w:pPr>
              <w:spacing w:line="480" w:lineRule="auto"/>
            </w:pPr>
            <w:r w:rsidRPr="006767C5">
              <w:t>Female</w:t>
            </w:r>
          </w:p>
        </w:tc>
        <w:tc>
          <w:tcPr>
            <w:tcW w:w="1506" w:type="dxa"/>
            <w:noWrap/>
            <w:vAlign w:val="bottom"/>
            <w:hideMark/>
          </w:tcPr>
          <w:p w14:paraId="256E2D61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47</w:t>
            </w:r>
          </w:p>
        </w:tc>
        <w:tc>
          <w:tcPr>
            <w:tcW w:w="1507" w:type="dxa"/>
            <w:noWrap/>
            <w:vAlign w:val="bottom"/>
            <w:hideMark/>
          </w:tcPr>
          <w:p w14:paraId="0ECF9AD0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60</w:t>
            </w:r>
          </w:p>
        </w:tc>
      </w:tr>
      <w:tr w:rsidR="00950FCC" w:rsidRPr="00E03818" w14:paraId="7A07B90F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4996551F" w14:textId="77777777" w:rsidR="00950FCC" w:rsidRPr="006767C5" w:rsidRDefault="00950FCC" w:rsidP="006F0F4B">
            <w:pPr>
              <w:spacing w:line="480" w:lineRule="auto"/>
            </w:pPr>
            <w:r w:rsidRPr="006767C5">
              <w:t>No involvement in other industry</w:t>
            </w:r>
          </w:p>
        </w:tc>
        <w:tc>
          <w:tcPr>
            <w:tcW w:w="1506" w:type="dxa"/>
            <w:noWrap/>
            <w:vAlign w:val="bottom"/>
            <w:hideMark/>
          </w:tcPr>
          <w:p w14:paraId="274C6DF7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263</w:t>
            </w:r>
          </w:p>
        </w:tc>
        <w:tc>
          <w:tcPr>
            <w:tcW w:w="1507" w:type="dxa"/>
            <w:noWrap/>
            <w:vAlign w:val="bottom"/>
            <w:hideMark/>
          </w:tcPr>
          <w:p w14:paraId="3A235F31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21</w:t>
            </w:r>
          </w:p>
        </w:tc>
      </w:tr>
      <w:tr w:rsidR="00950FCC" w:rsidRPr="00E03818" w14:paraId="3AD4DD44" w14:textId="77777777" w:rsidTr="006F0F4B">
        <w:trPr>
          <w:trHeight w:val="278"/>
        </w:trPr>
        <w:tc>
          <w:tcPr>
            <w:tcW w:w="8925" w:type="dxa"/>
            <w:gridSpan w:val="3"/>
            <w:noWrap/>
            <w:hideMark/>
          </w:tcPr>
          <w:p w14:paraId="1553619F" w14:textId="2C9A1EF7" w:rsidR="00950FCC" w:rsidRPr="006767C5" w:rsidRDefault="00950FCC" w:rsidP="006F0F4B">
            <w:pPr>
              <w:spacing w:line="480" w:lineRule="auto"/>
              <w:jc w:val="center"/>
            </w:pPr>
            <w:r w:rsidRPr="006767C5">
              <w:t>Socio-demographics : Management Inputs</w:t>
            </w:r>
            <w:r w:rsidR="001A267A">
              <w:t>*</w:t>
            </w:r>
          </w:p>
        </w:tc>
      </w:tr>
      <w:tr w:rsidR="00950FCC" w:rsidRPr="00E03818" w14:paraId="46F60CBE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13393EA4" w14:textId="77777777" w:rsidR="00950FCC" w:rsidRPr="006767C5" w:rsidRDefault="00950FCC" w:rsidP="006F0F4B">
            <w:pPr>
              <w:spacing w:line="480" w:lineRule="auto"/>
            </w:pPr>
            <w:r w:rsidRPr="006767C5">
              <w:t>Age</w:t>
            </w:r>
          </w:p>
        </w:tc>
        <w:tc>
          <w:tcPr>
            <w:tcW w:w="1506" w:type="dxa"/>
            <w:noWrap/>
            <w:vAlign w:val="bottom"/>
            <w:hideMark/>
          </w:tcPr>
          <w:p w14:paraId="1624D141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12</w:t>
            </w:r>
          </w:p>
        </w:tc>
        <w:tc>
          <w:tcPr>
            <w:tcW w:w="1507" w:type="dxa"/>
            <w:noWrap/>
            <w:vAlign w:val="bottom"/>
            <w:hideMark/>
          </w:tcPr>
          <w:p w14:paraId="1D7C5C85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17</w:t>
            </w:r>
          </w:p>
        </w:tc>
      </w:tr>
      <w:tr w:rsidR="00950FCC" w:rsidRPr="00E03818" w14:paraId="58D67769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6853B83A" w14:textId="0EA372D7" w:rsidR="00950FCC" w:rsidRPr="006767C5" w:rsidRDefault="00950FCC" w:rsidP="006F0F4B">
            <w:pPr>
              <w:spacing w:line="480" w:lineRule="auto"/>
            </w:pPr>
            <w:r w:rsidRPr="006767C5">
              <w:t>Household Size</w:t>
            </w:r>
            <w:r w:rsidR="001A267A">
              <w:t>*</w:t>
            </w:r>
          </w:p>
        </w:tc>
        <w:tc>
          <w:tcPr>
            <w:tcW w:w="1506" w:type="dxa"/>
            <w:noWrap/>
            <w:vAlign w:val="bottom"/>
            <w:hideMark/>
          </w:tcPr>
          <w:p w14:paraId="6ECF75CA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437</w:t>
            </w:r>
          </w:p>
        </w:tc>
        <w:tc>
          <w:tcPr>
            <w:tcW w:w="1507" w:type="dxa"/>
            <w:noWrap/>
            <w:vAlign w:val="bottom"/>
            <w:hideMark/>
          </w:tcPr>
          <w:p w14:paraId="27E6B5BA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20</w:t>
            </w:r>
          </w:p>
        </w:tc>
      </w:tr>
      <w:tr w:rsidR="00950FCC" w:rsidRPr="00E03818" w14:paraId="432CD6A9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36AFE4FE" w14:textId="77777777" w:rsidR="00950FCC" w:rsidRPr="006767C5" w:rsidRDefault="00950FCC" w:rsidP="006F0F4B">
            <w:pPr>
              <w:spacing w:line="480" w:lineRule="auto"/>
            </w:pPr>
            <w:r w:rsidRPr="006767C5">
              <w:t>Education Level</w:t>
            </w:r>
          </w:p>
        </w:tc>
        <w:tc>
          <w:tcPr>
            <w:tcW w:w="1506" w:type="dxa"/>
            <w:noWrap/>
            <w:vAlign w:val="bottom"/>
            <w:hideMark/>
          </w:tcPr>
          <w:p w14:paraId="14F0A2B1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15</w:t>
            </w:r>
          </w:p>
        </w:tc>
        <w:tc>
          <w:tcPr>
            <w:tcW w:w="1507" w:type="dxa"/>
            <w:noWrap/>
            <w:vAlign w:val="bottom"/>
            <w:hideMark/>
          </w:tcPr>
          <w:p w14:paraId="6E9E1F8A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215</w:t>
            </w:r>
          </w:p>
        </w:tc>
      </w:tr>
      <w:tr w:rsidR="00950FCC" w:rsidRPr="00E03818" w14:paraId="3E7FC0C0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2A33F008" w14:textId="77777777" w:rsidR="00950FCC" w:rsidRPr="006767C5" w:rsidRDefault="00950FCC" w:rsidP="006F0F4B">
            <w:pPr>
              <w:spacing w:line="480" w:lineRule="auto"/>
            </w:pPr>
            <w:r w:rsidRPr="006767C5">
              <w:t>Percentage Income from Agriculture</w:t>
            </w:r>
          </w:p>
        </w:tc>
        <w:tc>
          <w:tcPr>
            <w:tcW w:w="1506" w:type="dxa"/>
            <w:noWrap/>
            <w:vAlign w:val="bottom"/>
            <w:hideMark/>
          </w:tcPr>
          <w:p w14:paraId="258C2632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06</w:t>
            </w:r>
          </w:p>
        </w:tc>
        <w:tc>
          <w:tcPr>
            <w:tcW w:w="1507" w:type="dxa"/>
            <w:noWrap/>
            <w:vAlign w:val="bottom"/>
            <w:hideMark/>
          </w:tcPr>
          <w:p w14:paraId="0CA203FD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267</w:t>
            </w:r>
          </w:p>
        </w:tc>
      </w:tr>
      <w:tr w:rsidR="00950FCC" w:rsidRPr="00E03818" w14:paraId="53B53868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4612564C" w14:textId="77777777" w:rsidR="00950FCC" w:rsidRPr="006767C5" w:rsidRDefault="00950FCC" w:rsidP="006F0F4B">
            <w:pPr>
              <w:spacing w:line="480" w:lineRule="auto"/>
            </w:pPr>
            <w:r w:rsidRPr="006767C5">
              <w:t>Total Monthly Income</w:t>
            </w:r>
          </w:p>
        </w:tc>
        <w:tc>
          <w:tcPr>
            <w:tcW w:w="1506" w:type="dxa"/>
            <w:noWrap/>
            <w:vAlign w:val="bottom"/>
            <w:hideMark/>
          </w:tcPr>
          <w:p w14:paraId="48858590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13</w:t>
            </w:r>
          </w:p>
        </w:tc>
        <w:tc>
          <w:tcPr>
            <w:tcW w:w="1507" w:type="dxa"/>
            <w:noWrap/>
            <w:vAlign w:val="bottom"/>
            <w:hideMark/>
          </w:tcPr>
          <w:p w14:paraId="4561CAFD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375</w:t>
            </w:r>
          </w:p>
        </w:tc>
      </w:tr>
      <w:tr w:rsidR="00950FCC" w:rsidRPr="00E03818" w14:paraId="63D9DB67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6A41C838" w14:textId="2F795B47" w:rsidR="00950FCC" w:rsidRPr="006767C5" w:rsidRDefault="00950FCC" w:rsidP="006F0F4B">
            <w:pPr>
              <w:spacing w:line="480" w:lineRule="auto"/>
            </w:pPr>
            <w:r w:rsidRPr="006767C5">
              <w:t>Monthly Income from OP Per HA</w:t>
            </w:r>
            <w:r w:rsidR="001A267A">
              <w:t>*</w:t>
            </w:r>
          </w:p>
        </w:tc>
        <w:tc>
          <w:tcPr>
            <w:tcW w:w="1506" w:type="dxa"/>
            <w:noWrap/>
            <w:vAlign w:val="bottom"/>
            <w:hideMark/>
          </w:tcPr>
          <w:p w14:paraId="78AAEF65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507</w:t>
            </w:r>
          </w:p>
        </w:tc>
        <w:tc>
          <w:tcPr>
            <w:tcW w:w="1507" w:type="dxa"/>
            <w:noWrap/>
            <w:vAlign w:val="bottom"/>
            <w:hideMark/>
          </w:tcPr>
          <w:p w14:paraId="50AEFAD7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06</w:t>
            </w:r>
          </w:p>
        </w:tc>
      </w:tr>
      <w:tr w:rsidR="00950FCC" w:rsidRPr="00E03818" w14:paraId="038DDD35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37C2DB54" w14:textId="77777777" w:rsidR="00950FCC" w:rsidRPr="006767C5" w:rsidRDefault="00950FCC" w:rsidP="006F0F4B">
            <w:pPr>
              <w:spacing w:line="480" w:lineRule="auto"/>
            </w:pPr>
            <w:r w:rsidRPr="006767C5">
              <w:t>Years On Land</w:t>
            </w:r>
          </w:p>
        </w:tc>
        <w:tc>
          <w:tcPr>
            <w:tcW w:w="1506" w:type="dxa"/>
            <w:noWrap/>
            <w:vAlign w:val="bottom"/>
            <w:hideMark/>
          </w:tcPr>
          <w:p w14:paraId="49650859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49</w:t>
            </w:r>
          </w:p>
        </w:tc>
        <w:tc>
          <w:tcPr>
            <w:tcW w:w="1507" w:type="dxa"/>
            <w:noWrap/>
            <w:vAlign w:val="bottom"/>
            <w:hideMark/>
          </w:tcPr>
          <w:p w14:paraId="43FE0836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245</w:t>
            </w:r>
          </w:p>
        </w:tc>
      </w:tr>
      <w:tr w:rsidR="00950FCC" w:rsidRPr="00E03818" w14:paraId="462DDA9D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746BE8B5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Village_BL</w:t>
            </w:r>
            <w:proofErr w:type="spellEnd"/>
          </w:p>
        </w:tc>
        <w:tc>
          <w:tcPr>
            <w:tcW w:w="1506" w:type="dxa"/>
            <w:noWrap/>
            <w:vAlign w:val="bottom"/>
            <w:hideMark/>
          </w:tcPr>
          <w:p w14:paraId="6ACB5945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31</w:t>
            </w:r>
          </w:p>
        </w:tc>
        <w:tc>
          <w:tcPr>
            <w:tcW w:w="1507" w:type="dxa"/>
            <w:noWrap/>
            <w:vAlign w:val="bottom"/>
            <w:hideMark/>
          </w:tcPr>
          <w:p w14:paraId="162C8D1A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68</w:t>
            </w:r>
          </w:p>
        </w:tc>
      </w:tr>
      <w:tr w:rsidR="00950FCC" w:rsidRPr="00E03818" w14:paraId="2F943B2D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68288D67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Village_BR</w:t>
            </w:r>
            <w:proofErr w:type="spellEnd"/>
          </w:p>
        </w:tc>
        <w:tc>
          <w:tcPr>
            <w:tcW w:w="1506" w:type="dxa"/>
            <w:noWrap/>
            <w:vAlign w:val="bottom"/>
            <w:hideMark/>
          </w:tcPr>
          <w:p w14:paraId="76C5967C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39</w:t>
            </w:r>
          </w:p>
        </w:tc>
        <w:tc>
          <w:tcPr>
            <w:tcW w:w="1507" w:type="dxa"/>
            <w:noWrap/>
            <w:vAlign w:val="bottom"/>
            <w:hideMark/>
          </w:tcPr>
          <w:p w14:paraId="152B0CBC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63</w:t>
            </w:r>
          </w:p>
        </w:tc>
      </w:tr>
      <w:tr w:rsidR="00950FCC" w:rsidRPr="00E03818" w14:paraId="531F0A65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64AEEDA2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Village_GS</w:t>
            </w:r>
            <w:proofErr w:type="spellEnd"/>
          </w:p>
        </w:tc>
        <w:tc>
          <w:tcPr>
            <w:tcW w:w="1506" w:type="dxa"/>
            <w:noWrap/>
            <w:vAlign w:val="bottom"/>
            <w:hideMark/>
          </w:tcPr>
          <w:p w14:paraId="25DF5A36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68</w:t>
            </w:r>
          </w:p>
        </w:tc>
        <w:tc>
          <w:tcPr>
            <w:tcW w:w="1507" w:type="dxa"/>
            <w:noWrap/>
            <w:vAlign w:val="bottom"/>
            <w:hideMark/>
          </w:tcPr>
          <w:p w14:paraId="049494D9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54</w:t>
            </w:r>
          </w:p>
        </w:tc>
      </w:tr>
      <w:tr w:rsidR="00950FCC" w:rsidRPr="00E03818" w14:paraId="6BA23D90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68DE9C0E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Village_KA</w:t>
            </w:r>
            <w:proofErr w:type="spellEnd"/>
          </w:p>
        </w:tc>
        <w:tc>
          <w:tcPr>
            <w:tcW w:w="1506" w:type="dxa"/>
            <w:noWrap/>
            <w:vAlign w:val="bottom"/>
            <w:hideMark/>
          </w:tcPr>
          <w:p w14:paraId="3F15BD59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03</w:t>
            </w:r>
          </w:p>
        </w:tc>
        <w:tc>
          <w:tcPr>
            <w:tcW w:w="1507" w:type="dxa"/>
            <w:noWrap/>
            <w:vAlign w:val="bottom"/>
            <w:hideMark/>
          </w:tcPr>
          <w:p w14:paraId="400DC743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66</w:t>
            </w:r>
          </w:p>
        </w:tc>
      </w:tr>
      <w:tr w:rsidR="00950FCC" w:rsidRPr="00E03818" w14:paraId="62A6AFE1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4A20B08D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Village_KB</w:t>
            </w:r>
            <w:proofErr w:type="spellEnd"/>
          </w:p>
        </w:tc>
        <w:tc>
          <w:tcPr>
            <w:tcW w:w="1506" w:type="dxa"/>
            <w:noWrap/>
            <w:vAlign w:val="bottom"/>
            <w:hideMark/>
          </w:tcPr>
          <w:p w14:paraId="6321F925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05</w:t>
            </w:r>
          </w:p>
        </w:tc>
        <w:tc>
          <w:tcPr>
            <w:tcW w:w="1507" w:type="dxa"/>
            <w:noWrap/>
            <w:vAlign w:val="bottom"/>
            <w:hideMark/>
          </w:tcPr>
          <w:p w14:paraId="295FFE2C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54</w:t>
            </w:r>
          </w:p>
        </w:tc>
      </w:tr>
      <w:tr w:rsidR="00950FCC" w:rsidRPr="00E03818" w14:paraId="2BAD19FF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2FB63909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Village_KJ</w:t>
            </w:r>
            <w:proofErr w:type="spellEnd"/>
          </w:p>
        </w:tc>
        <w:tc>
          <w:tcPr>
            <w:tcW w:w="1506" w:type="dxa"/>
            <w:noWrap/>
            <w:vAlign w:val="bottom"/>
            <w:hideMark/>
          </w:tcPr>
          <w:p w14:paraId="7CB6D021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36</w:t>
            </w:r>
          </w:p>
        </w:tc>
        <w:tc>
          <w:tcPr>
            <w:tcW w:w="1507" w:type="dxa"/>
            <w:noWrap/>
            <w:vAlign w:val="bottom"/>
            <w:hideMark/>
          </w:tcPr>
          <w:p w14:paraId="0C5B753B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250</w:t>
            </w:r>
          </w:p>
        </w:tc>
      </w:tr>
      <w:tr w:rsidR="00950FCC" w:rsidRPr="00E03818" w14:paraId="1023F04B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2ACB2301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Village_KM</w:t>
            </w:r>
            <w:proofErr w:type="spellEnd"/>
          </w:p>
        </w:tc>
        <w:tc>
          <w:tcPr>
            <w:tcW w:w="1506" w:type="dxa"/>
            <w:noWrap/>
            <w:vAlign w:val="bottom"/>
            <w:hideMark/>
          </w:tcPr>
          <w:p w14:paraId="4E0AAF42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89</w:t>
            </w:r>
          </w:p>
        </w:tc>
        <w:tc>
          <w:tcPr>
            <w:tcW w:w="1507" w:type="dxa"/>
            <w:noWrap/>
            <w:vAlign w:val="bottom"/>
            <w:hideMark/>
          </w:tcPr>
          <w:p w14:paraId="0AF26546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51</w:t>
            </w:r>
          </w:p>
        </w:tc>
      </w:tr>
      <w:tr w:rsidR="00950FCC" w:rsidRPr="00E03818" w14:paraId="27259BF4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4DC63A1F" w14:textId="2FA2ABBE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Village_LJ</w:t>
            </w:r>
            <w:proofErr w:type="spellEnd"/>
            <w:r w:rsidR="001A267A">
              <w:t>*</w:t>
            </w:r>
          </w:p>
        </w:tc>
        <w:tc>
          <w:tcPr>
            <w:tcW w:w="1506" w:type="dxa"/>
            <w:noWrap/>
            <w:vAlign w:val="bottom"/>
            <w:hideMark/>
          </w:tcPr>
          <w:p w14:paraId="48B09F0A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857</w:t>
            </w:r>
          </w:p>
        </w:tc>
        <w:tc>
          <w:tcPr>
            <w:tcW w:w="1507" w:type="dxa"/>
            <w:noWrap/>
            <w:vAlign w:val="bottom"/>
            <w:hideMark/>
          </w:tcPr>
          <w:p w14:paraId="3AD20C10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10</w:t>
            </w:r>
          </w:p>
        </w:tc>
      </w:tr>
      <w:tr w:rsidR="00950FCC" w:rsidRPr="00E03818" w14:paraId="428BF084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68DCA6D2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Village_PB</w:t>
            </w:r>
            <w:proofErr w:type="spellEnd"/>
          </w:p>
        </w:tc>
        <w:tc>
          <w:tcPr>
            <w:tcW w:w="1506" w:type="dxa"/>
            <w:noWrap/>
            <w:vAlign w:val="bottom"/>
            <w:hideMark/>
          </w:tcPr>
          <w:p w14:paraId="73F8B58E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46</w:t>
            </w:r>
          </w:p>
        </w:tc>
        <w:tc>
          <w:tcPr>
            <w:tcW w:w="1507" w:type="dxa"/>
            <w:noWrap/>
            <w:vAlign w:val="bottom"/>
            <w:hideMark/>
          </w:tcPr>
          <w:p w14:paraId="2759FEAD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33</w:t>
            </w:r>
          </w:p>
        </w:tc>
      </w:tr>
      <w:tr w:rsidR="00950FCC" w:rsidRPr="00E03818" w14:paraId="7F8927A4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0D96BE3D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Village_PTP</w:t>
            </w:r>
            <w:proofErr w:type="spellEnd"/>
          </w:p>
        </w:tc>
        <w:tc>
          <w:tcPr>
            <w:tcW w:w="1506" w:type="dxa"/>
            <w:noWrap/>
            <w:vAlign w:val="bottom"/>
            <w:hideMark/>
          </w:tcPr>
          <w:p w14:paraId="6B0CEC2B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43</w:t>
            </w:r>
          </w:p>
        </w:tc>
        <w:tc>
          <w:tcPr>
            <w:tcW w:w="1507" w:type="dxa"/>
            <w:noWrap/>
            <w:vAlign w:val="bottom"/>
            <w:hideMark/>
          </w:tcPr>
          <w:p w14:paraId="69CD2ECC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93</w:t>
            </w:r>
          </w:p>
        </w:tc>
      </w:tr>
      <w:tr w:rsidR="00950FCC" w:rsidRPr="00E03818" w14:paraId="401E8EE9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4BC2AF1F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Village_SB</w:t>
            </w:r>
            <w:proofErr w:type="spellEnd"/>
          </w:p>
        </w:tc>
        <w:tc>
          <w:tcPr>
            <w:tcW w:w="1506" w:type="dxa"/>
            <w:noWrap/>
            <w:vAlign w:val="bottom"/>
            <w:hideMark/>
          </w:tcPr>
          <w:p w14:paraId="06C50B83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261</w:t>
            </w:r>
          </w:p>
        </w:tc>
        <w:tc>
          <w:tcPr>
            <w:tcW w:w="1507" w:type="dxa"/>
            <w:noWrap/>
            <w:vAlign w:val="bottom"/>
            <w:hideMark/>
          </w:tcPr>
          <w:p w14:paraId="50574C7F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59</w:t>
            </w:r>
          </w:p>
        </w:tc>
      </w:tr>
      <w:tr w:rsidR="00950FCC" w:rsidRPr="00E03818" w14:paraId="4429BF10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6F5D5443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Village_SL</w:t>
            </w:r>
            <w:proofErr w:type="spellEnd"/>
          </w:p>
        </w:tc>
        <w:tc>
          <w:tcPr>
            <w:tcW w:w="1506" w:type="dxa"/>
            <w:noWrap/>
            <w:vAlign w:val="bottom"/>
            <w:hideMark/>
          </w:tcPr>
          <w:p w14:paraId="6A768373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30</w:t>
            </w:r>
          </w:p>
        </w:tc>
        <w:tc>
          <w:tcPr>
            <w:tcW w:w="1507" w:type="dxa"/>
            <w:noWrap/>
            <w:vAlign w:val="bottom"/>
            <w:hideMark/>
          </w:tcPr>
          <w:p w14:paraId="5F9DCF62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403</w:t>
            </w:r>
          </w:p>
        </w:tc>
      </w:tr>
      <w:tr w:rsidR="00950FCC" w:rsidRPr="00E03818" w14:paraId="57D60FDE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1093A833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Village_SM</w:t>
            </w:r>
            <w:proofErr w:type="spellEnd"/>
          </w:p>
        </w:tc>
        <w:tc>
          <w:tcPr>
            <w:tcW w:w="1506" w:type="dxa"/>
            <w:noWrap/>
            <w:vAlign w:val="bottom"/>
            <w:hideMark/>
          </w:tcPr>
          <w:p w14:paraId="0BA868C6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69</w:t>
            </w:r>
          </w:p>
        </w:tc>
        <w:tc>
          <w:tcPr>
            <w:tcW w:w="1507" w:type="dxa"/>
            <w:noWrap/>
            <w:vAlign w:val="bottom"/>
            <w:hideMark/>
          </w:tcPr>
          <w:p w14:paraId="56C828E7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222</w:t>
            </w:r>
          </w:p>
        </w:tc>
      </w:tr>
      <w:tr w:rsidR="00950FCC" w:rsidRPr="00E03818" w14:paraId="0A460A6B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4A2B8B58" w14:textId="77777777" w:rsidR="00950FCC" w:rsidRPr="006767C5" w:rsidRDefault="00950FCC" w:rsidP="006F0F4B">
            <w:pPr>
              <w:spacing w:line="480" w:lineRule="auto"/>
            </w:pPr>
            <w:r w:rsidRPr="006767C5">
              <w:lastRenderedPageBreak/>
              <w:t>Female</w:t>
            </w:r>
          </w:p>
        </w:tc>
        <w:tc>
          <w:tcPr>
            <w:tcW w:w="1506" w:type="dxa"/>
            <w:noWrap/>
            <w:vAlign w:val="bottom"/>
            <w:hideMark/>
          </w:tcPr>
          <w:p w14:paraId="038D84B1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96</w:t>
            </w:r>
          </w:p>
        </w:tc>
        <w:tc>
          <w:tcPr>
            <w:tcW w:w="1507" w:type="dxa"/>
            <w:noWrap/>
            <w:vAlign w:val="bottom"/>
            <w:hideMark/>
          </w:tcPr>
          <w:p w14:paraId="672825FB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274</w:t>
            </w:r>
          </w:p>
        </w:tc>
      </w:tr>
      <w:tr w:rsidR="00950FCC" w:rsidRPr="00E03818" w14:paraId="19E34C0B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3C0A647E" w14:textId="77777777" w:rsidR="00950FCC" w:rsidRPr="006767C5" w:rsidRDefault="00950FCC" w:rsidP="006F0F4B">
            <w:pPr>
              <w:spacing w:line="480" w:lineRule="auto"/>
            </w:pPr>
            <w:r w:rsidRPr="006767C5">
              <w:t>No involvement in other industry</w:t>
            </w:r>
          </w:p>
        </w:tc>
        <w:tc>
          <w:tcPr>
            <w:tcW w:w="1506" w:type="dxa"/>
            <w:noWrap/>
            <w:vAlign w:val="bottom"/>
            <w:hideMark/>
          </w:tcPr>
          <w:p w14:paraId="75BE0365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82</w:t>
            </w:r>
          </w:p>
        </w:tc>
        <w:tc>
          <w:tcPr>
            <w:tcW w:w="1507" w:type="dxa"/>
            <w:noWrap/>
            <w:vAlign w:val="bottom"/>
            <w:hideMark/>
          </w:tcPr>
          <w:p w14:paraId="159540CA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384</w:t>
            </w:r>
          </w:p>
        </w:tc>
      </w:tr>
      <w:tr w:rsidR="00950FCC" w:rsidRPr="00E03818" w14:paraId="68C4819E" w14:textId="77777777" w:rsidTr="006F0F4B">
        <w:trPr>
          <w:trHeight w:val="278"/>
        </w:trPr>
        <w:tc>
          <w:tcPr>
            <w:tcW w:w="8925" w:type="dxa"/>
            <w:gridSpan w:val="3"/>
            <w:noWrap/>
            <w:hideMark/>
          </w:tcPr>
          <w:p w14:paraId="3FE9007D" w14:textId="77777777" w:rsidR="00950FCC" w:rsidRPr="006767C5" w:rsidRDefault="00950FCC" w:rsidP="006F0F4B">
            <w:pPr>
              <w:spacing w:line="480" w:lineRule="auto"/>
              <w:jc w:val="center"/>
            </w:pPr>
            <w:r w:rsidRPr="006767C5">
              <w:t>Attitudes : Management Inputs</w:t>
            </w:r>
          </w:p>
        </w:tc>
      </w:tr>
      <w:tr w:rsidR="00950FCC" w:rsidRPr="00E03818" w14:paraId="40427D6C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55AD6BCE" w14:textId="28CA050D" w:rsidR="00950FCC" w:rsidRPr="006767C5" w:rsidRDefault="00950FCC" w:rsidP="006F0F4B">
            <w:pPr>
              <w:spacing w:line="480" w:lineRule="auto"/>
            </w:pPr>
            <w:r w:rsidRPr="006767C5">
              <w:t xml:space="preserve"> Importance of </w:t>
            </w:r>
            <w:proofErr w:type="spellStart"/>
            <w:r w:rsidRPr="006767C5">
              <w:t>Nature_Economic</w:t>
            </w:r>
            <w:proofErr w:type="spellEnd"/>
          </w:p>
        </w:tc>
        <w:tc>
          <w:tcPr>
            <w:tcW w:w="1506" w:type="dxa"/>
            <w:noWrap/>
            <w:vAlign w:val="bottom"/>
            <w:hideMark/>
          </w:tcPr>
          <w:p w14:paraId="790D9CC4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50</w:t>
            </w:r>
          </w:p>
        </w:tc>
        <w:tc>
          <w:tcPr>
            <w:tcW w:w="1507" w:type="dxa"/>
            <w:noWrap/>
            <w:vAlign w:val="bottom"/>
            <w:hideMark/>
          </w:tcPr>
          <w:p w14:paraId="1A4410BA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238</w:t>
            </w:r>
          </w:p>
        </w:tc>
      </w:tr>
      <w:tr w:rsidR="00950FCC" w:rsidRPr="00E03818" w14:paraId="71092161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51D26782" w14:textId="69308296" w:rsidR="00950FCC" w:rsidRPr="006767C5" w:rsidRDefault="00950FCC" w:rsidP="006F0F4B">
            <w:pPr>
              <w:spacing w:line="480" w:lineRule="auto"/>
            </w:pPr>
            <w:r w:rsidRPr="006767C5">
              <w:t xml:space="preserve"> Importance of </w:t>
            </w:r>
            <w:proofErr w:type="spellStart"/>
            <w:r w:rsidRPr="006767C5">
              <w:t>Nature_Food</w:t>
            </w:r>
            <w:proofErr w:type="spellEnd"/>
          </w:p>
        </w:tc>
        <w:tc>
          <w:tcPr>
            <w:tcW w:w="1506" w:type="dxa"/>
            <w:noWrap/>
            <w:vAlign w:val="bottom"/>
            <w:hideMark/>
          </w:tcPr>
          <w:p w14:paraId="0FD9C6D0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77</w:t>
            </w:r>
          </w:p>
        </w:tc>
        <w:tc>
          <w:tcPr>
            <w:tcW w:w="1507" w:type="dxa"/>
            <w:noWrap/>
            <w:vAlign w:val="bottom"/>
            <w:hideMark/>
          </w:tcPr>
          <w:p w14:paraId="30ACD236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88</w:t>
            </w:r>
          </w:p>
        </w:tc>
      </w:tr>
      <w:tr w:rsidR="00950FCC" w:rsidRPr="00E03818" w14:paraId="1AD1FB97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0652762F" w14:textId="050E9D8C" w:rsidR="00950FCC" w:rsidRPr="006767C5" w:rsidRDefault="00950FCC" w:rsidP="006F0F4B">
            <w:pPr>
              <w:spacing w:line="480" w:lineRule="auto"/>
            </w:pPr>
            <w:r w:rsidRPr="006767C5">
              <w:t xml:space="preserve"> Importance </w:t>
            </w:r>
            <w:proofErr w:type="spellStart"/>
            <w:r w:rsidRPr="006767C5">
              <w:t>Nature_Wildlife</w:t>
            </w:r>
            <w:proofErr w:type="spellEnd"/>
          </w:p>
        </w:tc>
        <w:tc>
          <w:tcPr>
            <w:tcW w:w="1506" w:type="dxa"/>
            <w:noWrap/>
            <w:vAlign w:val="bottom"/>
            <w:hideMark/>
          </w:tcPr>
          <w:p w14:paraId="248CAAF0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384</w:t>
            </w:r>
          </w:p>
        </w:tc>
        <w:tc>
          <w:tcPr>
            <w:tcW w:w="1507" w:type="dxa"/>
            <w:noWrap/>
            <w:vAlign w:val="bottom"/>
            <w:hideMark/>
          </w:tcPr>
          <w:p w14:paraId="43868610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92</w:t>
            </w:r>
          </w:p>
        </w:tc>
      </w:tr>
      <w:tr w:rsidR="00950FCC" w:rsidRPr="00E03818" w14:paraId="7D91FFAB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04AD994A" w14:textId="1CBEAA4D" w:rsidR="00950FCC" w:rsidRPr="006767C5" w:rsidRDefault="00950FCC" w:rsidP="006F0F4B">
            <w:pPr>
              <w:spacing w:line="480" w:lineRule="auto"/>
            </w:pPr>
            <w:r w:rsidRPr="006767C5">
              <w:t xml:space="preserve"> Importance </w:t>
            </w:r>
            <w:proofErr w:type="spellStart"/>
            <w:r w:rsidRPr="006767C5">
              <w:t>Nature_Beauty</w:t>
            </w:r>
            <w:proofErr w:type="spellEnd"/>
          </w:p>
        </w:tc>
        <w:tc>
          <w:tcPr>
            <w:tcW w:w="1506" w:type="dxa"/>
            <w:noWrap/>
            <w:vAlign w:val="bottom"/>
            <w:hideMark/>
          </w:tcPr>
          <w:p w14:paraId="12DE5FA9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88</w:t>
            </w:r>
          </w:p>
        </w:tc>
        <w:tc>
          <w:tcPr>
            <w:tcW w:w="1507" w:type="dxa"/>
            <w:noWrap/>
            <w:vAlign w:val="bottom"/>
            <w:hideMark/>
          </w:tcPr>
          <w:p w14:paraId="78089D93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13</w:t>
            </w:r>
          </w:p>
        </w:tc>
      </w:tr>
      <w:tr w:rsidR="00950FCC" w:rsidRPr="00E03818" w14:paraId="69B6D2F0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650A3948" w14:textId="5998066A" w:rsidR="00950FCC" w:rsidRPr="006767C5" w:rsidRDefault="00950FCC" w:rsidP="006F0F4B">
            <w:pPr>
              <w:spacing w:line="480" w:lineRule="auto"/>
            </w:pPr>
            <w:r w:rsidRPr="006767C5">
              <w:t xml:space="preserve"> Importance of </w:t>
            </w:r>
            <w:proofErr w:type="spellStart"/>
            <w:r w:rsidRPr="006767C5">
              <w:t>Nature_Culture</w:t>
            </w:r>
            <w:proofErr w:type="spellEnd"/>
          </w:p>
        </w:tc>
        <w:tc>
          <w:tcPr>
            <w:tcW w:w="1506" w:type="dxa"/>
            <w:noWrap/>
            <w:vAlign w:val="bottom"/>
            <w:hideMark/>
          </w:tcPr>
          <w:p w14:paraId="54446A3A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00</w:t>
            </w:r>
          </w:p>
        </w:tc>
        <w:tc>
          <w:tcPr>
            <w:tcW w:w="1507" w:type="dxa"/>
            <w:noWrap/>
            <w:vAlign w:val="bottom"/>
            <w:hideMark/>
          </w:tcPr>
          <w:p w14:paraId="5FAC2290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323</w:t>
            </w:r>
          </w:p>
        </w:tc>
      </w:tr>
      <w:tr w:rsidR="00950FCC" w:rsidRPr="00E03818" w14:paraId="73EE8CAC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25C73F38" w14:textId="383B046C" w:rsidR="00950FCC" w:rsidRPr="006767C5" w:rsidRDefault="00950FCC" w:rsidP="006F0F4B">
            <w:pPr>
              <w:spacing w:line="480" w:lineRule="auto"/>
            </w:pPr>
            <w:r w:rsidRPr="006767C5">
              <w:t xml:space="preserve"> Importance of </w:t>
            </w:r>
            <w:proofErr w:type="spellStart"/>
            <w:r w:rsidRPr="006767C5">
              <w:t>Nature_Health</w:t>
            </w:r>
            <w:proofErr w:type="spellEnd"/>
          </w:p>
        </w:tc>
        <w:tc>
          <w:tcPr>
            <w:tcW w:w="1506" w:type="dxa"/>
            <w:noWrap/>
            <w:vAlign w:val="bottom"/>
            <w:hideMark/>
          </w:tcPr>
          <w:p w14:paraId="67D10EC0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309</w:t>
            </w:r>
          </w:p>
        </w:tc>
        <w:tc>
          <w:tcPr>
            <w:tcW w:w="1507" w:type="dxa"/>
            <w:noWrap/>
            <w:vAlign w:val="bottom"/>
            <w:hideMark/>
          </w:tcPr>
          <w:p w14:paraId="5A2FB98F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80</w:t>
            </w:r>
          </w:p>
        </w:tc>
      </w:tr>
      <w:tr w:rsidR="00950FCC" w:rsidRPr="00E03818" w14:paraId="023CA3A0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219787A4" w14:textId="45815DE7" w:rsidR="00950FCC" w:rsidRPr="006767C5" w:rsidRDefault="00950FCC" w:rsidP="006F0F4B">
            <w:pPr>
              <w:spacing w:line="480" w:lineRule="auto"/>
            </w:pPr>
            <w:r w:rsidRPr="006767C5">
              <w:t>Influence on Management _Neighbours</w:t>
            </w:r>
          </w:p>
        </w:tc>
        <w:tc>
          <w:tcPr>
            <w:tcW w:w="1506" w:type="dxa"/>
            <w:noWrap/>
            <w:vAlign w:val="bottom"/>
            <w:hideMark/>
          </w:tcPr>
          <w:p w14:paraId="4D3B5A72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213</w:t>
            </w:r>
          </w:p>
        </w:tc>
        <w:tc>
          <w:tcPr>
            <w:tcW w:w="1507" w:type="dxa"/>
            <w:noWrap/>
            <w:vAlign w:val="bottom"/>
            <w:hideMark/>
          </w:tcPr>
          <w:p w14:paraId="7909A645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85</w:t>
            </w:r>
          </w:p>
        </w:tc>
      </w:tr>
      <w:tr w:rsidR="00950FCC" w:rsidRPr="00E03818" w14:paraId="12652549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6B5DDCA8" w14:textId="0EFC34C6" w:rsidR="00950FCC" w:rsidRPr="006767C5" w:rsidRDefault="00950FCC" w:rsidP="006F0F4B">
            <w:pPr>
              <w:spacing w:line="480" w:lineRule="auto"/>
            </w:pPr>
            <w:r w:rsidRPr="006767C5">
              <w:t>Influence on Management _Scientific</w:t>
            </w:r>
          </w:p>
        </w:tc>
        <w:tc>
          <w:tcPr>
            <w:tcW w:w="1506" w:type="dxa"/>
            <w:noWrap/>
            <w:vAlign w:val="bottom"/>
            <w:hideMark/>
          </w:tcPr>
          <w:p w14:paraId="0AE70755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493</w:t>
            </w:r>
          </w:p>
        </w:tc>
        <w:tc>
          <w:tcPr>
            <w:tcW w:w="1507" w:type="dxa"/>
            <w:noWrap/>
            <w:vAlign w:val="bottom"/>
            <w:hideMark/>
          </w:tcPr>
          <w:p w14:paraId="5C10FA74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293</w:t>
            </w:r>
          </w:p>
        </w:tc>
      </w:tr>
      <w:tr w:rsidR="00950FCC" w:rsidRPr="00E03818" w14:paraId="1FBA5960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4D541FA2" w14:textId="7C8138D6" w:rsidR="00950FCC" w:rsidRPr="006767C5" w:rsidRDefault="00950FCC" w:rsidP="006F0F4B">
            <w:pPr>
              <w:spacing w:line="480" w:lineRule="auto"/>
            </w:pPr>
            <w:r w:rsidRPr="006767C5">
              <w:t>Influence on Management _Cost</w:t>
            </w:r>
          </w:p>
        </w:tc>
        <w:tc>
          <w:tcPr>
            <w:tcW w:w="1506" w:type="dxa"/>
            <w:noWrap/>
            <w:vAlign w:val="bottom"/>
            <w:hideMark/>
          </w:tcPr>
          <w:p w14:paraId="2F4E79F2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37</w:t>
            </w:r>
          </w:p>
        </w:tc>
        <w:tc>
          <w:tcPr>
            <w:tcW w:w="1507" w:type="dxa"/>
            <w:noWrap/>
            <w:vAlign w:val="bottom"/>
            <w:hideMark/>
          </w:tcPr>
          <w:p w14:paraId="70A9088F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35</w:t>
            </w:r>
          </w:p>
        </w:tc>
      </w:tr>
      <w:tr w:rsidR="00950FCC" w:rsidRPr="00E03818" w14:paraId="241B22D0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4B03826E" w14:textId="046E70B1" w:rsidR="00950FCC" w:rsidRPr="006767C5" w:rsidRDefault="00950FCC" w:rsidP="006F0F4B">
            <w:pPr>
              <w:spacing w:line="480" w:lineRule="auto"/>
            </w:pPr>
            <w:r w:rsidRPr="006767C5">
              <w:t>Influence on Management _Effort</w:t>
            </w:r>
          </w:p>
        </w:tc>
        <w:tc>
          <w:tcPr>
            <w:tcW w:w="1506" w:type="dxa"/>
            <w:noWrap/>
            <w:vAlign w:val="bottom"/>
            <w:hideMark/>
          </w:tcPr>
          <w:p w14:paraId="60AF8588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97</w:t>
            </w:r>
          </w:p>
        </w:tc>
        <w:tc>
          <w:tcPr>
            <w:tcW w:w="1507" w:type="dxa"/>
            <w:noWrap/>
            <w:vAlign w:val="bottom"/>
            <w:hideMark/>
          </w:tcPr>
          <w:p w14:paraId="48A2AEDD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65</w:t>
            </w:r>
          </w:p>
        </w:tc>
      </w:tr>
      <w:tr w:rsidR="00950FCC" w:rsidRPr="00E03818" w14:paraId="7534CE1A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401346D3" w14:textId="6A280A71" w:rsidR="00950FCC" w:rsidRPr="006767C5" w:rsidRDefault="00950FCC" w:rsidP="006F0F4B">
            <w:pPr>
              <w:spacing w:line="480" w:lineRule="auto"/>
            </w:pPr>
            <w:r w:rsidRPr="006767C5">
              <w:t>Influence on Management _</w:t>
            </w:r>
            <w:r w:rsidR="0018786A" w:rsidRPr="006767C5">
              <w:t>Consistency</w:t>
            </w:r>
          </w:p>
        </w:tc>
        <w:tc>
          <w:tcPr>
            <w:tcW w:w="1506" w:type="dxa"/>
            <w:noWrap/>
            <w:vAlign w:val="bottom"/>
            <w:hideMark/>
          </w:tcPr>
          <w:p w14:paraId="3E90EE82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69</w:t>
            </w:r>
          </w:p>
        </w:tc>
        <w:tc>
          <w:tcPr>
            <w:tcW w:w="1507" w:type="dxa"/>
            <w:noWrap/>
            <w:vAlign w:val="bottom"/>
            <w:hideMark/>
          </w:tcPr>
          <w:p w14:paraId="591AD39B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72</w:t>
            </w:r>
          </w:p>
        </w:tc>
      </w:tr>
      <w:tr w:rsidR="00950FCC" w:rsidRPr="00E03818" w14:paraId="0AA8A4F9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05D3B1C3" w14:textId="5F0F7FE9" w:rsidR="00950FCC" w:rsidRPr="006767C5" w:rsidRDefault="00950FCC" w:rsidP="006F0F4B">
            <w:pPr>
              <w:spacing w:line="480" w:lineRule="auto"/>
            </w:pPr>
            <w:r w:rsidRPr="006767C5">
              <w:t>Influence on Management _Yields</w:t>
            </w:r>
          </w:p>
        </w:tc>
        <w:tc>
          <w:tcPr>
            <w:tcW w:w="1506" w:type="dxa"/>
            <w:noWrap/>
            <w:vAlign w:val="bottom"/>
            <w:hideMark/>
          </w:tcPr>
          <w:p w14:paraId="25573220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30</w:t>
            </w:r>
          </w:p>
        </w:tc>
        <w:tc>
          <w:tcPr>
            <w:tcW w:w="1507" w:type="dxa"/>
            <w:noWrap/>
            <w:vAlign w:val="bottom"/>
            <w:hideMark/>
          </w:tcPr>
          <w:p w14:paraId="1D2AB684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48</w:t>
            </w:r>
          </w:p>
        </w:tc>
      </w:tr>
      <w:tr w:rsidR="00950FCC" w:rsidRPr="00E03818" w14:paraId="5B367954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02CD8EB8" w14:textId="77777777" w:rsidR="00950FCC" w:rsidRPr="006767C5" w:rsidRDefault="00950FCC" w:rsidP="006F0F4B">
            <w:pPr>
              <w:spacing w:line="480" w:lineRule="auto"/>
            </w:pPr>
            <w:r w:rsidRPr="006767C5">
              <w:t>Preference for Agricultural Industry</w:t>
            </w:r>
          </w:p>
        </w:tc>
        <w:tc>
          <w:tcPr>
            <w:tcW w:w="1506" w:type="dxa"/>
            <w:noWrap/>
            <w:vAlign w:val="bottom"/>
            <w:hideMark/>
          </w:tcPr>
          <w:p w14:paraId="22E8ED68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06</w:t>
            </w:r>
          </w:p>
        </w:tc>
        <w:tc>
          <w:tcPr>
            <w:tcW w:w="1507" w:type="dxa"/>
            <w:noWrap/>
            <w:vAlign w:val="bottom"/>
            <w:hideMark/>
          </w:tcPr>
          <w:p w14:paraId="5CE869FA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57</w:t>
            </w:r>
          </w:p>
        </w:tc>
      </w:tr>
      <w:tr w:rsidR="00950FCC" w:rsidRPr="00E03818" w14:paraId="278A95C1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53D97FBB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Attitudes on </w:t>
            </w:r>
            <w:proofErr w:type="spellStart"/>
            <w:r w:rsidRPr="006767C5">
              <w:t>Farming_Ease</w:t>
            </w:r>
            <w:proofErr w:type="spellEnd"/>
            <w:r w:rsidRPr="006767C5">
              <w:t xml:space="preserve"> and sustainability</w:t>
            </w:r>
          </w:p>
        </w:tc>
        <w:tc>
          <w:tcPr>
            <w:tcW w:w="1506" w:type="dxa"/>
            <w:noWrap/>
            <w:vAlign w:val="bottom"/>
            <w:hideMark/>
          </w:tcPr>
          <w:p w14:paraId="5A05F835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18</w:t>
            </w:r>
          </w:p>
        </w:tc>
        <w:tc>
          <w:tcPr>
            <w:tcW w:w="1507" w:type="dxa"/>
            <w:noWrap/>
            <w:vAlign w:val="bottom"/>
            <w:hideMark/>
          </w:tcPr>
          <w:p w14:paraId="320FE9D6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22</w:t>
            </w:r>
          </w:p>
        </w:tc>
      </w:tr>
      <w:tr w:rsidR="00950FCC" w:rsidRPr="00E03818" w14:paraId="471A57CE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0A9FCCE1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Herbicide </w:t>
            </w:r>
            <w:proofErr w:type="spellStart"/>
            <w:r w:rsidRPr="006767C5">
              <w:t>Motivation_Weeds</w:t>
            </w:r>
            <w:proofErr w:type="spellEnd"/>
          </w:p>
        </w:tc>
        <w:tc>
          <w:tcPr>
            <w:tcW w:w="1506" w:type="dxa"/>
            <w:noWrap/>
            <w:vAlign w:val="bottom"/>
            <w:hideMark/>
          </w:tcPr>
          <w:p w14:paraId="2F839D52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81</w:t>
            </w:r>
          </w:p>
        </w:tc>
        <w:tc>
          <w:tcPr>
            <w:tcW w:w="1507" w:type="dxa"/>
            <w:noWrap/>
            <w:vAlign w:val="bottom"/>
            <w:hideMark/>
          </w:tcPr>
          <w:p w14:paraId="67371480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47</w:t>
            </w:r>
          </w:p>
        </w:tc>
      </w:tr>
      <w:tr w:rsidR="00950FCC" w:rsidRPr="00E03818" w14:paraId="16045A2F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58A7437D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Chemical </w:t>
            </w:r>
            <w:proofErr w:type="spellStart"/>
            <w:r w:rsidRPr="006767C5">
              <w:t>Motivation_Pests</w:t>
            </w:r>
            <w:proofErr w:type="spellEnd"/>
          </w:p>
        </w:tc>
        <w:tc>
          <w:tcPr>
            <w:tcW w:w="1506" w:type="dxa"/>
            <w:noWrap/>
            <w:vAlign w:val="bottom"/>
            <w:hideMark/>
          </w:tcPr>
          <w:p w14:paraId="23D50175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246</w:t>
            </w:r>
          </w:p>
        </w:tc>
        <w:tc>
          <w:tcPr>
            <w:tcW w:w="1507" w:type="dxa"/>
            <w:noWrap/>
            <w:vAlign w:val="bottom"/>
            <w:hideMark/>
          </w:tcPr>
          <w:p w14:paraId="3DA5A053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73</w:t>
            </w:r>
          </w:p>
        </w:tc>
      </w:tr>
      <w:tr w:rsidR="00950FCC" w:rsidRPr="00E03818" w14:paraId="78C28634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4004823C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Fertilizer Type </w:t>
            </w:r>
            <w:proofErr w:type="spellStart"/>
            <w:r w:rsidRPr="006767C5">
              <w:t>Motivation_Supplier</w:t>
            </w:r>
            <w:proofErr w:type="spellEnd"/>
          </w:p>
        </w:tc>
        <w:tc>
          <w:tcPr>
            <w:tcW w:w="1506" w:type="dxa"/>
            <w:noWrap/>
            <w:vAlign w:val="bottom"/>
            <w:hideMark/>
          </w:tcPr>
          <w:p w14:paraId="08050461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302</w:t>
            </w:r>
          </w:p>
        </w:tc>
        <w:tc>
          <w:tcPr>
            <w:tcW w:w="1507" w:type="dxa"/>
            <w:noWrap/>
            <w:vAlign w:val="bottom"/>
            <w:hideMark/>
          </w:tcPr>
          <w:p w14:paraId="4385A2C7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95</w:t>
            </w:r>
          </w:p>
        </w:tc>
      </w:tr>
      <w:tr w:rsidR="00950FCC" w:rsidRPr="00E03818" w14:paraId="7542BFDD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59A377E5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Favourite </w:t>
            </w:r>
            <w:proofErr w:type="spellStart"/>
            <w:r w:rsidRPr="006767C5">
              <w:t>Animal_Cobra</w:t>
            </w:r>
            <w:proofErr w:type="spellEnd"/>
          </w:p>
        </w:tc>
        <w:tc>
          <w:tcPr>
            <w:tcW w:w="1506" w:type="dxa"/>
            <w:noWrap/>
            <w:vAlign w:val="bottom"/>
            <w:hideMark/>
          </w:tcPr>
          <w:p w14:paraId="6F3B6188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213</w:t>
            </w:r>
          </w:p>
        </w:tc>
        <w:tc>
          <w:tcPr>
            <w:tcW w:w="1507" w:type="dxa"/>
            <w:noWrap/>
            <w:vAlign w:val="bottom"/>
            <w:hideMark/>
          </w:tcPr>
          <w:p w14:paraId="54199A56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67</w:t>
            </w:r>
          </w:p>
        </w:tc>
      </w:tr>
      <w:tr w:rsidR="00950FCC" w:rsidRPr="00E03818" w14:paraId="3E9FF847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1CC76D56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Favourite </w:t>
            </w:r>
            <w:proofErr w:type="spellStart"/>
            <w:r w:rsidRPr="006767C5">
              <w:t>Animal_Dragonflies</w:t>
            </w:r>
            <w:proofErr w:type="spellEnd"/>
            <w:r w:rsidRPr="006767C5">
              <w:t xml:space="preserve"> and damselflies</w:t>
            </w:r>
          </w:p>
        </w:tc>
        <w:tc>
          <w:tcPr>
            <w:tcW w:w="1506" w:type="dxa"/>
            <w:noWrap/>
            <w:vAlign w:val="bottom"/>
            <w:hideMark/>
          </w:tcPr>
          <w:p w14:paraId="29BA2D06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284</w:t>
            </w:r>
          </w:p>
        </w:tc>
        <w:tc>
          <w:tcPr>
            <w:tcW w:w="1507" w:type="dxa"/>
            <w:noWrap/>
            <w:vAlign w:val="bottom"/>
            <w:hideMark/>
          </w:tcPr>
          <w:p w14:paraId="665DFC2B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202</w:t>
            </w:r>
          </w:p>
        </w:tc>
      </w:tr>
      <w:tr w:rsidR="00950FCC" w:rsidRPr="00E03818" w14:paraId="21742BA8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1A04A2E6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Favourite </w:t>
            </w:r>
            <w:proofErr w:type="spellStart"/>
            <w:r w:rsidRPr="006767C5">
              <w:t>Animal_Leopard</w:t>
            </w:r>
            <w:proofErr w:type="spellEnd"/>
            <w:r w:rsidRPr="006767C5">
              <w:t xml:space="preserve"> cat</w:t>
            </w:r>
          </w:p>
        </w:tc>
        <w:tc>
          <w:tcPr>
            <w:tcW w:w="1506" w:type="dxa"/>
            <w:noWrap/>
            <w:vAlign w:val="bottom"/>
            <w:hideMark/>
          </w:tcPr>
          <w:p w14:paraId="3EEA02A2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41</w:t>
            </w:r>
          </w:p>
        </w:tc>
        <w:tc>
          <w:tcPr>
            <w:tcW w:w="1507" w:type="dxa"/>
            <w:noWrap/>
            <w:vAlign w:val="bottom"/>
            <w:hideMark/>
          </w:tcPr>
          <w:p w14:paraId="3273D9B8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63</w:t>
            </w:r>
          </w:p>
        </w:tc>
      </w:tr>
      <w:tr w:rsidR="00950FCC" w:rsidRPr="00E03818" w14:paraId="0F540C8D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00BB8E46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Favourite </w:t>
            </w:r>
            <w:proofErr w:type="spellStart"/>
            <w:r w:rsidRPr="006767C5">
              <w:t>Animal_Yellow</w:t>
            </w:r>
            <w:proofErr w:type="spellEnd"/>
            <w:r w:rsidRPr="006767C5">
              <w:t xml:space="preserve"> crazy ant</w:t>
            </w:r>
          </w:p>
        </w:tc>
        <w:tc>
          <w:tcPr>
            <w:tcW w:w="1506" w:type="dxa"/>
            <w:noWrap/>
            <w:vAlign w:val="bottom"/>
            <w:hideMark/>
          </w:tcPr>
          <w:p w14:paraId="364DB66C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37</w:t>
            </w:r>
          </w:p>
        </w:tc>
        <w:tc>
          <w:tcPr>
            <w:tcW w:w="1507" w:type="dxa"/>
            <w:noWrap/>
            <w:vAlign w:val="bottom"/>
            <w:hideMark/>
          </w:tcPr>
          <w:p w14:paraId="5E5C2068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84</w:t>
            </w:r>
          </w:p>
        </w:tc>
      </w:tr>
      <w:tr w:rsidR="00950FCC" w:rsidRPr="00E03818" w14:paraId="11DB8A61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26723DBD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Least Favourite </w:t>
            </w:r>
            <w:proofErr w:type="spellStart"/>
            <w:r w:rsidRPr="006767C5">
              <w:t>Animal_Bagworm</w:t>
            </w:r>
            <w:proofErr w:type="spellEnd"/>
            <w:r w:rsidRPr="006767C5">
              <w:t xml:space="preserve"> caterpillar</w:t>
            </w:r>
          </w:p>
        </w:tc>
        <w:tc>
          <w:tcPr>
            <w:tcW w:w="1506" w:type="dxa"/>
            <w:noWrap/>
            <w:vAlign w:val="bottom"/>
            <w:hideMark/>
          </w:tcPr>
          <w:p w14:paraId="07B73E33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204</w:t>
            </w:r>
          </w:p>
        </w:tc>
        <w:tc>
          <w:tcPr>
            <w:tcW w:w="1507" w:type="dxa"/>
            <w:noWrap/>
            <w:vAlign w:val="bottom"/>
            <w:hideMark/>
          </w:tcPr>
          <w:p w14:paraId="1BD9E965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79</w:t>
            </w:r>
          </w:p>
        </w:tc>
      </w:tr>
      <w:tr w:rsidR="00950FCC" w:rsidRPr="00E03818" w14:paraId="477CF1B6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2E58780B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Least Favourite </w:t>
            </w:r>
            <w:proofErr w:type="spellStart"/>
            <w:r w:rsidRPr="006767C5">
              <w:t>Animal_Cobra</w:t>
            </w:r>
            <w:proofErr w:type="spellEnd"/>
          </w:p>
        </w:tc>
        <w:tc>
          <w:tcPr>
            <w:tcW w:w="1506" w:type="dxa"/>
            <w:noWrap/>
            <w:vAlign w:val="bottom"/>
            <w:hideMark/>
          </w:tcPr>
          <w:p w14:paraId="1301F871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276</w:t>
            </w:r>
          </w:p>
        </w:tc>
        <w:tc>
          <w:tcPr>
            <w:tcW w:w="1507" w:type="dxa"/>
            <w:noWrap/>
            <w:vAlign w:val="bottom"/>
            <w:hideMark/>
          </w:tcPr>
          <w:p w14:paraId="4DA4D49A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400</w:t>
            </w:r>
          </w:p>
        </w:tc>
      </w:tr>
      <w:tr w:rsidR="00950FCC" w:rsidRPr="00E03818" w14:paraId="319CBB6D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1F519DD3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Least Favourite </w:t>
            </w:r>
            <w:proofErr w:type="spellStart"/>
            <w:r w:rsidRPr="006767C5">
              <w:t>Animal_Long</w:t>
            </w:r>
            <w:proofErr w:type="spellEnd"/>
            <w:r w:rsidRPr="006767C5">
              <w:t xml:space="preserve"> tailed macaque</w:t>
            </w:r>
          </w:p>
        </w:tc>
        <w:tc>
          <w:tcPr>
            <w:tcW w:w="1506" w:type="dxa"/>
            <w:noWrap/>
            <w:vAlign w:val="bottom"/>
            <w:hideMark/>
          </w:tcPr>
          <w:p w14:paraId="19205ECD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38</w:t>
            </w:r>
          </w:p>
        </w:tc>
        <w:tc>
          <w:tcPr>
            <w:tcW w:w="1507" w:type="dxa"/>
            <w:noWrap/>
            <w:vAlign w:val="bottom"/>
            <w:hideMark/>
          </w:tcPr>
          <w:p w14:paraId="09E1AC54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19</w:t>
            </w:r>
          </w:p>
        </w:tc>
      </w:tr>
      <w:tr w:rsidR="00950FCC" w:rsidRPr="00E03818" w14:paraId="1D24861D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64CF252E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Least Favourite </w:t>
            </w:r>
            <w:proofErr w:type="spellStart"/>
            <w:r w:rsidRPr="006767C5">
              <w:t>Animal_Monitor</w:t>
            </w:r>
            <w:proofErr w:type="spellEnd"/>
            <w:r w:rsidRPr="006767C5">
              <w:t xml:space="preserve"> lizard</w:t>
            </w:r>
          </w:p>
        </w:tc>
        <w:tc>
          <w:tcPr>
            <w:tcW w:w="1506" w:type="dxa"/>
            <w:noWrap/>
            <w:vAlign w:val="bottom"/>
            <w:hideMark/>
          </w:tcPr>
          <w:p w14:paraId="79D234B8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287</w:t>
            </w:r>
          </w:p>
        </w:tc>
        <w:tc>
          <w:tcPr>
            <w:tcW w:w="1507" w:type="dxa"/>
            <w:noWrap/>
            <w:vAlign w:val="bottom"/>
            <w:hideMark/>
          </w:tcPr>
          <w:p w14:paraId="103D5CF9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86</w:t>
            </w:r>
          </w:p>
        </w:tc>
      </w:tr>
      <w:tr w:rsidR="00950FCC" w:rsidRPr="00E03818" w14:paraId="1B75DF0B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1D39CF38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Least Favourite </w:t>
            </w:r>
            <w:proofErr w:type="spellStart"/>
            <w:r w:rsidRPr="006767C5">
              <w:t>Animal_N</w:t>
            </w:r>
            <w:proofErr w:type="spellEnd"/>
            <w:r w:rsidRPr="006767C5">
              <w:t>/A</w:t>
            </w:r>
          </w:p>
        </w:tc>
        <w:tc>
          <w:tcPr>
            <w:tcW w:w="1506" w:type="dxa"/>
            <w:noWrap/>
            <w:vAlign w:val="bottom"/>
            <w:hideMark/>
          </w:tcPr>
          <w:p w14:paraId="4DCF5229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94</w:t>
            </w:r>
          </w:p>
        </w:tc>
        <w:tc>
          <w:tcPr>
            <w:tcW w:w="1507" w:type="dxa"/>
            <w:noWrap/>
            <w:vAlign w:val="bottom"/>
            <w:hideMark/>
          </w:tcPr>
          <w:p w14:paraId="258FDF4A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79</w:t>
            </w:r>
          </w:p>
        </w:tc>
      </w:tr>
      <w:tr w:rsidR="00950FCC" w:rsidRPr="00E03818" w14:paraId="06E785E5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13FA7593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Least Favourite </w:t>
            </w:r>
            <w:proofErr w:type="spellStart"/>
            <w:r w:rsidRPr="006767C5">
              <w:t>Animal_Nettle</w:t>
            </w:r>
            <w:proofErr w:type="spellEnd"/>
            <w:r w:rsidRPr="006767C5">
              <w:t xml:space="preserve"> caterpillar</w:t>
            </w:r>
          </w:p>
        </w:tc>
        <w:tc>
          <w:tcPr>
            <w:tcW w:w="1506" w:type="dxa"/>
            <w:noWrap/>
            <w:vAlign w:val="bottom"/>
            <w:hideMark/>
          </w:tcPr>
          <w:p w14:paraId="0A7D544F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54</w:t>
            </w:r>
          </w:p>
        </w:tc>
        <w:tc>
          <w:tcPr>
            <w:tcW w:w="1507" w:type="dxa"/>
            <w:noWrap/>
            <w:vAlign w:val="bottom"/>
            <w:hideMark/>
          </w:tcPr>
          <w:p w14:paraId="05180E41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325</w:t>
            </w:r>
          </w:p>
        </w:tc>
      </w:tr>
      <w:tr w:rsidR="00950FCC" w:rsidRPr="00E03818" w14:paraId="17094372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7B085118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Least Favourite </w:t>
            </w:r>
            <w:proofErr w:type="spellStart"/>
            <w:r w:rsidRPr="006767C5">
              <w:t>Animal_Phyton</w:t>
            </w:r>
            <w:proofErr w:type="spellEnd"/>
          </w:p>
        </w:tc>
        <w:tc>
          <w:tcPr>
            <w:tcW w:w="1506" w:type="dxa"/>
            <w:noWrap/>
            <w:vAlign w:val="bottom"/>
            <w:hideMark/>
          </w:tcPr>
          <w:p w14:paraId="091BFAAF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61</w:t>
            </w:r>
          </w:p>
        </w:tc>
        <w:tc>
          <w:tcPr>
            <w:tcW w:w="1507" w:type="dxa"/>
            <w:noWrap/>
            <w:vAlign w:val="bottom"/>
            <w:hideMark/>
          </w:tcPr>
          <w:p w14:paraId="116CD3E2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11</w:t>
            </w:r>
          </w:p>
        </w:tc>
      </w:tr>
      <w:tr w:rsidR="00950FCC" w:rsidRPr="00E03818" w14:paraId="22390808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596D24AF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Least Favourite </w:t>
            </w:r>
            <w:proofErr w:type="spellStart"/>
            <w:r w:rsidRPr="006767C5">
              <w:t>Animal_Rhinoceros</w:t>
            </w:r>
            <w:proofErr w:type="spellEnd"/>
            <w:r w:rsidRPr="006767C5">
              <w:t xml:space="preserve"> beetle</w:t>
            </w:r>
          </w:p>
        </w:tc>
        <w:tc>
          <w:tcPr>
            <w:tcW w:w="1506" w:type="dxa"/>
            <w:noWrap/>
            <w:vAlign w:val="bottom"/>
            <w:hideMark/>
          </w:tcPr>
          <w:p w14:paraId="4B253739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13</w:t>
            </w:r>
          </w:p>
        </w:tc>
        <w:tc>
          <w:tcPr>
            <w:tcW w:w="1507" w:type="dxa"/>
            <w:noWrap/>
            <w:vAlign w:val="bottom"/>
            <w:hideMark/>
          </w:tcPr>
          <w:p w14:paraId="6DC463E4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84</w:t>
            </w:r>
          </w:p>
        </w:tc>
      </w:tr>
      <w:tr w:rsidR="00950FCC" w:rsidRPr="00E03818" w14:paraId="16A66DCE" w14:textId="77777777" w:rsidTr="006F0F4B">
        <w:trPr>
          <w:trHeight w:val="278"/>
        </w:trPr>
        <w:tc>
          <w:tcPr>
            <w:tcW w:w="5912" w:type="dxa"/>
            <w:noWrap/>
            <w:hideMark/>
          </w:tcPr>
          <w:p w14:paraId="00F5EB75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Least Favourite </w:t>
            </w:r>
            <w:proofErr w:type="spellStart"/>
            <w:r w:rsidRPr="006767C5">
              <w:t>Animal_Wild</w:t>
            </w:r>
            <w:proofErr w:type="spellEnd"/>
            <w:r w:rsidRPr="006767C5">
              <w:t xml:space="preserve"> pig</w:t>
            </w:r>
          </w:p>
        </w:tc>
        <w:tc>
          <w:tcPr>
            <w:tcW w:w="1506" w:type="dxa"/>
            <w:noWrap/>
            <w:vAlign w:val="bottom"/>
            <w:hideMark/>
          </w:tcPr>
          <w:p w14:paraId="7556A518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64</w:t>
            </w:r>
          </w:p>
        </w:tc>
        <w:tc>
          <w:tcPr>
            <w:tcW w:w="1507" w:type="dxa"/>
            <w:noWrap/>
            <w:vAlign w:val="bottom"/>
            <w:hideMark/>
          </w:tcPr>
          <w:p w14:paraId="18086F66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78</w:t>
            </w:r>
          </w:p>
        </w:tc>
      </w:tr>
    </w:tbl>
    <w:p w14:paraId="553C8905" w14:textId="77777777" w:rsidR="00A97701" w:rsidRPr="00950FCC" w:rsidRDefault="00A97701" w:rsidP="00950FCC"/>
    <w:sectPr w:rsidR="00A97701" w:rsidRPr="00950FCC" w:rsidSect="00950FCC">
      <w:footerReference w:type="even" r:id="rId11"/>
      <w:footerReference w:type="default" r:id="rId12"/>
      <w:footerReference w:type="first" r:id="rId13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3BB769" w14:textId="77777777" w:rsidR="004E59F7" w:rsidRDefault="004E59F7" w:rsidP="00071F59">
      <w:r>
        <w:separator/>
      </w:r>
    </w:p>
  </w:endnote>
  <w:endnote w:type="continuationSeparator" w:id="0">
    <w:p w14:paraId="4E6B93D5" w14:textId="77777777" w:rsidR="004E59F7" w:rsidRDefault="004E59F7" w:rsidP="00071F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TimesNewRomanPSMT">
    <w:altName w:val="Times New Roman"/>
    <w:charset w:val="00"/>
    <w:family w:val="roman"/>
    <w:pitch w:val="default"/>
  </w:font>
  <w:font w:name="TimesNewRomanPS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657881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2D0335" w14:textId="77777777" w:rsidR="003D7AC2" w:rsidRDefault="00F92CA0" w:rsidP="00A214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E0FA4B" w14:textId="77777777" w:rsidR="003D7AC2" w:rsidRDefault="00F92CA0" w:rsidP="00D4607D">
    <w:pPr>
      <w:tabs>
        <w:tab w:val="center" w:pos="600"/>
        <w:tab w:val="right" w:pos="9630"/>
      </w:tabs>
      <w:spacing w:line="259" w:lineRule="auto"/>
      <w:ind w:right="360"/>
    </w:pPr>
    <w:r>
      <w:rPr>
        <w:rFonts w:ascii="Calibri" w:eastAsia="Calibri" w:hAnsi="Calibri" w:cs="Calibri"/>
        <w:sz w:val="22"/>
      </w:rPr>
      <w:tab/>
    </w:r>
    <w:r>
      <w:rPr>
        <w:rFonts w:ascii="Calibri" w:eastAsia="Calibri" w:hAnsi="Calibri" w:cs="Calibri"/>
      </w:rPr>
      <w:t xml:space="preserve"> </w:t>
    </w:r>
    <w:r>
      <w:rPr>
        <w:rFonts w:ascii="Calibri" w:eastAsia="Calibri" w:hAnsi="Calibri" w:cs="Calibri"/>
      </w:rPr>
      <w:tab/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579666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172437" w14:textId="77777777" w:rsidR="003D7AC2" w:rsidRDefault="00F92CA0" w:rsidP="00A214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63</w:t>
        </w:r>
        <w:r>
          <w:rPr>
            <w:rStyle w:val="PageNumber"/>
          </w:rPr>
          <w:fldChar w:fldCharType="end"/>
        </w:r>
      </w:p>
    </w:sdtContent>
  </w:sdt>
  <w:p w14:paraId="44D54B37" w14:textId="77777777" w:rsidR="003D7AC2" w:rsidRDefault="00F92CA0" w:rsidP="00D4607D">
    <w:pPr>
      <w:tabs>
        <w:tab w:val="center" w:pos="600"/>
        <w:tab w:val="right" w:pos="9630"/>
      </w:tabs>
      <w:spacing w:line="259" w:lineRule="auto"/>
      <w:ind w:right="360"/>
    </w:pPr>
    <w:r>
      <w:rPr>
        <w:rFonts w:ascii="Calibri" w:eastAsia="Calibri" w:hAnsi="Calibri" w:cs="Calibri"/>
        <w:sz w:val="22"/>
      </w:rPr>
      <w:tab/>
    </w:r>
    <w:r>
      <w:rPr>
        <w:rFonts w:ascii="Calibri" w:eastAsia="Calibri" w:hAnsi="Calibri" w:cs="Calibri"/>
      </w:rPr>
      <w:t xml:space="preserve"> </w:t>
    </w:r>
    <w:r>
      <w:rPr>
        <w:rFonts w:ascii="Calibri" w:eastAsia="Calibri" w:hAnsi="Calibri" w:cs="Calibri"/>
      </w:rPr>
      <w:tab/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7B4EF3" w14:textId="77777777" w:rsidR="003D7AC2" w:rsidRDefault="00F92CA0">
    <w:pPr>
      <w:tabs>
        <w:tab w:val="center" w:pos="600"/>
        <w:tab w:val="right" w:pos="9630"/>
      </w:tabs>
      <w:spacing w:line="259" w:lineRule="auto"/>
    </w:pPr>
    <w:r>
      <w:rPr>
        <w:rFonts w:ascii="Calibri" w:eastAsia="Calibri" w:hAnsi="Calibri" w:cs="Calibri"/>
        <w:sz w:val="22"/>
      </w:rPr>
      <w:tab/>
    </w:r>
    <w:r>
      <w:rPr>
        <w:rFonts w:ascii="Calibri" w:eastAsia="Calibri" w:hAnsi="Calibri" w:cs="Calibri"/>
      </w:rPr>
      <w:t xml:space="preserve"> </w:t>
    </w:r>
    <w:r>
      <w:rPr>
        <w:rFonts w:ascii="Calibri" w:eastAsia="Calibri" w:hAnsi="Calibri" w:cs="Calibri"/>
      </w:rPr>
      <w:tab/>
    </w:r>
    <w:r>
      <w:rPr>
        <w:rFonts w:asciiTheme="minorHAnsi" w:eastAsiaTheme="minorHAnsi" w:hAnsiTheme="minorHAnsi" w:cstheme="minorBidi"/>
      </w:rPr>
      <w:fldChar w:fldCharType="begin"/>
    </w:r>
    <w:r>
      <w:instrText xml:space="preserve"> PAGE   \* MERGEFORMAT </w:instrText>
    </w:r>
    <w:r>
      <w:rPr>
        <w:rFonts w:asciiTheme="minorHAnsi" w:eastAsiaTheme="minorHAnsi" w:hAnsiTheme="minorHAnsi" w:cstheme="minorBidi"/>
      </w:rPr>
      <w:fldChar w:fldCharType="separate"/>
    </w:r>
    <w:r>
      <w:rPr>
        <w:rFonts w:ascii="Calibri" w:eastAsia="Calibri" w:hAnsi="Calibri" w:cs="Calibri"/>
      </w:rPr>
      <w:t>1</w:t>
    </w:r>
    <w:r>
      <w:rPr>
        <w:rFonts w:ascii="Calibri" w:eastAsia="Calibri" w:hAnsi="Calibri" w:cs="Calibri"/>
      </w:rPr>
      <w:fldChar w:fldCharType="end"/>
    </w:r>
    <w:r>
      <w:rPr>
        <w:rFonts w:ascii="Calibri" w:eastAsia="Calibri" w:hAnsi="Calibri" w:cs="Calibri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B31841" w14:textId="77777777" w:rsidR="004E59F7" w:rsidRDefault="004E59F7" w:rsidP="00071F59">
      <w:r>
        <w:separator/>
      </w:r>
    </w:p>
  </w:footnote>
  <w:footnote w:type="continuationSeparator" w:id="0">
    <w:p w14:paraId="16389C27" w14:textId="77777777" w:rsidR="004E59F7" w:rsidRDefault="004E59F7" w:rsidP="00071F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25130"/>
    <w:multiLevelType w:val="hybridMultilevel"/>
    <w:tmpl w:val="6DD030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A75B17"/>
    <w:multiLevelType w:val="multilevel"/>
    <w:tmpl w:val="8620202E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2" w15:restartNumberingAfterBreak="0">
    <w:nsid w:val="044A2DB4"/>
    <w:multiLevelType w:val="hybridMultilevel"/>
    <w:tmpl w:val="3C70073C"/>
    <w:lvl w:ilvl="0" w:tplc="8DBAC4AA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4A37B6"/>
    <w:multiLevelType w:val="multilevel"/>
    <w:tmpl w:val="171041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47A7BB6"/>
    <w:multiLevelType w:val="hybridMultilevel"/>
    <w:tmpl w:val="53D2240E"/>
    <w:lvl w:ilvl="0" w:tplc="55DC3A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538713E"/>
    <w:multiLevelType w:val="multilevel"/>
    <w:tmpl w:val="2AE647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B962ED5"/>
    <w:multiLevelType w:val="hybridMultilevel"/>
    <w:tmpl w:val="BC1E4FBC"/>
    <w:lvl w:ilvl="0" w:tplc="4EC8A0D8">
      <w:start w:val="1"/>
      <w:numFmt w:val="decimal"/>
      <w:lvlText w:val="%1)"/>
      <w:lvlJc w:val="left"/>
      <w:pPr>
        <w:ind w:left="7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7F21254">
      <w:start w:val="1"/>
      <w:numFmt w:val="lowerLetter"/>
      <w:lvlText w:val="%2"/>
      <w:lvlJc w:val="left"/>
      <w:pPr>
        <w:ind w:left="14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C3A9FEA">
      <w:start w:val="1"/>
      <w:numFmt w:val="lowerRoman"/>
      <w:lvlText w:val="%3"/>
      <w:lvlJc w:val="left"/>
      <w:pPr>
        <w:ind w:left="21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4CFE0B22">
      <w:start w:val="1"/>
      <w:numFmt w:val="decimal"/>
      <w:lvlText w:val="%4"/>
      <w:lvlJc w:val="left"/>
      <w:pPr>
        <w:ind w:left="28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FFA4850">
      <w:start w:val="1"/>
      <w:numFmt w:val="lowerLetter"/>
      <w:lvlText w:val="%5"/>
      <w:lvlJc w:val="left"/>
      <w:pPr>
        <w:ind w:left="36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634F7A4">
      <w:start w:val="1"/>
      <w:numFmt w:val="lowerRoman"/>
      <w:lvlText w:val="%6"/>
      <w:lvlJc w:val="left"/>
      <w:pPr>
        <w:ind w:left="43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F1E373C">
      <w:start w:val="1"/>
      <w:numFmt w:val="decimal"/>
      <w:lvlText w:val="%7"/>
      <w:lvlJc w:val="left"/>
      <w:pPr>
        <w:ind w:left="50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C102036">
      <w:start w:val="1"/>
      <w:numFmt w:val="lowerLetter"/>
      <w:lvlText w:val="%8"/>
      <w:lvlJc w:val="left"/>
      <w:pPr>
        <w:ind w:left="57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7767E58">
      <w:start w:val="1"/>
      <w:numFmt w:val="lowerRoman"/>
      <w:lvlText w:val="%9"/>
      <w:lvlJc w:val="left"/>
      <w:pPr>
        <w:ind w:left="64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0D6E54D0"/>
    <w:multiLevelType w:val="hybridMultilevel"/>
    <w:tmpl w:val="2B7813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9A785D"/>
    <w:multiLevelType w:val="multilevel"/>
    <w:tmpl w:val="9774AA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5614F16"/>
    <w:multiLevelType w:val="hybridMultilevel"/>
    <w:tmpl w:val="9E2A3850"/>
    <w:lvl w:ilvl="0" w:tplc="D622826E">
      <w:start w:val="1"/>
      <w:numFmt w:val="decimal"/>
      <w:lvlText w:val="%1)"/>
      <w:lvlJc w:val="left"/>
      <w:pPr>
        <w:ind w:left="73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2A08FE8E">
      <w:start w:val="1"/>
      <w:numFmt w:val="lowerLetter"/>
      <w:lvlText w:val="%2"/>
      <w:lvlJc w:val="left"/>
      <w:pPr>
        <w:ind w:left="18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B085CC2">
      <w:start w:val="1"/>
      <w:numFmt w:val="lowerRoman"/>
      <w:lvlText w:val="%3"/>
      <w:lvlJc w:val="left"/>
      <w:pPr>
        <w:ind w:left="25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A4A7C02">
      <w:start w:val="1"/>
      <w:numFmt w:val="decimal"/>
      <w:lvlText w:val="%4"/>
      <w:lvlJc w:val="left"/>
      <w:pPr>
        <w:ind w:left="32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58A752C">
      <w:start w:val="1"/>
      <w:numFmt w:val="lowerLetter"/>
      <w:lvlText w:val="%5"/>
      <w:lvlJc w:val="left"/>
      <w:pPr>
        <w:ind w:left="39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AC408EC4">
      <w:start w:val="1"/>
      <w:numFmt w:val="lowerRoman"/>
      <w:lvlText w:val="%6"/>
      <w:lvlJc w:val="left"/>
      <w:pPr>
        <w:ind w:left="46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2C2759A">
      <w:start w:val="1"/>
      <w:numFmt w:val="decimal"/>
      <w:lvlText w:val="%7"/>
      <w:lvlJc w:val="left"/>
      <w:pPr>
        <w:ind w:left="54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9D0C844">
      <w:start w:val="1"/>
      <w:numFmt w:val="lowerLetter"/>
      <w:lvlText w:val="%8"/>
      <w:lvlJc w:val="left"/>
      <w:pPr>
        <w:ind w:left="61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B98571C">
      <w:start w:val="1"/>
      <w:numFmt w:val="lowerRoman"/>
      <w:lvlText w:val="%9"/>
      <w:lvlJc w:val="left"/>
      <w:pPr>
        <w:ind w:left="68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1B3C0370"/>
    <w:multiLevelType w:val="hybridMultilevel"/>
    <w:tmpl w:val="091480FE"/>
    <w:lvl w:ilvl="0" w:tplc="B4D858F4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8842C6"/>
    <w:multiLevelType w:val="hybridMultilevel"/>
    <w:tmpl w:val="B0AA0230"/>
    <w:lvl w:ilvl="0" w:tplc="5D10835A">
      <w:start w:val="1"/>
      <w:numFmt w:val="decimal"/>
      <w:lvlText w:val="%1."/>
      <w:lvlJc w:val="left"/>
      <w:pPr>
        <w:ind w:left="64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F185042">
      <w:start w:val="1"/>
      <w:numFmt w:val="lowerLetter"/>
      <w:lvlText w:val="%2"/>
      <w:lvlJc w:val="left"/>
      <w:pPr>
        <w:ind w:left="13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1DC77C2">
      <w:start w:val="1"/>
      <w:numFmt w:val="lowerRoman"/>
      <w:lvlText w:val="%3"/>
      <w:lvlJc w:val="left"/>
      <w:pPr>
        <w:ind w:left="20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DE49206">
      <w:start w:val="1"/>
      <w:numFmt w:val="decimal"/>
      <w:lvlText w:val="%4"/>
      <w:lvlJc w:val="left"/>
      <w:pPr>
        <w:ind w:left="28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7DC46D48">
      <w:start w:val="1"/>
      <w:numFmt w:val="lowerLetter"/>
      <w:lvlText w:val="%5"/>
      <w:lvlJc w:val="left"/>
      <w:pPr>
        <w:ind w:left="35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CB6106C">
      <w:start w:val="1"/>
      <w:numFmt w:val="lowerRoman"/>
      <w:lvlText w:val="%6"/>
      <w:lvlJc w:val="left"/>
      <w:pPr>
        <w:ind w:left="42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BF8CB9E">
      <w:start w:val="1"/>
      <w:numFmt w:val="decimal"/>
      <w:lvlText w:val="%7"/>
      <w:lvlJc w:val="left"/>
      <w:pPr>
        <w:ind w:left="49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164A8A2">
      <w:start w:val="1"/>
      <w:numFmt w:val="lowerLetter"/>
      <w:lvlText w:val="%8"/>
      <w:lvlJc w:val="left"/>
      <w:pPr>
        <w:ind w:left="56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00369314">
      <w:start w:val="1"/>
      <w:numFmt w:val="lowerRoman"/>
      <w:lvlText w:val="%9"/>
      <w:lvlJc w:val="left"/>
      <w:pPr>
        <w:ind w:left="64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1F884CB4"/>
    <w:multiLevelType w:val="hybridMultilevel"/>
    <w:tmpl w:val="B6C42C92"/>
    <w:lvl w:ilvl="0" w:tplc="315275E6">
      <w:start w:val="1"/>
      <w:numFmt w:val="bullet"/>
      <w:lvlText w:val="•"/>
      <w:lvlJc w:val="left"/>
      <w:pPr>
        <w:ind w:left="6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208B65A">
      <w:start w:val="1"/>
      <w:numFmt w:val="bullet"/>
      <w:lvlText w:val="o"/>
      <w:lvlJc w:val="left"/>
      <w:pPr>
        <w:ind w:left="1365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57C20BA">
      <w:start w:val="1"/>
      <w:numFmt w:val="bullet"/>
      <w:lvlText w:val="▪"/>
      <w:lvlJc w:val="left"/>
      <w:pPr>
        <w:ind w:left="2085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0F86068">
      <w:start w:val="1"/>
      <w:numFmt w:val="bullet"/>
      <w:lvlText w:val="•"/>
      <w:lvlJc w:val="left"/>
      <w:pPr>
        <w:ind w:left="280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5BAD50E">
      <w:start w:val="1"/>
      <w:numFmt w:val="bullet"/>
      <w:lvlText w:val="o"/>
      <w:lvlJc w:val="left"/>
      <w:pPr>
        <w:ind w:left="3525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1460054">
      <w:start w:val="1"/>
      <w:numFmt w:val="bullet"/>
      <w:lvlText w:val="▪"/>
      <w:lvlJc w:val="left"/>
      <w:pPr>
        <w:ind w:left="4245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29A4EA6">
      <w:start w:val="1"/>
      <w:numFmt w:val="bullet"/>
      <w:lvlText w:val="•"/>
      <w:lvlJc w:val="left"/>
      <w:pPr>
        <w:ind w:left="496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A503810">
      <w:start w:val="1"/>
      <w:numFmt w:val="bullet"/>
      <w:lvlText w:val="o"/>
      <w:lvlJc w:val="left"/>
      <w:pPr>
        <w:ind w:left="5685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6860040">
      <w:start w:val="1"/>
      <w:numFmt w:val="bullet"/>
      <w:lvlText w:val="▪"/>
      <w:lvlJc w:val="left"/>
      <w:pPr>
        <w:ind w:left="6405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" w15:restartNumberingAfterBreak="0">
    <w:nsid w:val="201E57AE"/>
    <w:multiLevelType w:val="hybridMultilevel"/>
    <w:tmpl w:val="4C5003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FC08E5"/>
    <w:multiLevelType w:val="hybridMultilevel"/>
    <w:tmpl w:val="00062E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AD4443F"/>
    <w:multiLevelType w:val="multilevel"/>
    <w:tmpl w:val="D05849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6CA28C1"/>
    <w:multiLevelType w:val="hybridMultilevel"/>
    <w:tmpl w:val="7236E0D4"/>
    <w:lvl w:ilvl="0" w:tplc="734E0A1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CB229E"/>
    <w:multiLevelType w:val="hybridMultilevel"/>
    <w:tmpl w:val="D2906D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8D1460E"/>
    <w:multiLevelType w:val="hybridMultilevel"/>
    <w:tmpl w:val="98241B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FC86B96"/>
    <w:multiLevelType w:val="multilevel"/>
    <w:tmpl w:val="3A8C92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5A619D5"/>
    <w:multiLevelType w:val="hybridMultilevel"/>
    <w:tmpl w:val="8FB454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63440FC"/>
    <w:multiLevelType w:val="hybridMultilevel"/>
    <w:tmpl w:val="A8D812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8417EC7"/>
    <w:multiLevelType w:val="hybridMultilevel"/>
    <w:tmpl w:val="E0F84A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8AE5E00"/>
    <w:multiLevelType w:val="hybridMultilevel"/>
    <w:tmpl w:val="AE58F4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7578077A">
      <w:start w:val="2"/>
      <w:numFmt w:val="bullet"/>
      <w:lvlText w:val="-"/>
      <w:lvlJc w:val="left"/>
      <w:pPr>
        <w:ind w:left="3600" w:hanging="360"/>
      </w:pPr>
      <w:rPr>
        <w:rFonts w:ascii="TimesNewRomanPSMT" w:eastAsia="Times New Roman" w:hAnsi="TimesNewRomanPSMT" w:cs="Times New Roman" w:hint="default"/>
      </w:r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F690ACD"/>
    <w:multiLevelType w:val="multilevel"/>
    <w:tmpl w:val="35BE46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22444DA"/>
    <w:multiLevelType w:val="hybridMultilevel"/>
    <w:tmpl w:val="9A58927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5402175"/>
    <w:multiLevelType w:val="multilevel"/>
    <w:tmpl w:val="84ECC5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5703B6C"/>
    <w:multiLevelType w:val="hybridMultilevel"/>
    <w:tmpl w:val="FC481C02"/>
    <w:lvl w:ilvl="0" w:tplc="DF3827D2">
      <w:start w:val="31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66444A8"/>
    <w:multiLevelType w:val="hybridMultilevel"/>
    <w:tmpl w:val="33E8D9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D465B9A"/>
    <w:multiLevelType w:val="hybridMultilevel"/>
    <w:tmpl w:val="F45C0186"/>
    <w:lvl w:ilvl="0" w:tplc="559C951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D663908"/>
    <w:multiLevelType w:val="hybridMultilevel"/>
    <w:tmpl w:val="2C32C40A"/>
    <w:lvl w:ilvl="0" w:tplc="0809000F">
      <w:start w:val="1"/>
      <w:numFmt w:val="decimal"/>
      <w:lvlText w:val="%1."/>
      <w:lvlJc w:val="left"/>
      <w:pPr>
        <w:ind w:left="2880" w:hanging="360"/>
      </w:pPr>
    </w:lvl>
    <w:lvl w:ilvl="1" w:tplc="08090019" w:tentative="1">
      <w:start w:val="1"/>
      <w:numFmt w:val="lowerLetter"/>
      <w:lvlText w:val="%2."/>
      <w:lvlJc w:val="left"/>
      <w:pPr>
        <w:ind w:left="3600" w:hanging="360"/>
      </w:pPr>
    </w:lvl>
    <w:lvl w:ilvl="2" w:tplc="0809001B" w:tentative="1">
      <w:start w:val="1"/>
      <w:numFmt w:val="lowerRoman"/>
      <w:lvlText w:val="%3."/>
      <w:lvlJc w:val="right"/>
      <w:pPr>
        <w:ind w:left="4320" w:hanging="180"/>
      </w:pPr>
    </w:lvl>
    <w:lvl w:ilvl="3" w:tplc="0809000F" w:tentative="1">
      <w:start w:val="1"/>
      <w:numFmt w:val="decimal"/>
      <w:lvlText w:val="%4."/>
      <w:lvlJc w:val="left"/>
      <w:pPr>
        <w:ind w:left="5040" w:hanging="360"/>
      </w:pPr>
    </w:lvl>
    <w:lvl w:ilvl="4" w:tplc="08090019" w:tentative="1">
      <w:start w:val="1"/>
      <w:numFmt w:val="lowerLetter"/>
      <w:lvlText w:val="%5."/>
      <w:lvlJc w:val="left"/>
      <w:pPr>
        <w:ind w:left="5760" w:hanging="360"/>
      </w:pPr>
    </w:lvl>
    <w:lvl w:ilvl="5" w:tplc="0809001B" w:tentative="1">
      <w:start w:val="1"/>
      <w:numFmt w:val="lowerRoman"/>
      <w:lvlText w:val="%6."/>
      <w:lvlJc w:val="right"/>
      <w:pPr>
        <w:ind w:left="6480" w:hanging="180"/>
      </w:pPr>
    </w:lvl>
    <w:lvl w:ilvl="6" w:tplc="0809000F" w:tentative="1">
      <w:start w:val="1"/>
      <w:numFmt w:val="decimal"/>
      <w:lvlText w:val="%7."/>
      <w:lvlJc w:val="left"/>
      <w:pPr>
        <w:ind w:left="7200" w:hanging="360"/>
      </w:pPr>
    </w:lvl>
    <w:lvl w:ilvl="7" w:tplc="08090019" w:tentative="1">
      <w:start w:val="1"/>
      <w:numFmt w:val="lowerLetter"/>
      <w:lvlText w:val="%8."/>
      <w:lvlJc w:val="left"/>
      <w:pPr>
        <w:ind w:left="7920" w:hanging="360"/>
      </w:pPr>
    </w:lvl>
    <w:lvl w:ilvl="8" w:tplc="08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31" w15:restartNumberingAfterBreak="0">
    <w:nsid w:val="6F9C05F0"/>
    <w:multiLevelType w:val="hybridMultilevel"/>
    <w:tmpl w:val="DF5EAB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1D01333"/>
    <w:multiLevelType w:val="multilevel"/>
    <w:tmpl w:val="92AEA3A8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33" w15:restartNumberingAfterBreak="0">
    <w:nsid w:val="726A1CCF"/>
    <w:multiLevelType w:val="hybridMultilevel"/>
    <w:tmpl w:val="B11AD148"/>
    <w:lvl w:ilvl="0" w:tplc="08090001">
      <w:start w:val="1"/>
      <w:numFmt w:val="bullet"/>
      <w:lvlText w:val=""/>
      <w:lvlJc w:val="left"/>
      <w:pPr>
        <w:ind w:left="136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8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0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2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4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6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8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0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26" w:hanging="360"/>
      </w:pPr>
      <w:rPr>
        <w:rFonts w:ascii="Wingdings" w:hAnsi="Wingdings" w:hint="default"/>
      </w:rPr>
    </w:lvl>
  </w:abstractNum>
  <w:abstractNum w:abstractNumId="34" w15:restartNumberingAfterBreak="0">
    <w:nsid w:val="73846306"/>
    <w:multiLevelType w:val="hybridMultilevel"/>
    <w:tmpl w:val="B5504D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CC569CD"/>
    <w:multiLevelType w:val="hybridMultilevel"/>
    <w:tmpl w:val="70D65000"/>
    <w:lvl w:ilvl="0" w:tplc="072C6E28">
      <w:start w:val="3"/>
      <w:numFmt w:val="bullet"/>
      <w:lvlText w:val="-"/>
      <w:lvlJc w:val="left"/>
      <w:pPr>
        <w:ind w:left="720" w:hanging="360"/>
      </w:pPr>
      <w:rPr>
        <w:rFonts w:ascii="TimesNewRomanPS" w:eastAsia="Times New Roman" w:hAnsi="TimesNewRomanPS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E090573"/>
    <w:multiLevelType w:val="hybridMultilevel"/>
    <w:tmpl w:val="507E71E4"/>
    <w:lvl w:ilvl="0" w:tplc="9A66D566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0087957">
    <w:abstractNumId w:val="25"/>
  </w:num>
  <w:num w:numId="2" w16cid:durableId="1565068201">
    <w:abstractNumId w:val="13"/>
  </w:num>
  <w:num w:numId="3" w16cid:durableId="665938693">
    <w:abstractNumId w:val="2"/>
  </w:num>
  <w:num w:numId="4" w16cid:durableId="2075619909">
    <w:abstractNumId w:val="32"/>
  </w:num>
  <w:num w:numId="5" w16cid:durableId="1964117016">
    <w:abstractNumId w:val="1"/>
  </w:num>
  <w:num w:numId="6" w16cid:durableId="77295821">
    <w:abstractNumId w:val="16"/>
  </w:num>
  <w:num w:numId="7" w16cid:durableId="766073997">
    <w:abstractNumId w:val="7"/>
  </w:num>
  <w:num w:numId="8" w16cid:durableId="320279456">
    <w:abstractNumId w:val="4"/>
  </w:num>
  <w:num w:numId="9" w16cid:durableId="1647584340">
    <w:abstractNumId w:val="14"/>
  </w:num>
  <w:num w:numId="10" w16cid:durableId="422993972">
    <w:abstractNumId w:val="23"/>
  </w:num>
  <w:num w:numId="11" w16cid:durableId="683745883">
    <w:abstractNumId w:val="17"/>
  </w:num>
  <w:num w:numId="12" w16cid:durableId="440229145">
    <w:abstractNumId w:val="34"/>
  </w:num>
  <w:num w:numId="13" w16cid:durableId="2142456211">
    <w:abstractNumId w:val="0"/>
  </w:num>
  <w:num w:numId="14" w16cid:durableId="114951378">
    <w:abstractNumId w:val="27"/>
  </w:num>
  <w:num w:numId="15" w16cid:durableId="1493907009">
    <w:abstractNumId w:val="10"/>
  </w:num>
  <w:num w:numId="16" w16cid:durableId="1640840719">
    <w:abstractNumId w:val="30"/>
  </w:num>
  <w:num w:numId="17" w16cid:durableId="1231765720">
    <w:abstractNumId w:val="3"/>
  </w:num>
  <w:num w:numId="18" w16cid:durableId="143935442">
    <w:abstractNumId w:val="19"/>
  </w:num>
  <w:num w:numId="19" w16cid:durableId="1335061993">
    <w:abstractNumId w:val="24"/>
  </w:num>
  <w:num w:numId="20" w16cid:durableId="1453745723">
    <w:abstractNumId w:val="8"/>
  </w:num>
  <w:num w:numId="21" w16cid:durableId="126630446">
    <w:abstractNumId w:val="15"/>
  </w:num>
  <w:num w:numId="22" w16cid:durableId="1348020744">
    <w:abstractNumId w:val="5"/>
  </w:num>
  <w:num w:numId="23" w16cid:durableId="2019504063">
    <w:abstractNumId w:val="35"/>
  </w:num>
  <w:num w:numId="24" w16cid:durableId="1164247986">
    <w:abstractNumId w:val="12"/>
  </w:num>
  <w:num w:numId="25" w16cid:durableId="1466502944">
    <w:abstractNumId w:val="22"/>
  </w:num>
  <w:num w:numId="26" w16cid:durableId="1573470014">
    <w:abstractNumId w:val="9"/>
  </w:num>
  <w:num w:numId="27" w16cid:durableId="1532181838">
    <w:abstractNumId w:val="6"/>
  </w:num>
  <w:num w:numId="28" w16cid:durableId="1824932293">
    <w:abstractNumId w:val="11"/>
  </w:num>
  <w:num w:numId="29" w16cid:durableId="682823633">
    <w:abstractNumId w:val="33"/>
  </w:num>
  <w:num w:numId="30" w16cid:durableId="994726449">
    <w:abstractNumId w:val="28"/>
  </w:num>
  <w:num w:numId="31" w16cid:durableId="1347753987">
    <w:abstractNumId w:val="20"/>
  </w:num>
  <w:num w:numId="32" w16cid:durableId="2000381765">
    <w:abstractNumId w:val="31"/>
  </w:num>
  <w:num w:numId="33" w16cid:durableId="478377760">
    <w:abstractNumId w:val="18"/>
  </w:num>
  <w:num w:numId="34" w16cid:durableId="135953608">
    <w:abstractNumId w:val="29"/>
  </w:num>
  <w:num w:numId="35" w16cid:durableId="1662272340">
    <w:abstractNumId w:val="26"/>
  </w:num>
  <w:num w:numId="36" w16cid:durableId="53430605">
    <w:abstractNumId w:val="36"/>
  </w:num>
  <w:num w:numId="37" w16cid:durableId="1331063177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1MzYxMTU0sTQyMTRQ0lEKTi0uzszPAykwrAUA8KrSVSwAAAA="/>
  </w:docVars>
  <w:rsids>
    <w:rsidRoot w:val="00FD7302"/>
    <w:rsid w:val="00000ACC"/>
    <w:rsid w:val="00000DD6"/>
    <w:rsid w:val="0000129E"/>
    <w:rsid w:val="00002B9A"/>
    <w:rsid w:val="00002EA6"/>
    <w:rsid w:val="0000304F"/>
    <w:rsid w:val="00003827"/>
    <w:rsid w:val="00003C53"/>
    <w:rsid w:val="00004E53"/>
    <w:rsid w:val="00005995"/>
    <w:rsid w:val="000064F7"/>
    <w:rsid w:val="00006AA3"/>
    <w:rsid w:val="00006E8D"/>
    <w:rsid w:val="00007BBE"/>
    <w:rsid w:val="00012265"/>
    <w:rsid w:val="00012B38"/>
    <w:rsid w:val="00012EFA"/>
    <w:rsid w:val="000139CA"/>
    <w:rsid w:val="00013F0F"/>
    <w:rsid w:val="000142AD"/>
    <w:rsid w:val="000152A4"/>
    <w:rsid w:val="00015665"/>
    <w:rsid w:val="000165EE"/>
    <w:rsid w:val="0001688C"/>
    <w:rsid w:val="00016E48"/>
    <w:rsid w:val="0001776E"/>
    <w:rsid w:val="00017BA3"/>
    <w:rsid w:val="00020998"/>
    <w:rsid w:val="00020F99"/>
    <w:rsid w:val="00021679"/>
    <w:rsid w:val="00021FDC"/>
    <w:rsid w:val="00022CE1"/>
    <w:rsid w:val="000235B9"/>
    <w:rsid w:val="00023654"/>
    <w:rsid w:val="0002478F"/>
    <w:rsid w:val="000249EA"/>
    <w:rsid w:val="000251E0"/>
    <w:rsid w:val="00026043"/>
    <w:rsid w:val="00026107"/>
    <w:rsid w:val="00026BBD"/>
    <w:rsid w:val="00026D94"/>
    <w:rsid w:val="00027D2E"/>
    <w:rsid w:val="00030F4E"/>
    <w:rsid w:val="000314F2"/>
    <w:rsid w:val="00032C6D"/>
    <w:rsid w:val="00033AA8"/>
    <w:rsid w:val="00034183"/>
    <w:rsid w:val="0003474B"/>
    <w:rsid w:val="000361C3"/>
    <w:rsid w:val="0003671D"/>
    <w:rsid w:val="00036866"/>
    <w:rsid w:val="00037D75"/>
    <w:rsid w:val="00040C6F"/>
    <w:rsid w:val="000414E1"/>
    <w:rsid w:val="000436BA"/>
    <w:rsid w:val="00043767"/>
    <w:rsid w:val="000443D1"/>
    <w:rsid w:val="00044490"/>
    <w:rsid w:val="000447A7"/>
    <w:rsid w:val="00044AEF"/>
    <w:rsid w:val="00044F09"/>
    <w:rsid w:val="000469AE"/>
    <w:rsid w:val="00046AD0"/>
    <w:rsid w:val="00046EA3"/>
    <w:rsid w:val="00047259"/>
    <w:rsid w:val="00047FDA"/>
    <w:rsid w:val="000501A4"/>
    <w:rsid w:val="000503F4"/>
    <w:rsid w:val="00050E25"/>
    <w:rsid w:val="00051741"/>
    <w:rsid w:val="00054697"/>
    <w:rsid w:val="000558B4"/>
    <w:rsid w:val="00055C34"/>
    <w:rsid w:val="00055CE0"/>
    <w:rsid w:val="00057DD1"/>
    <w:rsid w:val="000603FB"/>
    <w:rsid w:val="0006055E"/>
    <w:rsid w:val="000611B3"/>
    <w:rsid w:val="00061740"/>
    <w:rsid w:val="000629CA"/>
    <w:rsid w:val="0006457F"/>
    <w:rsid w:val="00065085"/>
    <w:rsid w:val="000704CC"/>
    <w:rsid w:val="00070F8D"/>
    <w:rsid w:val="00070F92"/>
    <w:rsid w:val="00071B3D"/>
    <w:rsid w:val="00071F59"/>
    <w:rsid w:val="00073428"/>
    <w:rsid w:val="0007346E"/>
    <w:rsid w:val="00074612"/>
    <w:rsid w:val="0007500C"/>
    <w:rsid w:val="0007709E"/>
    <w:rsid w:val="0007761C"/>
    <w:rsid w:val="00077C67"/>
    <w:rsid w:val="00077E6B"/>
    <w:rsid w:val="000801E2"/>
    <w:rsid w:val="00080444"/>
    <w:rsid w:val="00080F41"/>
    <w:rsid w:val="00081C9D"/>
    <w:rsid w:val="00083B83"/>
    <w:rsid w:val="00083CEE"/>
    <w:rsid w:val="00084C4D"/>
    <w:rsid w:val="000853AA"/>
    <w:rsid w:val="0008575E"/>
    <w:rsid w:val="000857C6"/>
    <w:rsid w:val="00085E5F"/>
    <w:rsid w:val="00086287"/>
    <w:rsid w:val="0008738E"/>
    <w:rsid w:val="000874FB"/>
    <w:rsid w:val="000903F2"/>
    <w:rsid w:val="00091724"/>
    <w:rsid w:val="00092C29"/>
    <w:rsid w:val="00093400"/>
    <w:rsid w:val="00093442"/>
    <w:rsid w:val="000936D9"/>
    <w:rsid w:val="000937DB"/>
    <w:rsid w:val="0009381A"/>
    <w:rsid w:val="00093EDD"/>
    <w:rsid w:val="00094958"/>
    <w:rsid w:val="00095471"/>
    <w:rsid w:val="00096476"/>
    <w:rsid w:val="00096772"/>
    <w:rsid w:val="00097738"/>
    <w:rsid w:val="000A025E"/>
    <w:rsid w:val="000A1EC7"/>
    <w:rsid w:val="000A3196"/>
    <w:rsid w:val="000A3221"/>
    <w:rsid w:val="000A38AA"/>
    <w:rsid w:val="000A3FD4"/>
    <w:rsid w:val="000A45CF"/>
    <w:rsid w:val="000A5551"/>
    <w:rsid w:val="000A60A9"/>
    <w:rsid w:val="000A62F3"/>
    <w:rsid w:val="000A75C8"/>
    <w:rsid w:val="000A7B88"/>
    <w:rsid w:val="000A7D31"/>
    <w:rsid w:val="000B01EE"/>
    <w:rsid w:val="000B0926"/>
    <w:rsid w:val="000B0D03"/>
    <w:rsid w:val="000B0DB4"/>
    <w:rsid w:val="000B1981"/>
    <w:rsid w:val="000B1D45"/>
    <w:rsid w:val="000B2848"/>
    <w:rsid w:val="000B2E15"/>
    <w:rsid w:val="000B3A5B"/>
    <w:rsid w:val="000B60D0"/>
    <w:rsid w:val="000B68A9"/>
    <w:rsid w:val="000B78A4"/>
    <w:rsid w:val="000B7AED"/>
    <w:rsid w:val="000B7C39"/>
    <w:rsid w:val="000B7E1A"/>
    <w:rsid w:val="000C00E7"/>
    <w:rsid w:val="000C0F15"/>
    <w:rsid w:val="000C0F53"/>
    <w:rsid w:val="000C1459"/>
    <w:rsid w:val="000C2010"/>
    <w:rsid w:val="000C20A1"/>
    <w:rsid w:val="000C2F5A"/>
    <w:rsid w:val="000C3A79"/>
    <w:rsid w:val="000C5ED3"/>
    <w:rsid w:val="000C6787"/>
    <w:rsid w:val="000C71E0"/>
    <w:rsid w:val="000C7365"/>
    <w:rsid w:val="000C755B"/>
    <w:rsid w:val="000D0038"/>
    <w:rsid w:val="000D1039"/>
    <w:rsid w:val="000D14D2"/>
    <w:rsid w:val="000D1E3D"/>
    <w:rsid w:val="000D1EBA"/>
    <w:rsid w:val="000D1EFA"/>
    <w:rsid w:val="000D3317"/>
    <w:rsid w:val="000D59BA"/>
    <w:rsid w:val="000D6BD0"/>
    <w:rsid w:val="000D7574"/>
    <w:rsid w:val="000E0180"/>
    <w:rsid w:val="000E1499"/>
    <w:rsid w:val="000E2725"/>
    <w:rsid w:val="000E2C65"/>
    <w:rsid w:val="000E336F"/>
    <w:rsid w:val="000E33A8"/>
    <w:rsid w:val="000E3681"/>
    <w:rsid w:val="000E3AEA"/>
    <w:rsid w:val="000E3F18"/>
    <w:rsid w:val="000E475C"/>
    <w:rsid w:val="000E4FA8"/>
    <w:rsid w:val="000E50EF"/>
    <w:rsid w:val="000E592B"/>
    <w:rsid w:val="000E66D1"/>
    <w:rsid w:val="000E71CB"/>
    <w:rsid w:val="000E744D"/>
    <w:rsid w:val="000F353E"/>
    <w:rsid w:val="000F3626"/>
    <w:rsid w:val="000F38CA"/>
    <w:rsid w:val="000F3CA6"/>
    <w:rsid w:val="000F4413"/>
    <w:rsid w:val="000F4593"/>
    <w:rsid w:val="000F4744"/>
    <w:rsid w:val="000F4B87"/>
    <w:rsid w:val="000F4E9B"/>
    <w:rsid w:val="000F57B6"/>
    <w:rsid w:val="000F60D5"/>
    <w:rsid w:val="000F6F6A"/>
    <w:rsid w:val="000F7E1A"/>
    <w:rsid w:val="0010042C"/>
    <w:rsid w:val="001015B9"/>
    <w:rsid w:val="00101B2A"/>
    <w:rsid w:val="00102C1B"/>
    <w:rsid w:val="001032FD"/>
    <w:rsid w:val="00103665"/>
    <w:rsid w:val="0010516C"/>
    <w:rsid w:val="001057E9"/>
    <w:rsid w:val="0010627F"/>
    <w:rsid w:val="00107644"/>
    <w:rsid w:val="00107901"/>
    <w:rsid w:val="0010795C"/>
    <w:rsid w:val="001110B4"/>
    <w:rsid w:val="00112A6B"/>
    <w:rsid w:val="001130D4"/>
    <w:rsid w:val="00113D90"/>
    <w:rsid w:val="001148F8"/>
    <w:rsid w:val="00114FB8"/>
    <w:rsid w:val="0011550D"/>
    <w:rsid w:val="00115ABE"/>
    <w:rsid w:val="001164F3"/>
    <w:rsid w:val="001202D2"/>
    <w:rsid w:val="00121484"/>
    <w:rsid w:val="001215B0"/>
    <w:rsid w:val="00121BB4"/>
    <w:rsid w:val="00121BE9"/>
    <w:rsid w:val="00122957"/>
    <w:rsid w:val="00122FFE"/>
    <w:rsid w:val="001235C9"/>
    <w:rsid w:val="00123BF2"/>
    <w:rsid w:val="00123D9B"/>
    <w:rsid w:val="001243EA"/>
    <w:rsid w:val="00125850"/>
    <w:rsid w:val="0012639E"/>
    <w:rsid w:val="001269FA"/>
    <w:rsid w:val="001273AF"/>
    <w:rsid w:val="00127A19"/>
    <w:rsid w:val="00130B5B"/>
    <w:rsid w:val="00130CD7"/>
    <w:rsid w:val="00130DC0"/>
    <w:rsid w:val="00130E67"/>
    <w:rsid w:val="001317CC"/>
    <w:rsid w:val="00132021"/>
    <w:rsid w:val="00132500"/>
    <w:rsid w:val="00133D55"/>
    <w:rsid w:val="001344FF"/>
    <w:rsid w:val="00134A8C"/>
    <w:rsid w:val="0013515A"/>
    <w:rsid w:val="001358C2"/>
    <w:rsid w:val="001359F7"/>
    <w:rsid w:val="00136F17"/>
    <w:rsid w:val="0013705D"/>
    <w:rsid w:val="001375F2"/>
    <w:rsid w:val="00137F09"/>
    <w:rsid w:val="0014008C"/>
    <w:rsid w:val="001405CD"/>
    <w:rsid w:val="00140765"/>
    <w:rsid w:val="0014130B"/>
    <w:rsid w:val="00141346"/>
    <w:rsid w:val="00142F07"/>
    <w:rsid w:val="001442CD"/>
    <w:rsid w:val="001444BC"/>
    <w:rsid w:val="00144A6B"/>
    <w:rsid w:val="00145011"/>
    <w:rsid w:val="0014501B"/>
    <w:rsid w:val="00145294"/>
    <w:rsid w:val="001452B7"/>
    <w:rsid w:val="00146606"/>
    <w:rsid w:val="001471A9"/>
    <w:rsid w:val="0014766F"/>
    <w:rsid w:val="001501DF"/>
    <w:rsid w:val="00150234"/>
    <w:rsid w:val="00150F8E"/>
    <w:rsid w:val="00151E39"/>
    <w:rsid w:val="001547D9"/>
    <w:rsid w:val="0015783A"/>
    <w:rsid w:val="00157D7F"/>
    <w:rsid w:val="00157DC9"/>
    <w:rsid w:val="0016200B"/>
    <w:rsid w:val="00162631"/>
    <w:rsid w:val="00164835"/>
    <w:rsid w:val="00164D3E"/>
    <w:rsid w:val="001656CB"/>
    <w:rsid w:val="001657F4"/>
    <w:rsid w:val="0016679D"/>
    <w:rsid w:val="00171066"/>
    <w:rsid w:val="0017245A"/>
    <w:rsid w:val="00173FDE"/>
    <w:rsid w:val="00180525"/>
    <w:rsid w:val="001805B4"/>
    <w:rsid w:val="00181030"/>
    <w:rsid w:val="00181086"/>
    <w:rsid w:val="00182A48"/>
    <w:rsid w:val="00182B0B"/>
    <w:rsid w:val="00182DBD"/>
    <w:rsid w:val="00182F28"/>
    <w:rsid w:val="00182F72"/>
    <w:rsid w:val="00183789"/>
    <w:rsid w:val="00183E03"/>
    <w:rsid w:val="0018479A"/>
    <w:rsid w:val="00186411"/>
    <w:rsid w:val="00186AB7"/>
    <w:rsid w:val="001874AE"/>
    <w:rsid w:val="001875D0"/>
    <w:rsid w:val="00187658"/>
    <w:rsid w:val="0018786A"/>
    <w:rsid w:val="00190D56"/>
    <w:rsid w:val="001914E0"/>
    <w:rsid w:val="001917EC"/>
    <w:rsid w:val="00191A14"/>
    <w:rsid w:val="00193112"/>
    <w:rsid w:val="00193B4C"/>
    <w:rsid w:val="00196952"/>
    <w:rsid w:val="00197F8D"/>
    <w:rsid w:val="001A03E4"/>
    <w:rsid w:val="001A0BAF"/>
    <w:rsid w:val="001A267A"/>
    <w:rsid w:val="001A4C0E"/>
    <w:rsid w:val="001A4FBC"/>
    <w:rsid w:val="001A751F"/>
    <w:rsid w:val="001B0526"/>
    <w:rsid w:val="001B0B15"/>
    <w:rsid w:val="001B16A0"/>
    <w:rsid w:val="001B26ED"/>
    <w:rsid w:val="001B294C"/>
    <w:rsid w:val="001B3A48"/>
    <w:rsid w:val="001B4080"/>
    <w:rsid w:val="001B42BE"/>
    <w:rsid w:val="001B4397"/>
    <w:rsid w:val="001B7641"/>
    <w:rsid w:val="001B783E"/>
    <w:rsid w:val="001C0C6C"/>
    <w:rsid w:val="001C23E9"/>
    <w:rsid w:val="001C29DD"/>
    <w:rsid w:val="001C4269"/>
    <w:rsid w:val="001C481A"/>
    <w:rsid w:val="001C5D4D"/>
    <w:rsid w:val="001C6273"/>
    <w:rsid w:val="001C757B"/>
    <w:rsid w:val="001D027B"/>
    <w:rsid w:val="001D0748"/>
    <w:rsid w:val="001D0E53"/>
    <w:rsid w:val="001D109F"/>
    <w:rsid w:val="001D17C1"/>
    <w:rsid w:val="001D238B"/>
    <w:rsid w:val="001D5BFE"/>
    <w:rsid w:val="001D5FAB"/>
    <w:rsid w:val="001D613E"/>
    <w:rsid w:val="001D78E0"/>
    <w:rsid w:val="001E1452"/>
    <w:rsid w:val="001E1B01"/>
    <w:rsid w:val="001E24D4"/>
    <w:rsid w:val="001E2983"/>
    <w:rsid w:val="001E34A9"/>
    <w:rsid w:val="001E3C35"/>
    <w:rsid w:val="001E5AF1"/>
    <w:rsid w:val="001E5D08"/>
    <w:rsid w:val="001E64A4"/>
    <w:rsid w:val="001E6672"/>
    <w:rsid w:val="001E7301"/>
    <w:rsid w:val="001E76E6"/>
    <w:rsid w:val="001E777A"/>
    <w:rsid w:val="001E7FDF"/>
    <w:rsid w:val="001F1204"/>
    <w:rsid w:val="001F13CC"/>
    <w:rsid w:val="001F1516"/>
    <w:rsid w:val="001F1701"/>
    <w:rsid w:val="001F2E0E"/>
    <w:rsid w:val="001F326F"/>
    <w:rsid w:val="001F4F5C"/>
    <w:rsid w:val="001F5585"/>
    <w:rsid w:val="001F59FC"/>
    <w:rsid w:val="001F64B2"/>
    <w:rsid w:val="001F7AE2"/>
    <w:rsid w:val="00201C5D"/>
    <w:rsid w:val="0020206F"/>
    <w:rsid w:val="002026B8"/>
    <w:rsid w:val="0020302B"/>
    <w:rsid w:val="002041F6"/>
    <w:rsid w:val="002050DF"/>
    <w:rsid w:val="002076EC"/>
    <w:rsid w:val="002101B0"/>
    <w:rsid w:val="00210A57"/>
    <w:rsid w:val="00210A80"/>
    <w:rsid w:val="00211093"/>
    <w:rsid w:val="002115BE"/>
    <w:rsid w:val="00212619"/>
    <w:rsid w:val="00212759"/>
    <w:rsid w:val="002130F4"/>
    <w:rsid w:val="002138A2"/>
    <w:rsid w:val="00213BEA"/>
    <w:rsid w:val="00213EE4"/>
    <w:rsid w:val="0021434C"/>
    <w:rsid w:val="00214F10"/>
    <w:rsid w:val="00215BA6"/>
    <w:rsid w:val="00215DB4"/>
    <w:rsid w:val="002161FA"/>
    <w:rsid w:val="002164A2"/>
    <w:rsid w:val="00216C8E"/>
    <w:rsid w:val="00217156"/>
    <w:rsid w:val="002173BC"/>
    <w:rsid w:val="00217FB1"/>
    <w:rsid w:val="0022005B"/>
    <w:rsid w:val="00220F56"/>
    <w:rsid w:val="00221308"/>
    <w:rsid w:val="00222A35"/>
    <w:rsid w:val="00222F7D"/>
    <w:rsid w:val="00222F80"/>
    <w:rsid w:val="00226B2C"/>
    <w:rsid w:val="002273F6"/>
    <w:rsid w:val="00227406"/>
    <w:rsid w:val="002300FF"/>
    <w:rsid w:val="00230FBD"/>
    <w:rsid w:val="002313AE"/>
    <w:rsid w:val="002321CA"/>
    <w:rsid w:val="00232315"/>
    <w:rsid w:val="00232FCA"/>
    <w:rsid w:val="002337AD"/>
    <w:rsid w:val="00233FBE"/>
    <w:rsid w:val="002343F7"/>
    <w:rsid w:val="00235133"/>
    <w:rsid w:val="00235370"/>
    <w:rsid w:val="0023544E"/>
    <w:rsid w:val="00235E42"/>
    <w:rsid w:val="002369E3"/>
    <w:rsid w:val="00236A39"/>
    <w:rsid w:val="00237249"/>
    <w:rsid w:val="002375B6"/>
    <w:rsid w:val="002401F5"/>
    <w:rsid w:val="00243BB9"/>
    <w:rsid w:val="00245C42"/>
    <w:rsid w:val="00245E91"/>
    <w:rsid w:val="00246375"/>
    <w:rsid w:val="0024699F"/>
    <w:rsid w:val="00246D03"/>
    <w:rsid w:val="002476B9"/>
    <w:rsid w:val="0024790A"/>
    <w:rsid w:val="00247AE9"/>
    <w:rsid w:val="00250148"/>
    <w:rsid w:val="0025030E"/>
    <w:rsid w:val="0025053E"/>
    <w:rsid w:val="002506AC"/>
    <w:rsid w:val="00250839"/>
    <w:rsid w:val="00250DB2"/>
    <w:rsid w:val="0025177D"/>
    <w:rsid w:val="00251E3B"/>
    <w:rsid w:val="00252095"/>
    <w:rsid w:val="00253FE2"/>
    <w:rsid w:val="00254166"/>
    <w:rsid w:val="00255BF1"/>
    <w:rsid w:val="0025607E"/>
    <w:rsid w:val="00256E58"/>
    <w:rsid w:val="00257253"/>
    <w:rsid w:val="00257495"/>
    <w:rsid w:val="00260185"/>
    <w:rsid w:val="00260B60"/>
    <w:rsid w:val="00261296"/>
    <w:rsid w:val="002618C0"/>
    <w:rsid w:val="00262275"/>
    <w:rsid w:val="002625EB"/>
    <w:rsid w:val="0026293A"/>
    <w:rsid w:val="002630EC"/>
    <w:rsid w:val="0026330C"/>
    <w:rsid w:val="00264563"/>
    <w:rsid w:val="00264EA2"/>
    <w:rsid w:val="00265EC9"/>
    <w:rsid w:val="002666C0"/>
    <w:rsid w:val="00267552"/>
    <w:rsid w:val="00267899"/>
    <w:rsid w:val="00267C99"/>
    <w:rsid w:val="00270480"/>
    <w:rsid w:val="00271469"/>
    <w:rsid w:val="00271BDD"/>
    <w:rsid w:val="0027507F"/>
    <w:rsid w:val="00275DA5"/>
    <w:rsid w:val="00275F34"/>
    <w:rsid w:val="00275FC8"/>
    <w:rsid w:val="002764B8"/>
    <w:rsid w:val="00277532"/>
    <w:rsid w:val="00280122"/>
    <w:rsid w:val="0028075E"/>
    <w:rsid w:val="00280EDD"/>
    <w:rsid w:val="0028124D"/>
    <w:rsid w:val="00282E3F"/>
    <w:rsid w:val="00283B92"/>
    <w:rsid w:val="00283C33"/>
    <w:rsid w:val="00283D5F"/>
    <w:rsid w:val="00283F74"/>
    <w:rsid w:val="0028429C"/>
    <w:rsid w:val="00286A62"/>
    <w:rsid w:val="00286BB2"/>
    <w:rsid w:val="00286F98"/>
    <w:rsid w:val="00287AA3"/>
    <w:rsid w:val="00287C0F"/>
    <w:rsid w:val="002900A0"/>
    <w:rsid w:val="00290C8C"/>
    <w:rsid w:val="0029137D"/>
    <w:rsid w:val="00291400"/>
    <w:rsid w:val="00292067"/>
    <w:rsid w:val="002927FB"/>
    <w:rsid w:val="00293932"/>
    <w:rsid w:val="00293D7E"/>
    <w:rsid w:val="00295555"/>
    <w:rsid w:val="002955CF"/>
    <w:rsid w:val="00295DE2"/>
    <w:rsid w:val="002A01A9"/>
    <w:rsid w:val="002A0A49"/>
    <w:rsid w:val="002A0EF4"/>
    <w:rsid w:val="002A1AB1"/>
    <w:rsid w:val="002A272D"/>
    <w:rsid w:val="002A34E5"/>
    <w:rsid w:val="002A461D"/>
    <w:rsid w:val="002A5757"/>
    <w:rsid w:val="002A72F6"/>
    <w:rsid w:val="002A7479"/>
    <w:rsid w:val="002B041D"/>
    <w:rsid w:val="002B098B"/>
    <w:rsid w:val="002B0D6E"/>
    <w:rsid w:val="002B11E1"/>
    <w:rsid w:val="002B1DC5"/>
    <w:rsid w:val="002B1E84"/>
    <w:rsid w:val="002B1EE6"/>
    <w:rsid w:val="002B2413"/>
    <w:rsid w:val="002B27AE"/>
    <w:rsid w:val="002B39F4"/>
    <w:rsid w:val="002B4691"/>
    <w:rsid w:val="002B4B83"/>
    <w:rsid w:val="002B4FDA"/>
    <w:rsid w:val="002B51DA"/>
    <w:rsid w:val="002B54D3"/>
    <w:rsid w:val="002B6107"/>
    <w:rsid w:val="002B68C4"/>
    <w:rsid w:val="002C0681"/>
    <w:rsid w:val="002C0C70"/>
    <w:rsid w:val="002C1A9A"/>
    <w:rsid w:val="002C3272"/>
    <w:rsid w:val="002C3929"/>
    <w:rsid w:val="002C482C"/>
    <w:rsid w:val="002C5074"/>
    <w:rsid w:val="002C6A01"/>
    <w:rsid w:val="002D0704"/>
    <w:rsid w:val="002D0863"/>
    <w:rsid w:val="002D0CB9"/>
    <w:rsid w:val="002D1732"/>
    <w:rsid w:val="002D19F4"/>
    <w:rsid w:val="002D3860"/>
    <w:rsid w:val="002D6B70"/>
    <w:rsid w:val="002D6DDA"/>
    <w:rsid w:val="002D7902"/>
    <w:rsid w:val="002E0625"/>
    <w:rsid w:val="002E1276"/>
    <w:rsid w:val="002E1C03"/>
    <w:rsid w:val="002E28CB"/>
    <w:rsid w:val="002E2D93"/>
    <w:rsid w:val="002E336D"/>
    <w:rsid w:val="002E3C7A"/>
    <w:rsid w:val="002E479E"/>
    <w:rsid w:val="002E4D88"/>
    <w:rsid w:val="002E5587"/>
    <w:rsid w:val="002E62FE"/>
    <w:rsid w:val="002E72F4"/>
    <w:rsid w:val="002F1044"/>
    <w:rsid w:val="002F1900"/>
    <w:rsid w:val="002F1956"/>
    <w:rsid w:val="002F1A87"/>
    <w:rsid w:val="002F21C4"/>
    <w:rsid w:val="002F2B54"/>
    <w:rsid w:val="002F2FA2"/>
    <w:rsid w:val="002F343D"/>
    <w:rsid w:val="002F3E75"/>
    <w:rsid w:val="002F49B4"/>
    <w:rsid w:val="002F742E"/>
    <w:rsid w:val="002F7E48"/>
    <w:rsid w:val="00300132"/>
    <w:rsid w:val="0030098A"/>
    <w:rsid w:val="0030149E"/>
    <w:rsid w:val="00301562"/>
    <w:rsid w:val="0030224E"/>
    <w:rsid w:val="00303C7B"/>
    <w:rsid w:val="00303E23"/>
    <w:rsid w:val="0030691E"/>
    <w:rsid w:val="0030693F"/>
    <w:rsid w:val="00311342"/>
    <w:rsid w:val="003114BE"/>
    <w:rsid w:val="003115B1"/>
    <w:rsid w:val="003118CB"/>
    <w:rsid w:val="00311D61"/>
    <w:rsid w:val="00312FCF"/>
    <w:rsid w:val="00314602"/>
    <w:rsid w:val="00314CB0"/>
    <w:rsid w:val="003154EA"/>
    <w:rsid w:val="00315AA4"/>
    <w:rsid w:val="00316A50"/>
    <w:rsid w:val="00317988"/>
    <w:rsid w:val="00317A63"/>
    <w:rsid w:val="0032125F"/>
    <w:rsid w:val="003238C9"/>
    <w:rsid w:val="00323F4E"/>
    <w:rsid w:val="0032423E"/>
    <w:rsid w:val="00324C7B"/>
    <w:rsid w:val="00326B75"/>
    <w:rsid w:val="00326F7F"/>
    <w:rsid w:val="003273AD"/>
    <w:rsid w:val="00330A5C"/>
    <w:rsid w:val="00330B97"/>
    <w:rsid w:val="00331B1E"/>
    <w:rsid w:val="00331EAF"/>
    <w:rsid w:val="00332DE4"/>
    <w:rsid w:val="003331E1"/>
    <w:rsid w:val="0033323D"/>
    <w:rsid w:val="003332F9"/>
    <w:rsid w:val="00334A21"/>
    <w:rsid w:val="00334C52"/>
    <w:rsid w:val="0033611A"/>
    <w:rsid w:val="00336953"/>
    <w:rsid w:val="00336B03"/>
    <w:rsid w:val="00336DEB"/>
    <w:rsid w:val="003372E7"/>
    <w:rsid w:val="003404FC"/>
    <w:rsid w:val="00342532"/>
    <w:rsid w:val="00344AD8"/>
    <w:rsid w:val="0034516E"/>
    <w:rsid w:val="00345C81"/>
    <w:rsid w:val="00353D23"/>
    <w:rsid w:val="00354EAA"/>
    <w:rsid w:val="00355495"/>
    <w:rsid w:val="00356942"/>
    <w:rsid w:val="003569C4"/>
    <w:rsid w:val="003571D0"/>
    <w:rsid w:val="00357320"/>
    <w:rsid w:val="003573AD"/>
    <w:rsid w:val="00357942"/>
    <w:rsid w:val="00360B14"/>
    <w:rsid w:val="00360FC8"/>
    <w:rsid w:val="00361BBD"/>
    <w:rsid w:val="00361E42"/>
    <w:rsid w:val="003620E5"/>
    <w:rsid w:val="00363CC4"/>
    <w:rsid w:val="00365438"/>
    <w:rsid w:val="00365C81"/>
    <w:rsid w:val="003665E3"/>
    <w:rsid w:val="003666E4"/>
    <w:rsid w:val="003742AF"/>
    <w:rsid w:val="003746F5"/>
    <w:rsid w:val="00375056"/>
    <w:rsid w:val="00376305"/>
    <w:rsid w:val="00376317"/>
    <w:rsid w:val="00376DE6"/>
    <w:rsid w:val="00377CD1"/>
    <w:rsid w:val="00377CDE"/>
    <w:rsid w:val="00381024"/>
    <w:rsid w:val="00383293"/>
    <w:rsid w:val="00383865"/>
    <w:rsid w:val="00384DBF"/>
    <w:rsid w:val="00385019"/>
    <w:rsid w:val="00385A82"/>
    <w:rsid w:val="0038630A"/>
    <w:rsid w:val="00386358"/>
    <w:rsid w:val="003863DB"/>
    <w:rsid w:val="0038641B"/>
    <w:rsid w:val="0038661B"/>
    <w:rsid w:val="00386702"/>
    <w:rsid w:val="00387B0A"/>
    <w:rsid w:val="00387C26"/>
    <w:rsid w:val="00390251"/>
    <w:rsid w:val="003907C6"/>
    <w:rsid w:val="003909A0"/>
    <w:rsid w:val="00390CE4"/>
    <w:rsid w:val="00391563"/>
    <w:rsid w:val="00391B73"/>
    <w:rsid w:val="00391F6F"/>
    <w:rsid w:val="00393395"/>
    <w:rsid w:val="00393C28"/>
    <w:rsid w:val="00394C65"/>
    <w:rsid w:val="0039572D"/>
    <w:rsid w:val="00395DD3"/>
    <w:rsid w:val="00396613"/>
    <w:rsid w:val="003970FD"/>
    <w:rsid w:val="0039726F"/>
    <w:rsid w:val="00397A2D"/>
    <w:rsid w:val="003A1189"/>
    <w:rsid w:val="003A4751"/>
    <w:rsid w:val="003A48C5"/>
    <w:rsid w:val="003A5714"/>
    <w:rsid w:val="003A5DAC"/>
    <w:rsid w:val="003A7288"/>
    <w:rsid w:val="003A75FB"/>
    <w:rsid w:val="003B0E05"/>
    <w:rsid w:val="003B135B"/>
    <w:rsid w:val="003B31AD"/>
    <w:rsid w:val="003B3655"/>
    <w:rsid w:val="003B3B30"/>
    <w:rsid w:val="003B3E67"/>
    <w:rsid w:val="003B4EBE"/>
    <w:rsid w:val="003B546F"/>
    <w:rsid w:val="003B551F"/>
    <w:rsid w:val="003B5C64"/>
    <w:rsid w:val="003B62FF"/>
    <w:rsid w:val="003C0EB9"/>
    <w:rsid w:val="003C1675"/>
    <w:rsid w:val="003C4BF9"/>
    <w:rsid w:val="003C6550"/>
    <w:rsid w:val="003C727B"/>
    <w:rsid w:val="003D02AC"/>
    <w:rsid w:val="003D04FA"/>
    <w:rsid w:val="003D0FED"/>
    <w:rsid w:val="003D1243"/>
    <w:rsid w:val="003D1465"/>
    <w:rsid w:val="003D3781"/>
    <w:rsid w:val="003D382A"/>
    <w:rsid w:val="003D6856"/>
    <w:rsid w:val="003D73AF"/>
    <w:rsid w:val="003D7654"/>
    <w:rsid w:val="003D7AC2"/>
    <w:rsid w:val="003E02A7"/>
    <w:rsid w:val="003E0A99"/>
    <w:rsid w:val="003E1D08"/>
    <w:rsid w:val="003E28CA"/>
    <w:rsid w:val="003E2FB7"/>
    <w:rsid w:val="003E3235"/>
    <w:rsid w:val="003E3F04"/>
    <w:rsid w:val="003E44A1"/>
    <w:rsid w:val="003E5528"/>
    <w:rsid w:val="003E5E35"/>
    <w:rsid w:val="003E6CFD"/>
    <w:rsid w:val="003E6D1F"/>
    <w:rsid w:val="003E6E1B"/>
    <w:rsid w:val="003F078C"/>
    <w:rsid w:val="003F11E4"/>
    <w:rsid w:val="003F1388"/>
    <w:rsid w:val="003F1B1F"/>
    <w:rsid w:val="003F1D75"/>
    <w:rsid w:val="003F204B"/>
    <w:rsid w:val="003F2785"/>
    <w:rsid w:val="003F2C5A"/>
    <w:rsid w:val="003F4348"/>
    <w:rsid w:val="003F5738"/>
    <w:rsid w:val="003F6523"/>
    <w:rsid w:val="003F7307"/>
    <w:rsid w:val="004009D8"/>
    <w:rsid w:val="004013D6"/>
    <w:rsid w:val="00402548"/>
    <w:rsid w:val="00402DA6"/>
    <w:rsid w:val="004031A2"/>
    <w:rsid w:val="00403409"/>
    <w:rsid w:val="0040348B"/>
    <w:rsid w:val="004039EF"/>
    <w:rsid w:val="0040478E"/>
    <w:rsid w:val="004055C1"/>
    <w:rsid w:val="0040645E"/>
    <w:rsid w:val="00407684"/>
    <w:rsid w:val="00407740"/>
    <w:rsid w:val="00407E2C"/>
    <w:rsid w:val="00411FB7"/>
    <w:rsid w:val="0041271E"/>
    <w:rsid w:val="00412D10"/>
    <w:rsid w:val="0041385D"/>
    <w:rsid w:val="004155F9"/>
    <w:rsid w:val="004164F1"/>
    <w:rsid w:val="00417A9B"/>
    <w:rsid w:val="00417F5F"/>
    <w:rsid w:val="00422BB1"/>
    <w:rsid w:val="00423071"/>
    <w:rsid w:val="0042330B"/>
    <w:rsid w:val="00423AAB"/>
    <w:rsid w:val="00423C02"/>
    <w:rsid w:val="00424496"/>
    <w:rsid w:val="00424DA5"/>
    <w:rsid w:val="00424F8A"/>
    <w:rsid w:val="00425F89"/>
    <w:rsid w:val="004268E3"/>
    <w:rsid w:val="00426AB4"/>
    <w:rsid w:val="00426F8B"/>
    <w:rsid w:val="004278DA"/>
    <w:rsid w:val="00430641"/>
    <w:rsid w:val="0043134C"/>
    <w:rsid w:val="00432C4B"/>
    <w:rsid w:val="004331C7"/>
    <w:rsid w:val="004332AB"/>
    <w:rsid w:val="0043529E"/>
    <w:rsid w:val="004355BA"/>
    <w:rsid w:val="00435C0D"/>
    <w:rsid w:val="0043685D"/>
    <w:rsid w:val="00437062"/>
    <w:rsid w:val="004371EE"/>
    <w:rsid w:val="00440660"/>
    <w:rsid w:val="00441AF1"/>
    <w:rsid w:val="00442158"/>
    <w:rsid w:val="00442E7E"/>
    <w:rsid w:val="00442FD4"/>
    <w:rsid w:val="0044310C"/>
    <w:rsid w:val="00444217"/>
    <w:rsid w:val="004444DA"/>
    <w:rsid w:val="0044461F"/>
    <w:rsid w:val="00444AE0"/>
    <w:rsid w:val="00444E58"/>
    <w:rsid w:val="0044543B"/>
    <w:rsid w:val="00445976"/>
    <w:rsid w:val="00445DDF"/>
    <w:rsid w:val="0044689C"/>
    <w:rsid w:val="00446A8B"/>
    <w:rsid w:val="00447152"/>
    <w:rsid w:val="004501E8"/>
    <w:rsid w:val="00452838"/>
    <w:rsid w:val="00452B67"/>
    <w:rsid w:val="00453036"/>
    <w:rsid w:val="00454810"/>
    <w:rsid w:val="00454C0A"/>
    <w:rsid w:val="00455CB5"/>
    <w:rsid w:val="00455EB1"/>
    <w:rsid w:val="00456118"/>
    <w:rsid w:val="004561FD"/>
    <w:rsid w:val="004565EC"/>
    <w:rsid w:val="00456F90"/>
    <w:rsid w:val="00457841"/>
    <w:rsid w:val="00457C6C"/>
    <w:rsid w:val="004608C8"/>
    <w:rsid w:val="00460AD8"/>
    <w:rsid w:val="00460B68"/>
    <w:rsid w:val="00460D63"/>
    <w:rsid w:val="004619FA"/>
    <w:rsid w:val="00462735"/>
    <w:rsid w:val="004644CB"/>
    <w:rsid w:val="00465478"/>
    <w:rsid w:val="00466211"/>
    <w:rsid w:val="00471BA6"/>
    <w:rsid w:val="00473193"/>
    <w:rsid w:val="00473586"/>
    <w:rsid w:val="00474374"/>
    <w:rsid w:val="00474ABB"/>
    <w:rsid w:val="00476007"/>
    <w:rsid w:val="00477321"/>
    <w:rsid w:val="0047736C"/>
    <w:rsid w:val="00477FC9"/>
    <w:rsid w:val="004822F5"/>
    <w:rsid w:val="00482E6A"/>
    <w:rsid w:val="00484019"/>
    <w:rsid w:val="004842BF"/>
    <w:rsid w:val="004849F0"/>
    <w:rsid w:val="004854AB"/>
    <w:rsid w:val="004868C9"/>
    <w:rsid w:val="004877AA"/>
    <w:rsid w:val="00490234"/>
    <w:rsid w:val="00490C7C"/>
    <w:rsid w:val="004919A3"/>
    <w:rsid w:val="00491F32"/>
    <w:rsid w:val="00492BB3"/>
    <w:rsid w:val="00492BE0"/>
    <w:rsid w:val="00493CBD"/>
    <w:rsid w:val="00493FEB"/>
    <w:rsid w:val="00494021"/>
    <w:rsid w:val="00494599"/>
    <w:rsid w:val="00495B38"/>
    <w:rsid w:val="00496982"/>
    <w:rsid w:val="004A0F9C"/>
    <w:rsid w:val="004A1CEC"/>
    <w:rsid w:val="004A2099"/>
    <w:rsid w:val="004A4497"/>
    <w:rsid w:val="004A471D"/>
    <w:rsid w:val="004A7A60"/>
    <w:rsid w:val="004B0A45"/>
    <w:rsid w:val="004B0A9C"/>
    <w:rsid w:val="004B109D"/>
    <w:rsid w:val="004B17C6"/>
    <w:rsid w:val="004B454C"/>
    <w:rsid w:val="004B5419"/>
    <w:rsid w:val="004B61CD"/>
    <w:rsid w:val="004B62E8"/>
    <w:rsid w:val="004B7866"/>
    <w:rsid w:val="004B7989"/>
    <w:rsid w:val="004C04BC"/>
    <w:rsid w:val="004C0EBC"/>
    <w:rsid w:val="004C211D"/>
    <w:rsid w:val="004C26CB"/>
    <w:rsid w:val="004C4902"/>
    <w:rsid w:val="004C4A2A"/>
    <w:rsid w:val="004C4A2D"/>
    <w:rsid w:val="004C65D6"/>
    <w:rsid w:val="004C6C96"/>
    <w:rsid w:val="004C76F9"/>
    <w:rsid w:val="004C7A1C"/>
    <w:rsid w:val="004D0CCB"/>
    <w:rsid w:val="004D0F93"/>
    <w:rsid w:val="004D146B"/>
    <w:rsid w:val="004D1FC8"/>
    <w:rsid w:val="004D22BA"/>
    <w:rsid w:val="004D2443"/>
    <w:rsid w:val="004D2916"/>
    <w:rsid w:val="004D3704"/>
    <w:rsid w:val="004D3A01"/>
    <w:rsid w:val="004D3ECB"/>
    <w:rsid w:val="004D4949"/>
    <w:rsid w:val="004D56CD"/>
    <w:rsid w:val="004D5B23"/>
    <w:rsid w:val="004D6371"/>
    <w:rsid w:val="004D6C4B"/>
    <w:rsid w:val="004D7B64"/>
    <w:rsid w:val="004E0EED"/>
    <w:rsid w:val="004E157F"/>
    <w:rsid w:val="004E2EEA"/>
    <w:rsid w:val="004E3CBC"/>
    <w:rsid w:val="004E3DC7"/>
    <w:rsid w:val="004E52F2"/>
    <w:rsid w:val="004E59F7"/>
    <w:rsid w:val="004E691B"/>
    <w:rsid w:val="004E737B"/>
    <w:rsid w:val="004E7F96"/>
    <w:rsid w:val="004F078B"/>
    <w:rsid w:val="004F2680"/>
    <w:rsid w:val="004F2CD9"/>
    <w:rsid w:val="004F40BD"/>
    <w:rsid w:val="004F47B4"/>
    <w:rsid w:val="004F5190"/>
    <w:rsid w:val="004F54D6"/>
    <w:rsid w:val="004F58F7"/>
    <w:rsid w:val="004F5C28"/>
    <w:rsid w:val="004F61FE"/>
    <w:rsid w:val="004F79B7"/>
    <w:rsid w:val="00500F17"/>
    <w:rsid w:val="005016F3"/>
    <w:rsid w:val="00502137"/>
    <w:rsid w:val="005026B6"/>
    <w:rsid w:val="00505904"/>
    <w:rsid w:val="00505BF6"/>
    <w:rsid w:val="0050621A"/>
    <w:rsid w:val="0050787D"/>
    <w:rsid w:val="00507E55"/>
    <w:rsid w:val="00507E62"/>
    <w:rsid w:val="005120CD"/>
    <w:rsid w:val="005122D1"/>
    <w:rsid w:val="005125DB"/>
    <w:rsid w:val="005125FE"/>
    <w:rsid w:val="00512B82"/>
    <w:rsid w:val="00512EFA"/>
    <w:rsid w:val="005132B6"/>
    <w:rsid w:val="00514C9C"/>
    <w:rsid w:val="0051531D"/>
    <w:rsid w:val="00515816"/>
    <w:rsid w:val="005164A7"/>
    <w:rsid w:val="0052084A"/>
    <w:rsid w:val="00520BE9"/>
    <w:rsid w:val="005215D8"/>
    <w:rsid w:val="0052288F"/>
    <w:rsid w:val="00522E94"/>
    <w:rsid w:val="005233B4"/>
    <w:rsid w:val="00524A70"/>
    <w:rsid w:val="005267FE"/>
    <w:rsid w:val="005277C7"/>
    <w:rsid w:val="00527E93"/>
    <w:rsid w:val="00527F90"/>
    <w:rsid w:val="00531C3A"/>
    <w:rsid w:val="00531D52"/>
    <w:rsid w:val="00531D8B"/>
    <w:rsid w:val="00533FEE"/>
    <w:rsid w:val="005340C2"/>
    <w:rsid w:val="00534237"/>
    <w:rsid w:val="005370DE"/>
    <w:rsid w:val="0054165A"/>
    <w:rsid w:val="00541A1B"/>
    <w:rsid w:val="005424BB"/>
    <w:rsid w:val="00542A4F"/>
    <w:rsid w:val="00543542"/>
    <w:rsid w:val="00543AE8"/>
    <w:rsid w:val="00543DA3"/>
    <w:rsid w:val="00544AA1"/>
    <w:rsid w:val="00544C62"/>
    <w:rsid w:val="0054510A"/>
    <w:rsid w:val="0054535A"/>
    <w:rsid w:val="00547489"/>
    <w:rsid w:val="005474E2"/>
    <w:rsid w:val="0054796B"/>
    <w:rsid w:val="00547999"/>
    <w:rsid w:val="0055096E"/>
    <w:rsid w:val="0055221C"/>
    <w:rsid w:val="005531C2"/>
    <w:rsid w:val="005543AE"/>
    <w:rsid w:val="00554501"/>
    <w:rsid w:val="00554FEE"/>
    <w:rsid w:val="00555072"/>
    <w:rsid w:val="00555856"/>
    <w:rsid w:val="00557EC0"/>
    <w:rsid w:val="0056081A"/>
    <w:rsid w:val="00560AEA"/>
    <w:rsid w:val="005611C6"/>
    <w:rsid w:val="00562A38"/>
    <w:rsid w:val="00562B12"/>
    <w:rsid w:val="00562ECA"/>
    <w:rsid w:val="0056314D"/>
    <w:rsid w:val="005634C9"/>
    <w:rsid w:val="00564279"/>
    <w:rsid w:val="0056524C"/>
    <w:rsid w:val="00565298"/>
    <w:rsid w:val="00565DDB"/>
    <w:rsid w:val="005673B0"/>
    <w:rsid w:val="00570645"/>
    <w:rsid w:val="005706EA"/>
    <w:rsid w:val="0057405E"/>
    <w:rsid w:val="00574385"/>
    <w:rsid w:val="0057473D"/>
    <w:rsid w:val="00576276"/>
    <w:rsid w:val="005800B6"/>
    <w:rsid w:val="0058038C"/>
    <w:rsid w:val="00580D2B"/>
    <w:rsid w:val="00581667"/>
    <w:rsid w:val="0058247A"/>
    <w:rsid w:val="0058273C"/>
    <w:rsid w:val="005849A8"/>
    <w:rsid w:val="00585538"/>
    <w:rsid w:val="00587AD4"/>
    <w:rsid w:val="0059049F"/>
    <w:rsid w:val="00590C35"/>
    <w:rsid w:val="00591CD1"/>
    <w:rsid w:val="005920E3"/>
    <w:rsid w:val="00592138"/>
    <w:rsid w:val="00592965"/>
    <w:rsid w:val="00592A68"/>
    <w:rsid w:val="00594D19"/>
    <w:rsid w:val="005963EE"/>
    <w:rsid w:val="00597F6A"/>
    <w:rsid w:val="005A09C7"/>
    <w:rsid w:val="005A0A12"/>
    <w:rsid w:val="005A2D58"/>
    <w:rsid w:val="005A30BA"/>
    <w:rsid w:val="005A3315"/>
    <w:rsid w:val="005A3383"/>
    <w:rsid w:val="005A3A6C"/>
    <w:rsid w:val="005A4FEF"/>
    <w:rsid w:val="005A5CDA"/>
    <w:rsid w:val="005A5DF6"/>
    <w:rsid w:val="005A5ECA"/>
    <w:rsid w:val="005A6839"/>
    <w:rsid w:val="005A7743"/>
    <w:rsid w:val="005A7CA9"/>
    <w:rsid w:val="005B0942"/>
    <w:rsid w:val="005B1085"/>
    <w:rsid w:val="005B1159"/>
    <w:rsid w:val="005B23E3"/>
    <w:rsid w:val="005B2892"/>
    <w:rsid w:val="005B32D4"/>
    <w:rsid w:val="005B4D38"/>
    <w:rsid w:val="005B4DF9"/>
    <w:rsid w:val="005B5F63"/>
    <w:rsid w:val="005B6BC9"/>
    <w:rsid w:val="005B6C83"/>
    <w:rsid w:val="005B70EB"/>
    <w:rsid w:val="005C061C"/>
    <w:rsid w:val="005C0F33"/>
    <w:rsid w:val="005C1038"/>
    <w:rsid w:val="005C10AA"/>
    <w:rsid w:val="005C155D"/>
    <w:rsid w:val="005C169C"/>
    <w:rsid w:val="005C1972"/>
    <w:rsid w:val="005C2D37"/>
    <w:rsid w:val="005C3316"/>
    <w:rsid w:val="005C35BD"/>
    <w:rsid w:val="005C6819"/>
    <w:rsid w:val="005C6A74"/>
    <w:rsid w:val="005C6D80"/>
    <w:rsid w:val="005C7AF9"/>
    <w:rsid w:val="005D0935"/>
    <w:rsid w:val="005D1722"/>
    <w:rsid w:val="005D26F1"/>
    <w:rsid w:val="005D28B2"/>
    <w:rsid w:val="005D3128"/>
    <w:rsid w:val="005D39E8"/>
    <w:rsid w:val="005D3C56"/>
    <w:rsid w:val="005D40CD"/>
    <w:rsid w:val="005D42E8"/>
    <w:rsid w:val="005D4770"/>
    <w:rsid w:val="005D5119"/>
    <w:rsid w:val="005D5DAD"/>
    <w:rsid w:val="005D5E07"/>
    <w:rsid w:val="005D6B33"/>
    <w:rsid w:val="005D7476"/>
    <w:rsid w:val="005D7EBA"/>
    <w:rsid w:val="005D7EF8"/>
    <w:rsid w:val="005E1C40"/>
    <w:rsid w:val="005E39B1"/>
    <w:rsid w:val="005E3BB2"/>
    <w:rsid w:val="005E4BDF"/>
    <w:rsid w:val="005E56AB"/>
    <w:rsid w:val="005E7592"/>
    <w:rsid w:val="005E76D1"/>
    <w:rsid w:val="005F0E1E"/>
    <w:rsid w:val="005F248F"/>
    <w:rsid w:val="005F25BF"/>
    <w:rsid w:val="005F4A14"/>
    <w:rsid w:val="005F4C8C"/>
    <w:rsid w:val="005F63FD"/>
    <w:rsid w:val="005F6F52"/>
    <w:rsid w:val="005F70EE"/>
    <w:rsid w:val="005F79D9"/>
    <w:rsid w:val="005F7C55"/>
    <w:rsid w:val="00600466"/>
    <w:rsid w:val="00600AA7"/>
    <w:rsid w:val="006020E6"/>
    <w:rsid w:val="00604092"/>
    <w:rsid w:val="00605BC6"/>
    <w:rsid w:val="0060609F"/>
    <w:rsid w:val="00606211"/>
    <w:rsid w:val="00606EE6"/>
    <w:rsid w:val="00607048"/>
    <w:rsid w:val="00610783"/>
    <w:rsid w:val="006108B4"/>
    <w:rsid w:val="00611D7B"/>
    <w:rsid w:val="00612562"/>
    <w:rsid w:val="006133C4"/>
    <w:rsid w:val="00614976"/>
    <w:rsid w:val="00614C2F"/>
    <w:rsid w:val="00614C81"/>
    <w:rsid w:val="00616431"/>
    <w:rsid w:val="0061797C"/>
    <w:rsid w:val="006179EB"/>
    <w:rsid w:val="006201A8"/>
    <w:rsid w:val="00620321"/>
    <w:rsid w:val="00620403"/>
    <w:rsid w:val="00620EC4"/>
    <w:rsid w:val="00622637"/>
    <w:rsid w:val="006226D9"/>
    <w:rsid w:val="006228C7"/>
    <w:rsid w:val="006242D1"/>
    <w:rsid w:val="00624B26"/>
    <w:rsid w:val="00625664"/>
    <w:rsid w:val="00625749"/>
    <w:rsid w:val="00625B10"/>
    <w:rsid w:val="006261E8"/>
    <w:rsid w:val="00626693"/>
    <w:rsid w:val="00630695"/>
    <w:rsid w:val="00632913"/>
    <w:rsid w:val="006333D7"/>
    <w:rsid w:val="006342CF"/>
    <w:rsid w:val="0063447B"/>
    <w:rsid w:val="00634B7F"/>
    <w:rsid w:val="006357A1"/>
    <w:rsid w:val="00636BE1"/>
    <w:rsid w:val="00637323"/>
    <w:rsid w:val="006373DB"/>
    <w:rsid w:val="00637BD6"/>
    <w:rsid w:val="00640770"/>
    <w:rsid w:val="00640961"/>
    <w:rsid w:val="00640D97"/>
    <w:rsid w:val="00641340"/>
    <w:rsid w:val="00641BAB"/>
    <w:rsid w:val="0064242B"/>
    <w:rsid w:val="0064281C"/>
    <w:rsid w:val="00642F1B"/>
    <w:rsid w:val="0064362C"/>
    <w:rsid w:val="00644518"/>
    <w:rsid w:val="006449FF"/>
    <w:rsid w:val="006452AA"/>
    <w:rsid w:val="00645379"/>
    <w:rsid w:val="006454E7"/>
    <w:rsid w:val="00647280"/>
    <w:rsid w:val="00647D9C"/>
    <w:rsid w:val="00651A4D"/>
    <w:rsid w:val="00652190"/>
    <w:rsid w:val="00653E1A"/>
    <w:rsid w:val="00654FCE"/>
    <w:rsid w:val="00655273"/>
    <w:rsid w:val="00655479"/>
    <w:rsid w:val="00657615"/>
    <w:rsid w:val="006605A6"/>
    <w:rsid w:val="00661A92"/>
    <w:rsid w:val="00661FC9"/>
    <w:rsid w:val="006638D1"/>
    <w:rsid w:val="00664AE1"/>
    <w:rsid w:val="00664C43"/>
    <w:rsid w:val="00665D3C"/>
    <w:rsid w:val="0066609C"/>
    <w:rsid w:val="00667344"/>
    <w:rsid w:val="00667E69"/>
    <w:rsid w:val="00670D82"/>
    <w:rsid w:val="00670E27"/>
    <w:rsid w:val="006716F6"/>
    <w:rsid w:val="00671B73"/>
    <w:rsid w:val="00675298"/>
    <w:rsid w:val="00677746"/>
    <w:rsid w:val="00677CBB"/>
    <w:rsid w:val="00680525"/>
    <w:rsid w:val="00680A97"/>
    <w:rsid w:val="0068188D"/>
    <w:rsid w:val="00681AF8"/>
    <w:rsid w:val="00682817"/>
    <w:rsid w:val="00682DDB"/>
    <w:rsid w:val="00687BD6"/>
    <w:rsid w:val="006906C7"/>
    <w:rsid w:val="00690742"/>
    <w:rsid w:val="00690832"/>
    <w:rsid w:val="00691A5B"/>
    <w:rsid w:val="00691E54"/>
    <w:rsid w:val="0069242D"/>
    <w:rsid w:val="00692607"/>
    <w:rsid w:val="00692F5D"/>
    <w:rsid w:val="0069301C"/>
    <w:rsid w:val="00693972"/>
    <w:rsid w:val="00694CE9"/>
    <w:rsid w:val="00694F2C"/>
    <w:rsid w:val="006955D1"/>
    <w:rsid w:val="00695DFA"/>
    <w:rsid w:val="00695EED"/>
    <w:rsid w:val="0069615B"/>
    <w:rsid w:val="00696650"/>
    <w:rsid w:val="00696F5F"/>
    <w:rsid w:val="0069707F"/>
    <w:rsid w:val="006976CC"/>
    <w:rsid w:val="006A0AA8"/>
    <w:rsid w:val="006A2C86"/>
    <w:rsid w:val="006A351B"/>
    <w:rsid w:val="006A46AD"/>
    <w:rsid w:val="006A68A0"/>
    <w:rsid w:val="006A68D8"/>
    <w:rsid w:val="006A770E"/>
    <w:rsid w:val="006A7809"/>
    <w:rsid w:val="006B0649"/>
    <w:rsid w:val="006B2CC4"/>
    <w:rsid w:val="006B36B3"/>
    <w:rsid w:val="006B3F91"/>
    <w:rsid w:val="006B41A2"/>
    <w:rsid w:val="006B436D"/>
    <w:rsid w:val="006B620D"/>
    <w:rsid w:val="006B6521"/>
    <w:rsid w:val="006B6F92"/>
    <w:rsid w:val="006B7EB7"/>
    <w:rsid w:val="006C0DF7"/>
    <w:rsid w:val="006C106E"/>
    <w:rsid w:val="006C1525"/>
    <w:rsid w:val="006C1CE3"/>
    <w:rsid w:val="006C25A9"/>
    <w:rsid w:val="006C2DC4"/>
    <w:rsid w:val="006C3C7F"/>
    <w:rsid w:val="006C5155"/>
    <w:rsid w:val="006C5246"/>
    <w:rsid w:val="006C616E"/>
    <w:rsid w:val="006C66BC"/>
    <w:rsid w:val="006C70E3"/>
    <w:rsid w:val="006D0261"/>
    <w:rsid w:val="006D3D37"/>
    <w:rsid w:val="006D402E"/>
    <w:rsid w:val="006D6017"/>
    <w:rsid w:val="006D6C6A"/>
    <w:rsid w:val="006D6DB9"/>
    <w:rsid w:val="006E0086"/>
    <w:rsid w:val="006E0721"/>
    <w:rsid w:val="006E0C0C"/>
    <w:rsid w:val="006E0D38"/>
    <w:rsid w:val="006E21D6"/>
    <w:rsid w:val="006E2661"/>
    <w:rsid w:val="006E2ACA"/>
    <w:rsid w:val="006E3EB9"/>
    <w:rsid w:val="006E43E3"/>
    <w:rsid w:val="006E4A28"/>
    <w:rsid w:val="006E568D"/>
    <w:rsid w:val="006E56F6"/>
    <w:rsid w:val="006E6227"/>
    <w:rsid w:val="006E662E"/>
    <w:rsid w:val="006E75B8"/>
    <w:rsid w:val="006E7695"/>
    <w:rsid w:val="006F05C6"/>
    <w:rsid w:val="006F31D1"/>
    <w:rsid w:val="006F3BC0"/>
    <w:rsid w:val="006F3C1F"/>
    <w:rsid w:val="006F4ACE"/>
    <w:rsid w:val="006F74FF"/>
    <w:rsid w:val="006F7C6C"/>
    <w:rsid w:val="00700274"/>
    <w:rsid w:val="00700714"/>
    <w:rsid w:val="00701515"/>
    <w:rsid w:val="007020D4"/>
    <w:rsid w:val="0070256F"/>
    <w:rsid w:val="00703A4E"/>
    <w:rsid w:val="00703A50"/>
    <w:rsid w:val="00704167"/>
    <w:rsid w:val="00704D06"/>
    <w:rsid w:val="00706148"/>
    <w:rsid w:val="00706A03"/>
    <w:rsid w:val="00706F53"/>
    <w:rsid w:val="00707C4B"/>
    <w:rsid w:val="0071015E"/>
    <w:rsid w:val="007104D6"/>
    <w:rsid w:val="00711A23"/>
    <w:rsid w:val="0071241E"/>
    <w:rsid w:val="00712B6D"/>
    <w:rsid w:val="00713C42"/>
    <w:rsid w:val="00714984"/>
    <w:rsid w:val="007149E9"/>
    <w:rsid w:val="00714A98"/>
    <w:rsid w:val="00715EBD"/>
    <w:rsid w:val="0071666D"/>
    <w:rsid w:val="0072009A"/>
    <w:rsid w:val="0072014E"/>
    <w:rsid w:val="00722005"/>
    <w:rsid w:val="00722BA6"/>
    <w:rsid w:val="007236DD"/>
    <w:rsid w:val="00723987"/>
    <w:rsid w:val="00723CEB"/>
    <w:rsid w:val="007242B7"/>
    <w:rsid w:val="00724CE8"/>
    <w:rsid w:val="00726560"/>
    <w:rsid w:val="00726FBE"/>
    <w:rsid w:val="00727E88"/>
    <w:rsid w:val="0073001A"/>
    <w:rsid w:val="007302E1"/>
    <w:rsid w:val="0073031D"/>
    <w:rsid w:val="0073063E"/>
    <w:rsid w:val="007311DC"/>
    <w:rsid w:val="00731646"/>
    <w:rsid w:val="0073234B"/>
    <w:rsid w:val="00732644"/>
    <w:rsid w:val="00732C7A"/>
    <w:rsid w:val="0073314D"/>
    <w:rsid w:val="007334FC"/>
    <w:rsid w:val="007339B9"/>
    <w:rsid w:val="00733D4B"/>
    <w:rsid w:val="00734073"/>
    <w:rsid w:val="00734616"/>
    <w:rsid w:val="00734715"/>
    <w:rsid w:val="0073529E"/>
    <w:rsid w:val="00735B7A"/>
    <w:rsid w:val="00735D3F"/>
    <w:rsid w:val="00736BF9"/>
    <w:rsid w:val="007370EE"/>
    <w:rsid w:val="00740809"/>
    <w:rsid w:val="00741504"/>
    <w:rsid w:val="00741C1E"/>
    <w:rsid w:val="00742326"/>
    <w:rsid w:val="00743F42"/>
    <w:rsid w:val="00746494"/>
    <w:rsid w:val="00746EC2"/>
    <w:rsid w:val="00747064"/>
    <w:rsid w:val="00747E30"/>
    <w:rsid w:val="007507F9"/>
    <w:rsid w:val="0075090C"/>
    <w:rsid w:val="007516EF"/>
    <w:rsid w:val="00752043"/>
    <w:rsid w:val="00752128"/>
    <w:rsid w:val="00752311"/>
    <w:rsid w:val="00752F41"/>
    <w:rsid w:val="007536E2"/>
    <w:rsid w:val="00753BCF"/>
    <w:rsid w:val="00754768"/>
    <w:rsid w:val="00754CBC"/>
    <w:rsid w:val="007559B7"/>
    <w:rsid w:val="0075604D"/>
    <w:rsid w:val="007561C4"/>
    <w:rsid w:val="00756359"/>
    <w:rsid w:val="0075669A"/>
    <w:rsid w:val="0075737D"/>
    <w:rsid w:val="00757649"/>
    <w:rsid w:val="00757BBB"/>
    <w:rsid w:val="00757FD7"/>
    <w:rsid w:val="007627EC"/>
    <w:rsid w:val="007636F4"/>
    <w:rsid w:val="00764A09"/>
    <w:rsid w:val="00765951"/>
    <w:rsid w:val="00765A10"/>
    <w:rsid w:val="007677E8"/>
    <w:rsid w:val="00771E02"/>
    <w:rsid w:val="00772510"/>
    <w:rsid w:val="00773334"/>
    <w:rsid w:val="0077414A"/>
    <w:rsid w:val="0077414F"/>
    <w:rsid w:val="00774B0A"/>
    <w:rsid w:val="00774B2C"/>
    <w:rsid w:val="00774B50"/>
    <w:rsid w:val="0077505D"/>
    <w:rsid w:val="0077526A"/>
    <w:rsid w:val="007761BF"/>
    <w:rsid w:val="00776D30"/>
    <w:rsid w:val="00776FDA"/>
    <w:rsid w:val="00777508"/>
    <w:rsid w:val="00780478"/>
    <w:rsid w:val="007805A8"/>
    <w:rsid w:val="00780624"/>
    <w:rsid w:val="00781058"/>
    <w:rsid w:val="0078188C"/>
    <w:rsid w:val="00782008"/>
    <w:rsid w:val="007834DD"/>
    <w:rsid w:val="00783B83"/>
    <w:rsid w:val="00784140"/>
    <w:rsid w:val="007844CC"/>
    <w:rsid w:val="00784EE5"/>
    <w:rsid w:val="007854C8"/>
    <w:rsid w:val="0078588B"/>
    <w:rsid w:val="00785CB0"/>
    <w:rsid w:val="007860D9"/>
    <w:rsid w:val="00787276"/>
    <w:rsid w:val="007873A8"/>
    <w:rsid w:val="0078791F"/>
    <w:rsid w:val="00787DEB"/>
    <w:rsid w:val="007904E2"/>
    <w:rsid w:val="00790D66"/>
    <w:rsid w:val="00791298"/>
    <w:rsid w:val="0079174D"/>
    <w:rsid w:val="00791EB8"/>
    <w:rsid w:val="00793032"/>
    <w:rsid w:val="0079371D"/>
    <w:rsid w:val="0079726D"/>
    <w:rsid w:val="00797740"/>
    <w:rsid w:val="007A0513"/>
    <w:rsid w:val="007A1318"/>
    <w:rsid w:val="007A16EF"/>
    <w:rsid w:val="007A1BD9"/>
    <w:rsid w:val="007A1D3A"/>
    <w:rsid w:val="007A251B"/>
    <w:rsid w:val="007A272E"/>
    <w:rsid w:val="007A2D48"/>
    <w:rsid w:val="007A4993"/>
    <w:rsid w:val="007A5093"/>
    <w:rsid w:val="007A5A22"/>
    <w:rsid w:val="007A704A"/>
    <w:rsid w:val="007A7373"/>
    <w:rsid w:val="007B0361"/>
    <w:rsid w:val="007B0BCD"/>
    <w:rsid w:val="007B0EAC"/>
    <w:rsid w:val="007B3B9E"/>
    <w:rsid w:val="007B4517"/>
    <w:rsid w:val="007B5A72"/>
    <w:rsid w:val="007B5B15"/>
    <w:rsid w:val="007B73FD"/>
    <w:rsid w:val="007B77D6"/>
    <w:rsid w:val="007C0B63"/>
    <w:rsid w:val="007C11A3"/>
    <w:rsid w:val="007C15DA"/>
    <w:rsid w:val="007C229D"/>
    <w:rsid w:val="007C2F36"/>
    <w:rsid w:val="007C4568"/>
    <w:rsid w:val="007C5F5B"/>
    <w:rsid w:val="007C71CE"/>
    <w:rsid w:val="007D1089"/>
    <w:rsid w:val="007D110A"/>
    <w:rsid w:val="007D113F"/>
    <w:rsid w:val="007D1166"/>
    <w:rsid w:val="007D1ABD"/>
    <w:rsid w:val="007D1F62"/>
    <w:rsid w:val="007D23EE"/>
    <w:rsid w:val="007D28AA"/>
    <w:rsid w:val="007D340F"/>
    <w:rsid w:val="007D432F"/>
    <w:rsid w:val="007D4377"/>
    <w:rsid w:val="007D43A7"/>
    <w:rsid w:val="007D62D4"/>
    <w:rsid w:val="007D6B14"/>
    <w:rsid w:val="007D7D7A"/>
    <w:rsid w:val="007E0AC2"/>
    <w:rsid w:val="007E1826"/>
    <w:rsid w:val="007E19C3"/>
    <w:rsid w:val="007E229E"/>
    <w:rsid w:val="007E22CC"/>
    <w:rsid w:val="007E2E91"/>
    <w:rsid w:val="007E3609"/>
    <w:rsid w:val="007E3D30"/>
    <w:rsid w:val="007E3F23"/>
    <w:rsid w:val="007E47B2"/>
    <w:rsid w:val="007E5D45"/>
    <w:rsid w:val="007E5D84"/>
    <w:rsid w:val="007F23C1"/>
    <w:rsid w:val="007F2B3E"/>
    <w:rsid w:val="007F3726"/>
    <w:rsid w:val="007F3EC0"/>
    <w:rsid w:val="007F4369"/>
    <w:rsid w:val="007F6218"/>
    <w:rsid w:val="007F723C"/>
    <w:rsid w:val="007F7D00"/>
    <w:rsid w:val="007F7D35"/>
    <w:rsid w:val="00800583"/>
    <w:rsid w:val="00800F0D"/>
    <w:rsid w:val="00802A53"/>
    <w:rsid w:val="00804338"/>
    <w:rsid w:val="0080452B"/>
    <w:rsid w:val="00806724"/>
    <w:rsid w:val="0080693E"/>
    <w:rsid w:val="008133E0"/>
    <w:rsid w:val="0081448B"/>
    <w:rsid w:val="00816C69"/>
    <w:rsid w:val="008171B8"/>
    <w:rsid w:val="008171F1"/>
    <w:rsid w:val="00820245"/>
    <w:rsid w:val="0082130D"/>
    <w:rsid w:val="008214DF"/>
    <w:rsid w:val="00822D10"/>
    <w:rsid w:val="00823F3E"/>
    <w:rsid w:val="00824E2E"/>
    <w:rsid w:val="00824E35"/>
    <w:rsid w:val="0082546B"/>
    <w:rsid w:val="00825950"/>
    <w:rsid w:val="00826538"/>
    <w:rsid w:val="00826C95"/>
    <w:rsid w:val="008319A4"/>
    <w:rsid w:val="008323BE"/>
    <w:rsid w:val="0083286A"/>
    <w:rsid w:val="00832BDD"/>
    <w:rsid w:val="00834139"/>
    <w:rsid w:val="00834DAC"/>
    <w:rsid w:val="00835C16"/>
    <w:rsid w:val="008362B8"/>
    <w:rsid w:val="00836690"/>
    <w:rsid w:val="008374EA"/>
    <w:rsid w:val="00837519"/>
    <w:rsid w:val="008405A4"/>
    <w:rsid w:val="008405CB"/>
    <w:rsid w:val="008408AF"/>
    <w:rsid w:val="00841B32"/>
    <w:rsid w:val="00842872"/>
    <w:rsid w:val="00843EA9"/>
    <w:rsid w:val="008440B3"/>
    <w:rsid w:val="0084431B"/>
    <w:rsid w:val="00846188"/>
    <w:rsid w:val="00846574"/>
    <w:rsid w:val="00847108"/>
    <w:rsid w:val="00847C28"/>
    <w:rsid w:val="00850319"/>
    <w:rsid w:val="00850531"/>
    <w:rsid w:val="00850B36"/>
    <w:rsid w:val="00850FAD"/>
    <w:rsid w:val="00851215"/>
    <w:rsid w:val="0085166F"/>
    <w:rsid w:val="00851E3E"/>
    <w:rsid w:val="008523B4"/>
    <w:rsid w:val="008531D6"/>
    <w:rsid w:val="00853664"/>
    <w:rsid w:val="00853EAB"/>
    <w:rsid w:val="008549E6"/>
    <w:rsid w:val="00854C4F"/>
    <w:rsid w:val="00855709"/>
    <w:rsid w:val="00856321"/>
    <w:rsid w:val="00856A7B"/>
    <w:rsid w:val="00856C4B"/>
    <w:rsid w:val="00856CA8"/>
    <w:rsid w:val="00856DBB"/>
    <w:rsid w:val="00857FC3"/>
    <w:rsid w:val="00860A10"/>
    <w:rsid w:val="00860C4D"/>
    <w:rsid w:val="00863454"/>
    <w:rsid w:val="00864F76"/>
    <w:rsid w:val="00866C27"/>
    <w:rsid w:val="00866F3A"/>
    <w:rsid w:val="008707EA"/>
    <w:rsid w:val="00870947"/>
    <w:rsid w:val="00871D43"/>
    <w:rsid w:val="00871EE1"/>
    <w:rsid w:val="00872020"/>
    <w:rsid w:val="0087220C"/>
    <w:rsid w:val="008725BB"/>
    <w:rsid w:val="008727B7"/>
    <w:rsid w:val="00872C7D"/>
    <w:rsid w:val="008740D4"/>
    <w:rsid w:val="00874109"/>
    <w:rsid w:val="00876853"/>
    <w:rsid w:val="008773FE"/>
    <w:rsid w:val="00881988"/>
    <w:rsid w:val="0088202E"/>
    <w:rsid w:val="008826A6"/>
    <w:rsid w:val="008827B1"/>
    <w:rsid w:val="00883A59"/>
    <w:rsid w:val="00883A70"/>
    <w:rsid w:val="008869BD"/>
    <w:rsid w:val="0088776E"/>
    <w:rsid w:val="008908CB"/>
    <w:rsid w:val="008916CE"/>
    <w:rsid w:val="008944B5"/>
    <w:rsid w:val="00894A6F"/>
    <w:rsid w:val="00894B9A"/>
    <w:rsid w:val="008952E1"/>
    <w:rsid w:val="0089561C"/>
    <w:rsid w:val="00896C61"/>
    <w:rsid w:val="0089704C"/>
    <w:rsid w:val="00897832"/>
    <w:rsid w:val="008A010C"/>
    <w:rsid w:val="008A1574"/>
    <w:rsid w:val="008A1651"/>
    <w:rsid w:val="008A1CCF"/>
    <w:rsid w:val="008A30D3"/>
    <w:rsid w:val="008A3EBF"/>
    <w:rsid w:val="008A3F05"/>
    <w:rsid w:val="008A50C1"/>
    <w:rsid w:val="008A6D63"/>
    <w:rsid w:val="008A7513"/>
    <w:rsid w:val="008A7927"/>
    <w:rsid w:val="008B0549"/>
    <w:rsid w:val="008B0626"/>
    <w:rsid w:val="008B0EB6"/>
    <w:rsid w:val="008B1C38"/>
    <w:rsid w:val="008B2095"/>
    <w:rsid w:val="008B3415"/>
    <w:rsid w:val="008B355C"/>
    <w:rsid w:val="008B441C"/>
    <w:rsid w:val="008B44CF"/>
    <w:rsid w:val="008B4B55"/>
    <w:rsid w:val="008B4F2E"/>
    <w:rsid w:val="008B598E"/>
    <w:rsid w:val="008B5E1F"/>
    <w:rsid w:val="008B70EE"/>
    <w:rsid w:val="008B72A0"/>
    <w:rsid w:val="008B7943"/>
    <w:rsid w:val="008C0D18"/>
    <w:rsid w:val="008C22F6"/>
    <w:rsid w:val="008C27D1"/>
    <w:rsid w:val="008C2D5A"/>
    <w:rsid w:val="008C318F"/>
    <w:rsid w:val="008C49B2"/>
    <w:rsid w:val="008C4AC9"/>
    <w:rsid w:val="008C7CEF"/>
    <w:rsid w:val="008C7D2C"/>
    <w:rsid w:val="008C7E79"/>
    <w:rsid w:val="008D21CF"/>
    <w:rsid w:val="008D26C6"/>
    <w:rsid w:val="008D28A7"/>
    <w:rsid w:val="008D2A9D"/>
    <w:rsid w:val="008D4080"/>
    <w:rsid w:val="008D4BCE"/>
    <w:rsid w:val="008D63ED"/>
    <w:rsid w:val="008D76C5"/>
    <w:rsid w:val="008D7BB3"/>
    <w:rsid w:val="008E0021"/>
    <w:rsid w:val="008E00FF"/>
    <w:rsid w:val="008E0F7F"/>
    <w:rsid w:val="008E1776"/>
    <w:rsid w:val="008E1C42"/>
    <w:rsid w:val="008E250D"/>
    <w:rsid w:val="008E264A"/>
    <w:rsid w:val="008E404A"/>
    <w:rsid w:val="008E5160"/>
    <w:rsid w:val="008E5392"/>
    <w:rsid w:val="008F07AD"/>
    <w:rsid w:val="008F0BC8"/>
    <w:rsid w:val="008F20A4"/>
    <w:rsid w:val="008F290F"/>
    <w:rsid w:val="008F307A"/>
    <w:rsid w:val="008F4934"/>
    <w:rsid w:val="008F5442"/>
    <w:rsid w:val="008F5B44"/>
    <w:rsid w:val="008F6BFD"/>
    <w:rsid w:val="008F7F64"/>
    <w:rsid w:val="009002FE"/>
    <w:rsid w:val="0090033F"/>
    <w:rsid w:val="009007CF"/>
    <w:rsid w:val="00900C0B"/>
    <w:rsid w:val="00901485"/>
    <w:rsid w:val="0090149F"/>
    <w:rsid w:val="009023E0"/>
    <w:rsid w:val="0090265C"/>
    <w:rsid w:val="009033AC"/>
    <w:rsid w:val="00903F30"/>
    <w:rsid w:val="009043F4"/>
    <w:rsid w:val="0090606C"/>
    <w:rsid w:val="009065E5"/>
    <w:rsid w:val="0090669C"/>
    <w:rsid w:val="00907751"/>
    <w:rsid w:val="00907D4A"/>
    <w:rsid w:val="00911F3C"/>
    <w:rsid w:val="00912358"/>
    <w:rsid w:val="00912672"/>
    <w:rsid w:val="00913703"/>
    <w:rsid w:val="00913D07"/>
    <w:rsid w:val="0091560F"/>
    <w:rsid w:val="009164D2"/>
    <w:rsid w:val="00917179"/>
    <w:rsid w:val="00920679"/>
    <w:rsid w:val="00920A28"/>
    <w:rsid w:val="00920EE1"/>
    <w:rsid w:val="00921232"/>
    <w:rsid w:val="00921713"/>
    <w:rsid w:val="00922741"/>
    <w:rsid w:val="009232EF"/>
    <w:rsid w:val="00923B3A"/>
    <w:rsid w:val="009250B2"/>
    <w:rsid w:val="00925267"/>
    <w:rsid w:val="00925723"/>
    <w:rsid w:val="00925E7A"/>
    <w:rsid w:val="00926687"/>
    <w:rsid w:val="00926835"/>
    <w:rsid w:val="00927AE8"/>
    <w:rsid w:val="00930A07"/>
    <w:rsid w:val="00931787"/>
    <w:rsid w:val="009326C3"/>
    <w:rsid w:val="009327AB"/>
    <w:rsid w:val="0093542A"/>
    <w:rsid w:val="00935BD2"/>
    <w:rsid w:val="0093772A"/>
    <w:rsid w:val="0094028B"/>
    <w:rsid w:val="00940CE6"/>
    <w:rsid w:val="00941DCB"/>
    <w:rsid w:val="009432BE"/>
    <w:rsid w:val="00943E91"/>
    <w:rsid w:val="00944158"/>
    <w:rsid w:val="00945660"/>
    <w:rsid w:val="00945980"/>
    <w:rsid w:val="00946969"/>
    <w:rsid w:val="00946F66"/>
    <w:rsid w:val="0094760F"/>
    <w:rsid w:val="009478C2"/>
    <w:rsid w:val="0095005E"/>
    <w:rsid w:val="00950FCC"/>
    <w:rsid w:val="00952511"/>
    <w:rsid w:val="009525A8"/>
    <w:rsid w:val="00953867"/>
    <w:rsid w:val="009541B4"/>
    <w:rsid w:val="00955EFE"/>
    <w:rsid w:val="009561BF"/>
    <w:rsid w:val="009563DD"/>
    <w:rsid w:val="00956F50"/>
    <w:rsid w:val="009570C9"/>
    <w:rsid w:val="00957666"/>
    <w:rsid w:val="00957926"/>
    <w:rsid w:val="00960D58"/>
    <w:rsid w:val="00961160"/>
    <w:rsid w:val="00961C3F"/>
    <w:rsid w:val="00961E3B"/>
    <w:rsid w:val="0096251F"/>
    <w:rsid w:val="00962686"/>
    <w:rsid w:val="00963CF7"/>
    <w:rsid w:val="0096630B"/>
    <w:rsid w:val="00966A8A"/>
    <w:rsid w:val="00970F9E"/>
    <w:rsid w:val="0097160F"/>
    <w:rsid w:val="00972170"/>
    <w:rsid w:val="009731CC"/>
    <w:rsid w:val="00974574"/>
    <w:rsid w:val="009756AA"/>
    <w:rsid w:val="0097730A"/>
    <w:rsid w:val="009778B8"/>
    <w:rsid w:val="00980C92"/>
    <w:rsid w:val="00981DE5"/>
    <w:rsid w:val="0098265D"/>
    <w:rsid w:val="00984ADF"/>
    <w:rsid w:val="0098516A"/>
    <w:rsid w:val="009860DA"/>
    <w:rsid w:val="00986A56"/>
    <w:rsid w:val="00986AA8"/>
    <w:rsid w:val="009871EA"/>
    <w:rsid w:val="00987630"/>
    <w:rsid w:val="00987BD8"/>
    <w:rsid w:val="00990518"/>
    <w:rsid w:val="00993929"/>
    <w:rsid w:val="00993980"/>
    <w:rsid w:val="009947EA"/>
    <w:rsid w:val="00994841"/>
    <w:rsid w:val="00994A83"/>
    <w:rsid w:val="00994D0B"/>
    <w:rsid w:val="00995F30"/>
    <w:rsid w:val="009968DD"/>
    <w:rsid w:val="00996A0C"/>
    <w:rsid w:val="009A09BF"/>
    <w:rsid w:val="009A1B10"/>
    <w:rsid w:val="009A2398"/>
    <w:rsid w:val="009A2F02"/>
    <w:rsid w:val="009A3279"/>
    <w:rsid w:val="009A40CD"/>
    <w:rsid w:val="009A50B4"/>
    <w:rsid w:val="009A5272"/>
    <w:rsid w:val="009A661B"/>
    <w:rsid w:val="009A7CDA"/>
    <w:rsid w:val="009B0EFF"/>
    <w:rsid w:val="009B18ED"/>
    <w:rsid w:val="009B1B74"/>
    <w:rsid w:val="009B3293"/>
    <w:rsid w:val="009B3B4B"/>
    <w:rsid w:val="009B3B6D"/>
    <w:rsid w:val="009B4A21"/>
    <w:rsid w:val="009C0276"/>
    <w:rsid w:val="009C0EFB"/>
    <w:rsid w:val="009C197F"/>
    <w:rsid w:val="009C25F6"/>
    <w:rsid w:val="009C383B"/>
    <w:rsid w:val="009C6B90"/>
    <w:rsid w:val="009C6EF5"/>
    <w:rsid w:val="009C74FE"/>
    <w:rsid w:val="009C7844"/>
    <w:rsid w:val="009D0255"/>
    <w:rsid w:val="009D2B6F"/>
    <w:rsid w:val="009D350E"/>
    <w:rsid w:val="009D3736"/>
    <w:rsid w:val="009D4F7C"/>
    <w:rsid w:val="009D688D"/>
    <w:rsid w:val="009D7EEA"/>
    <w:rsid w:val="009E12FC"/>
    <w:rsid w:val="009E1726"/>
    <w:rsid w:val="009E1F23"/>
    <w:rsid w:val="009E29F0"/>
    <w:rsid w:val="009E3254"/>
    <w:rsid w:val="009E442E"/>
    <w:rsid w:val="009E5551"/>
    <w:rsid w:val="009E56E2"/>
    <w:rsid w:val="009E5AB2"/>
    <w:rsid w:val="009E5BFF"/>
    <w:rsid w:val="009E6855"/>
    <w:rsid w:val="009E69BA"/>
    <w:rsid w:val="009E7CE0"/>
    <w:rsid w:val="009E7F9C"/>
    <w:rsid w:val="009F0679"/>
    <w:rsid w:val="009F3662"/>
    <w:rsid w:val="009F3E0D"/>
    <w:rsid w:val="009F4A07"/>
    <w:rsid w:val="009F4F9C"/>
    <w:rsid w:val="009F513D"/>
    <w:rsid w:val="009F529E"/>
    <w:rsid w:val="009F59DF"/>
    <w:rsid w:val="009F704D"/>
    <w:rsid w:val="009F7200"/>
    <w:rsid w:val="009F72A7"/>
    <w:rsid w:val="009F764C"/>
    <w:rsid w:val="00A000A3"/>
    <w:rsid w:val="00A00C41"/>
    <w:rsid w:val="00A0114D"/>
    <w:rsid w:val="00A01478"/>
    <w:rsid w:val="00A01E50"/>
    <w:rsid w:val="00A0243D"/>
    <w:rsid w:val="00A0292F"/>
    <w:rsid w:val="00A0315D"/>
    <w:rsid w:val="00A033C7"/>
    <w:rsid w:val="00A034EB"/>
    <w:rsid w:val="00A03671"/>
    <w:rsid w:val="00A03979"/>
    <w:rsid w:val="00A0452C"/>
    <w:rsid w:val="00A04869"/>
    <w:rsid w:val="00A05442"/>
    <w:rsid w:val="00A0587E"/>
    <w:rsid w:val="00A063C2"/>
    <w:rsid w:val="00A07C0F"/>
    <w:rsid w:val="00A12D03"/>
    <w:rsid w:val="00A13EF1"/>
    <w:rsid w:val="00A140E9"/>
    <w:rsid w:val="00A14363"/>
    <w:rsid w:val="00A143FE"/>
    <w:rsid w:val="00A155B3"/>
    <w:rsid w:val="00A155CD"/>
    <w:rsid w:val="00A16306"/>
    <w:rsid w:val="00A1635E"/>
    <w:rsid w:val="00A165E5"/>
    <w:rsid w:val="00A2155F"/>
    <w:rsid w:val="00A227CD"/>
    <w:rsid w:val="00A23731"/>
    <w:rsid w:val="00A24062"/>
    <w:rsid w:val="00A241A8"/>
    <w:rsid w:val="00A2502E"/>
    <w:rsid w:val="00A255D5"/>
    <w:rsid w:val="00A25A3D"/>
    <w:rsid w:val="00A26B7B"/>
    <w:rsid w:val="00A31701"/>
    <w:rsid w:val="00A3175F"/>
    <w:rsid w:val="00A3207F"/>
    <w:rsid w:val="00A32AAE"/>
    <w:rsid w:val="00A3328C"/>
    <w:rsid w:val="00A33A9C"/>
    <w:rsid w:val="00A345DC"/>
    <w:rsid w:val="00A35287"/>
    <w:rsid w:val="00A35346"/>
    <w:rsid w:val="00A36A92"/>
    <w:rsid w:val="00A37048"/>
    <w:rsid w:val="00A37EEC"/>
    <w:rsid w:val="00A41A4A"/>
    <w:rsid w:val="00A426DD"/>
    <w:rsid w:val="00A42787"/>
    <w:rsid w:val="00A4365E"/>
    <w:rsid w:val="00A43B02"/>
    <w:rsid w:val="00A44A63"/>
    <w:rsid w:val="00A475AA"/>
    <w:rsid w:val="00A47799"/>
    <w:rsid w:val="00A47BC2"/>
    <w:rsid w:val="00A47F09"/>
    <w:rsid w:val="00A50742"/>
    <w:rsid w:val="00A53FBB"/>
    <w:rsid w:val="00A55024"/>
    <w:rsid w:val="00A57DC7"/>
    <w:rsid w:val="00A57EB2"/>
    <w:rsid w:val="00A6082F"/>
    <w:rsid w:val="00A61F20"/>
    <w:rsid w:val="00A62ECA"/>
    <w:rsid w:val="00A643C6"/>
    <w:rsid w:val="00A65C21"/>
    <w:rsid w:val="00A665CA"/>
    <w:rsid w:val="00A66C44"/>
    <w:rsid w:val="00A67185"/>
    <w:rsid w:val="00A70E39"/>
    <w:rsid w:val="00A70ED6"/>
    <w:rsid w:val="00A70EFB"/>
    <w:rsid w:val="00A716CB"/>
    <w:rsid w:val="00A7178B"/>
    <w:rsid w:val="00A71828"/>
    <w:rsid w:val="00A71A8F"/>
    <w:rsid w:val="00A71FC4"/>
    <w:rsid w:val="00A732F3"/>
    <w:rsid w:val="00A737E0"/>
    <w:rsid w:val="00A74D03"/>
    <w:rsid w:val="00A76362"/>
    <w:rsid w:val="00A77589"/>
    <w:rsid w:val="00A777DF"/>
    <w:rsid w:val="00A77B53"/>
    <w:rsid w:val="00A8129E"/>
    <w:rsid w:val="00A815FA"/>
    <w:rsid w:val="00A816CA"/>
    <w:rsid w:val="00A823B5"/>
    <w:rsid w:val="00A82770"/>
    <w:rsid w:val="00A82823"/>
    <w:rsid w:val="00A8287C"/>
    <w:rsid w:val="00A82A0C"/>
    <w:rsid w:val="00A839B6"/>
    <w:rsid w:val="00A842EA"/>
    <w:rsid w:val="00A868A2"/>
    <w:rsid w:val="00A90A13"/>
    <w:rsid w:val="00A916C9"/>
    <w:rsid w:val="00A917C9"/>
    <w:rsid w:val="00A92157"/>
    <w:rsid w:val="00A9315D"/>
    <w:rsid w:val="00A933C7"/>
    <w:rsid w:val="00A93652"/>
    <w:rsid w:val="00A94044"/>
    <w:rsid w:val="00A94351"/>
    <w:rsid w:val="00A949A6"/>
    <w:rsid w:val="00A94CAD"/>
    <w:rsid w:val="00A94DD5"/>
    <w:rsid w:val="00A9600C"/>
    <w:rsid w:val="00A96A01"/>
    <w:rsid w:val="00A97491"/>
    <w:rsid w:val="00A97701"/>
    <w:rsid w:val="00A97DBD"/>
    <w:rsid w:val="00AA09B2"/>
    <w:rsid w:val="00AA0C9D"/>
    <w:rsid w:val="00AA0D6F"/>
    <w:rsid w:val="00AA121C"/>
    <w:rsid w:val="00AA1A91"/>
    <w:rsid w:val="00AA1E81"/>
    <w:rsid w:val="00AA20C3"/>
    <w:rsid w:val="00AA20CF"/>
    <w:rsid w:val="00AA227B"/>
    <w:rsid w:val="00AA233C"/>
    <w:rsid w:val="00AA24B9"/>
    <w:rsid w:val="00AA2F34"/>
    <w:rsid w:val="00AA3941"/>
    <w:rsid w:val="00AA3E66"/>
    <w:rsid w:val="00AA4087"/>
    <w:rsid w:val="00AA42C2"/>
    <w:rsid w:val="00AA526D"/>
    <w:rsid w:val="00AA63F7"/>
    <w:rsid w:val="00AA6584"/>
    <w:rsid w:val="00AA7ADB"/>
    <w:rsid w:val="00AA7B5D"/>
    <w:rsid w:val="00AB2021"/>
    <w:rsid w:val="00AB2D0F"/>
    <w:rsid w:val="00AB3EAF"/>
    <w:rsid w:val="00AB46FB"/>
    <w:rsid w:val="00AB580B"/>
    <w:rsid w:val="00AB708E"/>
    <w:rsid w:val="00AB7607"/>
    <w:rsid w:val="00AB7A94"/>
    <w:rsid w:val="00AC0E65"/>
    <w:rsid w:val="00AC0F50"/>
    <w:rsid w:val="00AC1C24"/>
    <w:rsid w:val="00AC1C89"/>
    <w:rsid w:val="00AC2C08"/>
    <w:rsid w:val="00AC2FDC"/>
    <w:rsid w:val="00AC37C5"/>
    <w:rsid w:val="00AC3924"/>
    <w:rsid w:val="00AC541C"/>
    <w:rsid w:val="00AC58EF"/>
    <w:rsid w:val="00AC5A6E"/>
    <w:rsid w:val="00AC5D1C"/>
    <w:rsid w:val="00AC607E"/>
    <w:rsid w:val="00AC6179"/>
    <w:rsid w:val="00AC6561"/>
    <w:rsid w:val="00AC6779"/>
    <w:rsid w:val="00AC7062"/>
    <w:rsid w:val="00AC79F3"/>
    <w:rsid w:val="00AD08A8"/>
    <w:rsid w:val="00AD09A2"/>
    <w:rsid w:val="00AD0CDF"/>
    <w:rsid w:val="00AD3023"/>
    <w:rsid w:val="00AD43CC"/>
    <w:rsid w:val="00AD4EB5"/>
    <w:rsid w:val="00AD54D1"/>
    <w:rsid w:val="00AD5515"/>
    <w:rsid w:val="00AD5A27"/>
    <w:rsid w:val="00AD6598"/>
    <w:rsid w:val="00AD6DB9"/>
    <w:rsid w:val="00AD6F89"/>
    <w:rsid w:val="00AD7AEA"/>
    <w:rsid w:val="00AD7B06"/>
    <w:rsid w:val="00AD7E57"/>
    <w:rsid w:val="00AD7F7D"/>
    <w:rsid w:val="00AE049B"/>
    <w:rsid w:val="00AE04BD"/>
    <w:rsid w:val="00AE078A"/>
    <w:rsid w:val="00AE08BC"/>
    <w:rsid w:val="00AE095A"/>
    <w:rsid w:val="00AE3BAF"/>
    <w:rsid w:val="00AE4C08"/>
    <w:rsid w:val="00AE5552"/>
    <w:rsid w:val="00AE5604"/>
    <w:rsid w:val="00AE6FB8"/>
    <w:rsid w:val="00AE7328"/>
    <w:rsid w:val="00AE765B"/>
    <w:rsid w:val="00AE7684"/>
    <w:rsid w:val="00AE79E6"/>
    <w:rsid w:val="00AE7E48"/>
    <w:rsid w:val="00AE7F16"/>
    <w:rsid w:val="00AE7F33"/>
    <w:rsid w:val="00AF005A"/>
    <w:rsid w:val="00AF02D4"/>
    <w:rsid w:val="00AF155E"/>
    <w:rsid w:val="00AF2233"/>
    <w:rsid w:val="00AF285A"/>
    <w:rsid w:val="00AF29EA"/>
    <w:rsid w:val="00AF2F11"/>
    <w:rsid w:val="00AF3A0C"/>
    <w:rsid w:val="00AF43EF"/>
    <w:rsid w:val="00AF4FAD"/>
    <w:rsid w:val="00AF5237"/>
    <w:rsid w:val="00AF5315"/>
    <w:rsid w:val="00AF6B27"/>
    <w:rsid w:val="00AF6F98"/>
    <w:rsid w:val="00AF77AD"/>
    <w:rsid w:val="00B00B30"/>
    <w:rsid w:val="00B01C5F"/>
    <w:rsid w:val="00B0239E"/>
    <w:rsid w:val="00B03F09"/>
    <w:rsid w:val="00B04453"/>
    <w:rsid w:val="00B07B8B"/>
    <w:rsid w:val="00B11137"/>
    <w:rsid w:val="00B112A3"/>
    <w:rsid w:val="00B11998"/>
    <w:rsid w:val="00B11E48"/>
    <w:rsid w:val="00B120B1"/>
    <w:rsid w:val="00B126ED"/>
    <w:rsid w:val="00B127C9"/>
    <w:rsid w:val="00B12BDA"/>
    <w:rsid w:val="00B13840"/>
    <w:rsid w:val="00B13A42"/>
    <w:rsid w:val="00B145B0"/>
    <w:rsid w:val="00B157DB"/>
    <w:rsid w:val="00B16AA8"/>
    <w:rsid w:val="00B178ED"/>
    <w:rsid w:val="00B17F21"/>
    <w:rsid w:val="00B20040"/>
    <w:rsid w:val="00B20248"/>
    <w:rsid w:val="00B213DA"/>
    <w:rsid w:val="00B2146E"/>
    <w:rsid w:val="00B2169D"/>
    <w:rsid w:val="00B22D22"/>
    <w:rsid w:val="00B234EE"/>
    <w:rsid w:val="00B245B9"/>
    <w:rsid w:val="00B24DA3"/>
    <w:rsid w:val="00B24E69"/>
    <w:rsid w:val="00B26148"/>
    <w:rsid w:val="00B27AE6"/>
    <w:rsid w:val="00B27B1F"/>
    <w:rsid w:val="00B30119"/>
    <w:rsid w:val="00B30867"/>
    <w:rsid w:val="00B30FE3"/>
    <w:rsid w:val="00B312B4"/>
    <w:rsid w:val="00B32245"/>
    <w:rsid w:val="00B352EB"/>
    <w:rsid w:val="00B377C2"/>
    <w:rsid w:val="00B405B5"/>
    <w:rsid w:val="00B40BD1"/>
    <w:rsid w:val="00B4185F"/>
    <w:rsid w:val="00B4547D"/>
    <w:rsid w:val="00B4571B"/>
    <w:rsid w:val="00B4592C"/>
    <w:rsid w:val="00B45C0F"/>
    <w:rsid w:val="00B46751"/>
    <w:rsid w:val="00B46B6C"/>
    <w:rsid w:val="00B510EA"/>
    <w:rsid w:val="00B5173E"/>
    <w:rsid w:val="00B51BD1"/>
    <w:rsid w:val="00B52E66"/>
    <w:rsid w:val="00B52F65"/>
    <w:rsid w:val="00B531E7"/>
    <w:rsid w:val="00B539F1"/>
    <w:rsid w:val="00B541F5"/>
    <w:rsid w:val="00B54294"/>
    <w:rsid w:val="00B5484A"/>
    <w:rsid w:val="00B54B81"/>
    <w:rsid w:val="00B553ED"/>
    <w:rsid w:val="00B5737F"/>
    <w:rsid w:val="00B60820"/>
    <w:rsid w:val="00B62405"/>
    <w:rsid w:val="00B6296E"/>
    <w:rsid w:val="00B62F0C"/>
    <w:rsid w:val="00B6354D"/>
    <w:rsid w:val="00B64D49"/>
    <w:rsid w:val="00B66661"/>
    <w:rsid w:val="00B667F6"/>
    <w:rsid w:val="00B67429"/>
    <w:rsid w:val="00B67D28"/>
    <w:rsid w:val="00B70247"/>
    <w:rsid w:val="00B70F20"/>
    <w:rsid w:val="00B7158C"/>
    <w:rsid w:val="00B72266"/>
    <w:rsid w:val="00B73062"/>
    <w:rsid w:val="00B7487E"/>
    <w:rsid w:val="00B74C3F"/>
    <w:rsid w:val="00B75005"/>
    <w:rsid w:val="00B76C84"/>
    <w:rsid w:val="00B772CC"/>
    <w:rsid w:val="00B77AC1"/>
    <w:rsid w:val="00B77B13"/>
    <w:rsid w:val="00B77B1B"/>
    <w:rsid w:val="00B81D77"/>
    <w:rsid w:val="00B837EE"/>
    <w:rsid w:val="00B843A8"/>
    <w:rsid w:val="00B8451A"/>
    <w:rsid w:val="00B84ADD"/>
    <w:rsid w:val="00B84D46"/>
    <w:rsid w:val="00B8630F"/>
    <w:rsid w:val="00B91EFF"/>
    <w:rsid w:val="00B92957"/>
    <w:rsid w:val="00B93FA5"/>
    <w:rsid w:val="00B95C6B"/>
    <w:rsid w:val="00B961F1"/>
    <w:rsid w:val="00B968B2"/>
    <w:rsid w:val="00B96B32"/>
    <w:rsid w:val="00B96F4F"/>
    <w:rsid w:val="00BA08B5"/>
    <w:rsid w:val="00BA0A1D"/>
    <w:rsid w:val="00BA0E31"/>
    <w:rsid w:val="00BA0E83"/>
    <w:rsid w:val="00BA1E44"/>
    <w:rsid w:val="00BA2288"/>
    <w:rsid w:val="00BA22EF"/>
    <w:rsid w:val="00BA23BD"/>
    <w:rsid w:val="00BA3568"/>
    <w:rsid w:val="00BA3D3B"/>
    <w:rsid w:val="00BA40D8"/>
    <w:rsid w:val="00BA4AFA"/>
    <w:rsid w:val="00BA6AF3"/>
    <w:rsid w:val="00BA70E9"/>
    <w:rsid w:val="00BA7283"/>
    <w:rsid w:val="00BA7F2F"/>
    <w:rsid w:val="00BB03BA"/>
    <w:rsid w:val="00BB0815"/>
    <w:rsid w:val="00BB09C9"/>
    <w:rsid w:val="00BB0D0C"/>
    <w:rsid w:val="00BB0EBB"/>
    <w:rsid w:val="00BB47AC"/>
    <w:rsid w:val="00BB5770"/>
    <w:rsid w:val="00BB69C5"/>
    <w:rsid w:val="00BB6E91"/>
    <w:rsid w:val="00BB76AC"/>
    <w:rsid w:val="00BC088A"/>
    <w:rsid w:val="00BC1532"/>
    <w:rsid w:val="00BC1A4F"/>
    <w:rsid w:val="00BC1CE0"/>
    <w:rsid w:val="00BC1FC5"/>
    <w:rsid w:val="00BC3EFC"/>
    <w:rsid w:val="00BC469A"/>
    <w:rsid w:val="00BC4C61"/>
    <w:rsid w:val="00BC4FC5"/>
    <w:rsid w:val="00BC5EE6"/>
    <w:rsid w:val="00BC6418"/>
    <w:rsid w:val="00BC6D45"/>
    <w:rsid w:val="00BC7A23"/>
    <w:rsid w:val="00BD01E1"/>
    <w:rsid w:val="00BD0FAA"/>
    <w:rsid w:val="00BD106F"/>
    <w:rsid w:val="00BD152D"/>
    <w:rsid w:val="00BD2DB7"/>
    <w:rsid w:val="00BD2EB7"/>
    <w:rsid w:val="00BD3CE3"/>
    <w:rsid w:val="00BD3D0F"/>
    <w:rsid w:val="00BD40B8"/>
    <w:rsid w:val="00BD45AE"/>
    <w:rsid w:val="00BD7F5E"/>
    <w:rsid w:val="00BE00D2"/>
    <w:rsid w:val="00BE00DA"/>
    <w:rsid w:val="00BE0DC9"/>
    <w:rsid w:val="00BE14D1"/>
    <w:rsid w:val="00BE1C8B"/>
    <w:rsid w:val="00BE280A"/>
    <w:rsid w:val="00BE3321"/>
    <w:rsid w:val="00BE3FEA"/>
    <w:rsid w:val="00BE4E93"/>
    <w:rsid w:val="00BE770C"/>
    <w:rsid w:val="00BE7A0B"/>
    <w:rsid w:val="00BF07FA"/>
    <w:rsid w:val="00BF13A2"/>
    <w:rsid w:val="00BF156A"/>
    <w:rsid w:val="00BF1C8D"/>
    <w:rsid w:val="00BF2AA8"/>
    <w:rsid w:val="00BF3503"/>
    <w:rsid w:val="00BF3C7D"/>
    <w:rsid w:val="00BF40B6"/>
    <w:rsid w:val="00BF4A6B"/>
    <w:rsid w:val="00C00BD6"/>
    <w:rsid w:val="00C0115E"/>
    <w:rsid w:val="00C01712"/>
    <w:rsid w:val="00C01A2B"/>
    <w:rsid w:val="00C028F0"/>
    <w:rsid w:val="00C02909"/>
    <w:rsid w:val="00C02B50"/>
    <w:rsid w:val="00C043A3"/>
    <w:rsid w:val="00C04828"/>
    <w:rsid w:val="00C04C74"/>
    <w:rsid w:val="00C050ED"/>
    <w:rsid w:val="00C06780"/>
    <w:rsid w:val="00C06909"/>
    <w:rsid w:val="00C06BC1"/>
    <w:rsid w:val="00C06E47"/>
    <w:rsid w:val="00C06F52"/>
    <w:rsid w:val="00C06FE0"/>
    <w:rsid w:val="00C074A9"/>
    <w:rsid w:val="00C109F8"/>
    <w:rsid w:val="00C10DF5"/>
    <w:rsid w:val="00C110FF"/>
    <w:rsid w:val="00C12A95"/>
    <w:rsid w:val="00C13385"/>
    <w:rsid w:val="00C1428A"/>
    <w:rsid w:val="00C14583"/>
    <w:rsid w:val="00C146F6"/>
    <w:rsid w:val="00C153D8"/>
    <w:rsid w:val="00C16BDF"/>
    <w:rsid w:val="00C16D50"/>
    <w:rsid w:val="00C204D7"/>
    <w:rsid w:val="00C20EBC"/>
    <w:rsid w:val="00C21355"/>
    <w:rsid w:val="00C21855"/>
    <w:rsid w:val="00C228DE"/>
    <w:rsid w:val="00C2486E"/>
    <w:rsid w:val="00C24A45"/>
    <w:rsid w:val="00C25D3D"/>
    <w:rsid w:val="00C2718A"/>
    <w:rsid w:val="00C274F4"/>
    <w:rsid w:val="00C2756D"/>
    <w:rsid w:val="00C27620"/>
    <w:rsid w:val="00C3033C"/>
    <w:rsid w:val="00C30512"/>
    <w:rsid w:val="00C306E6"/>
    <w:rsid w:val="00C30BB3"/>
    <w:rsid w:val="00C3189E"/>
    <w:rsid w:val="00C31B67"/>
    <w:rsid w:val="00C31B7C"/>
    <w:rsid w:val="00C327CF"/>
    <w:rsid w:val="00C32880"/>
    <w:rsid w:val="00C332F7"/>
    <w:rsid w:val="00C34570"/>
    <w:rsid w:val="00C35A35"/>
    <w:rsid w:val="00C36566"/>
    <w:rsid w:val="00C36F25"/>
    <w:rsid w:val="00C37F45"/>
    <w:rsid w:val="00C37F67"/>
    <w:rsid w:val="00C37F9F"/>
    <w:rsid w:val="00C40505"/>
    <w:rsid w:val="00C40A7D"/>
    <w:rsid w:val="00C40F39"/>
    <w:rsid w:val="00C416A3"/>
    <w:rsid w:val="00C42060"/>
    <w:rsid w:val="00C42DB2"/>
    <w:rsid w:val="00C4349B"/>
    <w:rsid w:val="00C46669"/>
    <w:rsid w:val="00C46F35"/>
    <w:rsid w:val="00C47715"/>
    <w:rsid w:val="00C50325"/>
    <w:rsid w:val="00C5254E"/>
    <w:rsid w:val="00C530FA"/>
    <w:rsid w:val="00C54BF0"/>
    <w:rsid w:val="00C56A8B"/>
    <w:rsid w:val="00C60B50"/>
    <w:rsid w:val="00C60CF1"/>
    <w:rsid w:val="00C64256"/>
    <w:rsid w:val="00C649DD"/>
    <w:rsid w:val="00C653BF"/>
    <w:rsid w:val="00C65C13"/>
    <w:rsid w:val="00C660B9"/>
    <w:rsid w:val="00C6691E"/>
    <w:rsid w:val="00C670A1"/>
    <w:rsid w:val="00C67B68"/>
    <w:rsid w:val="00C67DC0"/>
    <w:rsid w:val="00C706A4"/>
    <w:rsid w:val="00C714AA"/>
    <w:rsid w:val="00C71986"/>
    <w:rsid w:val="00C72C0C"/>
    <w:rsid w:val="00C72FD9"/>
    <w:rsid w:val="00C733CB"/>
    <w:rsid w:val="00C73933"/>
    <w:rsid w:val="00C73FE3"/>
    <w:rsid w:val="00C7641D"/>
    <w:rsid w:val="00C76585"/>
    <w:rsid w:val="00C775C5"/>
    <w:rsid w:val="00C81122"/>
    <w:rsid w:val="00C811A7"/>
    <w:rsid w:val="00C82A42"/>
    <w:rsid w:val="00C83571"/>
    <w:rsid w:val="00C83C86"/>
    <w:rsid w:val="00C84627"/>
    <w:rsid w:val="00C8544E"/>
    <w:rsid w:val="00C85C48"/>
    <w:rsid w:val="00C85D26"/>
    <w:rsid w:val="00C86785"/>
    <w:rsid w:val="00C86B3A"/>
    <w:rsid w:val="00C86DCE"/>
    <w:rsid w:val="00C900D9"/>
    <w:rsid w:val="00C90409"/>
    <w:rsid w:val="00C908E7"/>
    <w:rsid w:val="00C90EA8"/>
    <w:rsid w:val="00C9174E"/>
    <w:rsid w:val="00C91EC8"/>
    <w:rsid w:val="00C92C3F"/>
    <w:rsid w:val="00C93B88"/>
    <w:rsid w:val="00C93C33"/>
    <w:rsid w:val="00C9421F"/>
    <w:rsid w:val="00C94A9A"/>
    <w:rsid w:val="00C94D60"/>
    <w:rsid w:val="00C95211"/>
    <w:rsid w:val="00C9583A"/>
    <w:rsid w:val="00C961B9"/>
    <w:rsid w:val="00C97138"/>
    <w:rsid w:val="00C978C2"/>
    <w:rsid w:val="00CA01A7"/>
    <w:rsid w:val="00CA0D84"/>
    <w:rsid w:val="00CA1FD3"/>
    <w:rsid w:val="00CA2907"/>
    <w:rsid w:val="00CA2DA2"/>
    <w:rsid w:val="00CA3027"/>
    <w:rsid w:val="00CA345D"/>
    <w:rsid w:val="00CA4AE0"/>
    <w:rsid w:val="00CA6C70"/>
    <w:rsid w:val="00CA774C"/>
    <w:rsid w:val="00CA7D2B"/>
    <w:rsid w:val="00CB0A08"/>
    <w:rsid w:val="00CB0E6F"/>
    <w:rsid w:val="00CB0EAC"/>
    <w:rsid w:val="00CB496B"/>
    <w:rsid w:val="00CB5212"/>
    <w:rsid w:val="00CB5ED1"/>
    <w:rsid w:val="00CB6D1F"/>
    <w:rsid w:val="00CC064F"/>
    <w:rsid w:val="00CC0D8F"/>
    <w:rsid w:val="00CC0E00"/>
    <w:rsid w:val="00CC21B1"/>
    <w:rsid w:val="00CC23D4"/>
    <w:rsid w:val="00CC2987"/>
    <w:rsid w:val="00CC2A08"/>
    <w:rsid w:val="00CC2D75"/>
    <w:rsid w:val="00CC3122"/>
    <w:rsid w:val="00CC4197"/>
    <w:rsid w:val="00CC4378"/>
    <w:rsid w:val="00CC4418"/>
    <w:rsid w:val="00CC5035"/>
    <w:rsid w:val="00CC5468"/>
    <w:rsid w:val="00CC76DB"/>
    <w:rsid w:val="00CC7A69"/>
    <w:rsid w:val="00CD1419"/>
    <w:rsid w:val="00CD18BF"/>
    <w:rsid w:val="00CD1932"/>
    <w:rsid w:val="00CD1E5D"/>
    <w:rsid w:val="00CD224B"/>
    <w:rsid w:val="00CD2768"/>
    <w:rsid w:val="00CD2EB1"/>
    <w:rsid w:val="00CD3175"/>
    <w:rsid w:val="00CD32A1"/>
    <w:rsid w:val="00CD3C11"/>
    <w:rsid w:val="00CD3EBD"/>
    <w:rsid w:val="00CD4008"/>
    <w:rsid w:val="00CD513F"/>
    <w:rsid w:val="00CD69A6"/>
    <w:rsid w:val="00CD77BE"/>
    <w:rsid w:val="00CE1714"/>
    <w:rsid w:val="00CE25AE"/>
    <w:rsid w:val="00CE2E85"/>
    <w:rsid w:val="00CE50B1"/>
    <w:rsid w:val="00CE54DD"/>
    <w:rsid w:val="00CE5523"/>
    <w:rsid w:val="00CE5E07"/>
    <w:rsid w:val="00CE63CF"/>
    <w:rsid w:val="00CE7D41"/>
    <w:rsid w:val="00CF0174"/>
    <w:rsid w:val="00CF0E9C"/>
    <w:rsid w:val="00CF239A"/>
    <w:rsid w:val="00CF2507"/>
    <w:rsid w:val="00CF2AAD"/>
    <w:rsid w:val="00CF351B"/>
    <w:rsid w:val="00CF4EB4"/>
    <w:rsid w:val="00CF7FE7"/>
    <w:rsid w:val="00D000BE"/>
    <w:rsid w:val="00D00EED"/>
    <w:rsid w:val="00D012CE"/>
    <w:rsid w:val="00D019A4"/>
    <w:rsid w:val="00D01DAB"/>
    <w:rsid w:val="00D0497C"/>
    <w:rsid w:val="00D05229"/>
    <w:rsid w:val="00D05990"/>
    <w:rsid w:val="00D05BAA"/>
    <w:rsid w:val="00D06169"/>
    <w:rsid w:val="00D06A0D"/>
    <w:rsid w:val="00D077AE"/>
    <w:rsid w:val="00D10A5B"/>
    <w:rsid w:val="00D11497"/>
    <w:rsid w:val="00D11536"/>
    <w:rsid w:val="00D129A9"/>
    <w:rsid w:val="00D12BB2"/>
    <w:rsid w:val="00D12D17"/>
    <w:rsid w:val="00D1491B"/>
    <w:rsid w:val="00D14BB6"/>
    <w:rsid w:val="00D175C4"/>
    <w:rsid w:val="00D17703"/>
    <w:rsid w:val="00D203C1"/>
    <w:rsid w:val="00D20EC0"/>
    <w:rsid w:val="00D21327"/>
    <w:rsid w:val="00D2137F"/>
    <w:rsid w:val="00D21D45"/>
    <w:rsid w:val="00D222F9"/>
    <w:rsid w:val="00D226A0"/>
    <w:rsid w:val="00D235A8"/>
    <w:rsid w:val="00D23ACC"/>
    <w:rsid w:val="00D23EA7"/>
    <w:rsid w:val="00D24883"/>
    <w:rsid w:val="00D24A00"/>
    <w:rsid w:val="00D2670E"/>
    <w:rsid w:val="00D27C36"/>
    <w:rsid w:val="00D27E15"/>
    <w:rsid w:val="00D30CA8"/>
    <w:rsid w:val="00D31290"/>
    <w:rsid w:val="00D31BA9"/>
    <w:rsid w:val="00D32110"/>
    <w:rsid w:val="00D32B6A"/>
    <w:rsid w:val="00D330A6"/>
    <w:rsid w:val="00D332A1"/>
    <w:rsid w:val="00D3346A"/>
    <w:rsid w:val="00D336B0"/>
    <w:rsid w:val="00D34620"/>
    <w:rsid w:val="00D349BC"/>
    <w:rsid w:val="00D37A47"/>
    <w:rsid w:val="00D4032D"/>
    <w:rsid w:val="00D4190F"/>
    <w:rsid w:val="00D4223D"/>
    <w:rsid w:val="00D427A3"/>
    <w:rsid w:val="00D431CE"/>
    <w:rsid w:val="00D438A1"/>
    <w:rsid w:val="00D43A6F"/>
    <w:rsid w:val="00D44BA5"/>
    <w:rsid w:val="00D458C0"/>
    <w:rsid w:val="00D462CD"/>
    <w:rsid w:val="00D5099C"/>
    <w:rsid w:val="00D50F98"/>
    <w:rsid w:val="00D5111C"/>
    <w:rsid w:val="00D5169E"/>
    <w:rsid w:val="00D51C1B"/>
    <w:rsid w:val="00D52E2C"/>
    <w:rsid w:val="00D54D68"/>
    <w:rsid w:val="00D556E8"/>
    <w:rsid w:val="00D56C08"/>
    <w:rsid w:val="00D571A8"/>
    <w:rsid w:val="00D60323"/>
    <w:rsid w:val="00D62213"/>
    <w:rsid w:val="00D627DF"/>
    <w:rsid w:val="00D62DB7"/>
    <w:rsid w:val="00D6326F"/>
    <w:rsid w:val="00D636F8"/>
    <w:rsid w:val="00D63CEF"/>
    <w:rsid w:val="00D6544F"/>
    <w:rsid w:val="00D66649"/>
    <w:rsid w:val="00D67312"/>
    <w:rsid w:val="00D67B2F"/>
    <w:rsid w:val="00D67C59"/>
    <w:rsid w:val="00D70163"/>
    <w:rsid w:val="00D70233"/>
    <w:rsid w:val="00D70328"/>
    <w:rsid w:val="00D71A64"/>
    <w:rsid w:val="00D71F1A"/>
    <w:rsid w:val="00D72161"/>
    <w:rsid w:val="00D73679"/>
    <w:rsid w:val="00D76A75"/>
    <w:rsid w:val="00D76A96"/>
    <w:rsid w:val="00D77E08"/>
    <w:rsid w:val="00D802DF"/>
    <w:rsid w:val="00D82C24"/>
    <w:rsid w:val="00D830F8"/>
    <w:rsid w:val="00D86C11"/>
    <w:rsid w:val="00D87BCB"/>
    <w:rsid w:val="00D87C43"/>
    <w:rsid w:val="00D910A7"/>
    <w:rsid w:val="00D9154F"/>
    <w:rsid w:val="00D9205D"/>
    <w:rsid w:val="00D92EF4"/>
    <w:rsid w:val="00D92F02"/>
    <w:rsid w:val="00D937BA"/>
    <w:rsid w:val="00D9462E"/>
    <w:rsid w:val="00D94B41"/>
    <w:rsid w:val="00D94D44"/>
    <w:rsid w:val="00D95724"/>
    <w:rsid w:val="00D9604C"/>
    <w:rsid w:val="00D96777"/>
    <w:rsid w:val="00D972F8"/>
    <w:rsid w:val="00D97F6F"/>
    <w:rsid w:val="00DA1D7D"/>
    <w:rsid w:val="00DA27D8"/>
    <w:rsid w:val="00DA4C07"/>
    <w:rsid w:val="00DA4CEE"/>
    <w:rsid w:val="00DA5010"/>
    <w:rsid w:val="00DA5E01"/>
    <w:rsid w:val="00DA6732"/>
    <w:rsid w:val="00DA6F4A"/>
    <w:rsid w:val="00DA6F7F"/>
    <w:rsid w:val="00DA7940"/>
    <w:rsid w:val="00DB13A9"/>
    <w:rsid w:val="00DB1BD2"/>
    <w:rsid w:val="00DB3810"/>
    <w:rsid w:val="00DB57B7"/>
    <w:rsid w:val="00DB6219"/>
    <w:rsid w:val="00DB768B"/>
    <w:rsid w:val="00DC0D1D"/>
    <w:rsid w:val="00DC0F72"/>
    <w:rsid w:val="00DC1FFB"/>
    <w:rsid w:val="00DC2BE4"/>
    <w:rsid w:val="00DC34DB"/>
    <w:rsid w:val="00DC4370"/>
    <w:rsid w:val="00DC4538"/>
    <w:rsid w:val="00DC46DB"/>
    <w:rsid w:val="00DC6E8C"/>
    <w:rsid w:val="00DC719B"/>
    <w:rsid w:val="00DD0C29"/>
    <w:rsid w:val="00DD190E"/>
    <w:rsid w:val="00DD1FDB"/>
    <w:rsid w:val="00DD31D2"/>
    <w:rsid w:val="00DD3986"/>
    <w:rsid w:val="00DD448A"/>
    <w:rsid w:val="00DD458D"/>
    <w:rsid w:val="00DD4E5E"/>
    <w:rsid w:val="00DD5CC6"/>
    <w:rsid w:val="00DD762E"/>
    <w:rsid w:val="00DE1ADC"/>
    <w:rsid w:val="00DE1C7F"/>
    <w:rsid w:val="00DE30B0"/>
    <w:rsid w:val="00DE339F"/>
    <w:rsid w:val="00DE37CA"/>
    <w:rsid w:val="00DE3E2B"/>
    <w:rsid w:val="00DE49AA"/>
    <w:rsid w:val="00DE59C0"/>
    <w:rsid w:val="00DE606C"/>
    <w:rsid w:val="00DF01B2"/>
    <w:rsid w:val="00DF063E"/>
    <w:rsid w:val="00DF0BAA"/>
    <w:rsid w:val="00DF0F7D"/>
    <w:rsid w:val="00DF2A60"/>
    <w:rsid w:val="00DF3884"/>
    <w:rsid w:val="00DF51E7"/>
    <w:rsid w:val="00DF546F"/>
    <w:rsid w:val="00DF54AF"/>
    <w:rsid w:val="00DF5852"/>
    <w:rsid w:val="00DF5DB0"/>
    <w:rsid w:val="00DF699D"/>
    <w:rsid w:val="00DF79FE"/>
    <w:rsid w:val="00E008BD"/>
    <w:rsid w:val="00E016BE"/>
    <w:rsid w:val="00E0205E"/>
    <w:rsid w:val="00E025D0"/>
    <w:rsid w:val="00E03606"/>
    <w:rsid w:val="00E045B2"/>
    <w:rsid w:val="00E05106"/>
    <w:rsid w:val="00E11ACE"/>
    <w:rsid w:val="00E11CE5"/>
    <w:rsid w:val="00E12B58"/>
    <w:rsid w:val="00E12D3F"/>
    <w:rsid w:val="00E13694"/>
    <w:rsid w:val="00E140B3"/>
    <w:rsid w:val="00E1496E"/>
    <w:rsid w:val="00E17B76"/>
    <w:rsid w:val="00E201B1"/>
    <w:rsid w:val="00E21465"/>
    <w:rsid w:val="00E21E03"/>
    <w:rsid w:val="00E22FF4"/>
    <w:rsid w:val="00E23A93"/>
    <w:rsid w:val="00E23AAB"/>
    <w:rsid w:val="00E23B87"/>
    <w:rsid w:val="00E24F1B"/>
    <w:rsid w:val="00E251AB"/>
    <w:rsid w:val="00E25323"/>
    <w:rsid w:val="00E25403"/>
    <w:rsid w:val="00E2670D"/>
    <w:rsid w:val="00E27400"/>
    <w:rsid w:val="00E27448"/>
    <w:rsid w:val="00E27C56"/>
    <w:rsid w:val="00E3076E"/>
    <w:rsid w:val="00E30DA6"/>
    <w:rsid w:val="00E311BB"/>
    <w:rsid w:val="00E316AE"/>
    <w:rsid w:val="00E31732"/>
    <w:rsid w:val="00E31B05"/>
    <w:rsid w:val="00E3332A"/>
    <w:rsid w:val="00E33C9A"/>
    <w:rsid w:val="00E34916"/>
    <w:rsid w:val="00E349EA"/>
    <w:rsid w:val="00E35969"/>
    <w:rsid w:val="00E36B73"/>
    <w:rsid w:val="00E36E35"/>
    <w:rsid w:val="00E42215"/>
    <w:rsid w:val="00E43963"/>
    <w:rsid w:val="00E445CC"/>
    <w:rsid w:val="00E45542"/>
    <w:rsid w:val="00E45C29"/>
    <w:rsid w:val="00E464B7"/>
    <w:rsid w:val="00E46A36"/>
    <w:rsid w:val="00E46B27"/>
    <w:rsid w:val="00E46E4C"/>
    <w:rsid w:val="00E47076"/>
    <w:rsid w:val="00E47339"/>
    <w:rsid w:val="00E47A08"/>
    <w:rsid w:val="00E51172"/>
    <w:rsid w:val="00E5141A"/>
    <w:rsid w:val="00E518D6"/>
    <w:rsid w:val="00E51C56"/>
    <w:rsid w:val="00E5233D"/>
    <w:rsid w:val="00E5256B"/>
    <w:rsid w:val="00E5406E"/>
    <w:rsid w:val="00E541FD"/>
    <w:rsid w:val="00E543A3"/>
    <w:rsid w:val="00E558BA"/>
    <w:rsid w:val="00E55FC4"/>
    <w:rsid w:val="00E56CC3"/>
    <w:rsid w:val="00E572B3"/>
    <w:rsid w:val="00E6193E"/>
    <w:rsid w:val="00E63899"/>
    <w:rsid w:val="00E639C7"/>
    <w:rsid w:val="00E64548"/>
    <w:rsid w:val="00E651EB"/>
    <w:rsid w:val="00E6603A"/>
    <w:rsid w:val="00E673E7"/>
    <w:rsid w:val="00E6769A"/>
    <w:rsid w:val="00E70223"/>
    <w:rsid w:val="00E7169F"/>
    <w:rsid w:val="00E7341A"/>
    <w:rsid w:val="00E73483"/>
    <w:rsid w:val="00E739AC"/>
    <w:rsid w:val="00E74210"/>
    <w:rsid w:val="00E747AC"/>
    <w:rsid w:val="00E74A81"/>
    <w:rsid w:val="00E77CFE"/>
    <w:rsid w:val="00E810A9"/>
    <w:rsid w:val="00E811C5"/>
    <w:rsid w:val="00E8274C"/>
    <w:rsid w:val="00E82910"/>
    <w:rsid w:val="00E82C26"/>
    <w:rsid w:val="00E8343B"/>
    <w:rsid w:val="00E90000"/>
    <w:rsid w:val="00E90836"/>
    <w:rsid w:val="00E9094A"/>
    <w:rsid w:val="00E91522"/>
    <w:rsid w:val="00E919B7"/>
    <w:rsid w:val="00E91A90"/>
    <w:rsid w:val="00E92FA9"/>
    <w:rsid w:val="00E92FC7"/>
    <w:rsid w:val="00E93254"/>
    <w:rsid w:val="00E9337F"/>
    <w:rsid w:val="00E94AB8"/>
    <w:rsid w:val="00E94C88"/>
    <w:rsid w:val="00E966F9"/>
    <w:rsid w:val="00E97D5A"/>
    <w:rsid w:val="00E97DE4"/>
    <w:rsid w:val="00EA001E"/>
    <w:rsid w:val="00EA11C6"/>
    <w:rsid w:val="00EA172B"/>
    <w:rsid w:val="00EA212F"/>
    <w:rsid w:val="00EA33E1"/>
    <w:rsid w:val="00EA3A7C"/>
    <w:rsid w:val="00EA3B9F"/>
    <w:rsid w:val="00EA59A9"/>
    <w:rsid w:val="00EA775F"/>
    <w:rsid w:val="00EB1D5D"/>
    <w:rsid w:val="00EB2A18"/>
    <w:rsid w:val="00EB613B"/>
    <w:rsid w:val="00EB65E8"/>
    <w:rsid w:val="00EB7FD3"/>
    <w:rsid w:val="00EC0661"/>
    <w:rsid w:val="00EC0961"/>
    <w:rsid w:val="00EC13B9"/>
    <w:rsid w:val="00EC149D"/>
    <w:rsid w:val="00EC1796"/>
    <w:rsid w:val="00EC281F"/>
    <w:rsid w:val="00EC3150"/>
    <w:rsid w:val="00EC35F6"/>
    <w:rsid w:val="00EC3C8F"/>
    <w:rsid w:val="00EC3F17"/>
    <w:rsid w:val="00EC44DA"/>
    <w:rsid w:val="00EC487A"/>
    <w:rsid w:val="00EC5450"/>
    <w:rsid w:val="00EC5824"/>
    <w:rsid w:val="00EC605F"/>
    <w:rsid w:val="00EC666C"/>
    <w:rsid w:val="00ED05E4"/>
    <w:rsid w:val="00ED063A"/>
    <w:rsid w:val="00ED0707"/>
    <w:rsid w:val="00ED0809"/>
    <w:rsid w:val="00ED1265"/>
    <w:rsid w:val="00ED18D0"/>
    <w:rsid w:val="00ED1A2C"/>
    <w:rsid w:val="00ED1CF5"/>
    <w:rsid w:val="00ED31EE"/>
    <w:rsid w:val="00ED3A51"/>
    <w:rsid w:val="00ED52AF"/>
    <w:rsid w:val="00ED68C5"/>
    <w:rsid w:val="00ED6B8B"/>
    <w:rsid w:val="00ED745F"/>
    <w:rsid w:val="00EE1B4D"/>
    <w:rsid w:val="00EE1BEB"/>
    <w:rsid w:val="00EE1FE2"/>
    <w:rsid w:val="00EE31F9"/>
    <w:rsid w:val="00EE3E5A"/>
    <w:rsid w:val="00EE405B"/>
    <w:rsid w:val="00EE4185"/>
    <w:rsid w:val="00EE558A"/>
    <w:rsid w:val="00EE6705"/>
    <w:rsid w:val="00EE7637"/>
    <w:rsid w:val="00EE7D77"/>
    <w:rsid w:val="00EF1AAD"/>
    <w:rsid w:val="00EF2211"/>
    <w:rsid w:val="00EF30CA"/>
    <w:rsid w:val="00EF4132"/>
    <w:rsid w:val="00EF4DE9"/>
    <w:rsid w:val="00EF4F21"/>
    <w:rsid w:val="00EF58C2"/>
    <w:rsid w:val="00EF629E"/>
    <w:rsid w:val="00EF65C2"/>
    <w:rsid w:val="00EF6795"/>
    <w:rsid w:val="00EF6E83"/>
    <w:rsid w:val="00EF7B97"/>
    <w:rsid w:val="00EF7EEC"/>
    <w:rsid w:val="00F00562"/>
    <w:rsid w:val="00F00C07"/>
    <w:rsid w:val="00F01155"/>
    <w:rsid w:val="00F01355"/>
    <w:rsid w:val="00F025B4"/>
    <w:rsid w:val="00F02CDC"/>
    <w:rsid w:val="00F05041"/>
    <w:rsid w:val="00F05D0E"/>
    <w:rsid w:val="00F05E8B"/>
    <w:rsid w:val="00F060F0"/>
    <w:rsid w:val="00F06382"/>
    <w:rsid w:val="00F066ED"/>
    <w:rsid w:val="00F066F8"/>
    <w:rsid w:val="00F06BB6"/>
    <w:rsid w:val="00F07A9F"/>
    <w:rsid w:val="00F10AA9"/>
    <w:rsid w:val="00F10FEB"/>
    <w:rsid w:val="00F1284D"/>
    <w:rsid w:val="00F161F9"/>
    <w:rsid w:val="00F1684A"/>
    <w:rsid w:val="00F16AC3"/>
    <w:rsid w:val="00F1710A"/>
    <w:rsid w:val="00F178CC"/>
    <w:rsid w:val="00F17D59"/>
    <w:rsid w:val="00F21C12"/>
    <w:rsid w:val="00F220B7"/>
    <w:rsid w:val="00F23815"/>
    <w:rsid w:val="00F23B1E"/>
    <w:rsid w:val="00F2442F"/>
    <w:rsid w:val="00F2482E"/>
    <w:rsid w:val="00F2581A"/>
    <w:rsid w:val="00F310BE"/>
    <w:rsid w:val="00F33EC0"/>
    <w:rsid w:val="00F33EEA"/>
    <w:rsid w:val="00F343B7"/>
    <w:rsid w:val="00F3659F"/>
    <w:rsid w:val="00F372CE"/>
    <w:rsid w:val="00F4030D"/>
    <w:rsid w:val="00F403CC"/>
    <w:rsid w:val="00F409DA"/>
    <w:rsid w:val="00F41A55"/>
    <w:rsid w:val="00F42464"/>
    <w:rsid w:val="00F43274"/>
    <w:rsid w:val="00F43AB1"/>
    <w:rsid w:val="00F43CAA"/>
    <w:rsid w:val="00F44BCD"/>
    <w:rsid w:val="00F46DED"/>
    <w:rsid w:val="00F47333"/>
    <w:rsid w:val="00F47833"/>
    <w:rsid w:val="00F50A3F"/>
    <w:rsid w:val="00F50C53"/>
    <w:rsid w:val="00F51B49"/>
    <w:rsid w:val="00F51CDB"/>
    <w:rsid w:val="00F528D8"/>
    <w:rsid w:val="00F534C0"/>
    <w:rsid w:val="00F53BE6"/>
    <w:rsid w:val="00F54235"/>
    <w:rsid w:val="00F54F36"/>
    <w:rsid w:val="00F56960"/>
    <w:rsid w:val="00F57A1C"/>
    <w:rsid w:val="00F600FE"/>
    <w:rsid w:val="00F601D6"/>
    <w:rsid w:val="00F604BB"/>
    <w:rsid w:val="00F6152B"/>
    <w:rsid w:val="00F61F40"/>
    <w:rsid w:val="00F6297C"/>
    <w:rsid w:val="00F62F2E"/>
    <w:rsid w:val="00F63582"/>
    <w:rsid w:val="00F63E8C"/>
    <w:rsid w:val="00F63EB6"/>
    <w:rsid w:val="00F643B1"/>
    <w:rsid w:val="00F650EC"/>
    <w:rsid w:val="00F656C6"/>
    <w:rsid w:val="00F65917"/>
    <w:rsid w:val="00F66BB2"/>
    <w:rsid w:val="00F675BD"/>
    <w:rsid w:val="00F702F1"/>
    <w:rsid w:val="00F70516"/>
    <w:rsid w:val="00F71736"/>
    <w:rsid w:val="00F72698"/>
    <w:rsid w:val="00F73727"/>
    <w:rsid w:val="00F747B0"/>
    <w:rsid w:val="00F7486A"/>
    <w:rsid w:val="00F758C6"/>
    <w:rsid w:val="00F76807"/>
    <w:rsid w:val="00F80193"/>
    <w:rsid w:val="00F805B6"/>
    <w:rsid w:val="00F81391"/>
    <w:rsid w:val="00F817CA"/>
    <w:rsid w:val="00F8318A"/>
    <w:rsid w:val="00F848BC"/>
    <w:rsid w:val="00F8526B"/>
    <w:rsid w:val="00F852AB"/>
    <w:rsid w:val="00F85560"/>
    <w:rsid w:val="00F86C48"/>
    <w:rsid w:val="00F875F1"/>
    <w:rsid w:val="00F9007D"/>
    <w:rsid w:val="00F90126"/>
    <w:rsid w:val="00F90771"/>
    <w:rsid w:val="00F9214C"/>
    <w:rsid w:val="00F92376"/>
    <w:rsid w:val="00F92CA0"/>
    <w:rsid w:val="00F9364F"/>
    <w:rsid w:val="00F9560E"/>
    <w:rsid w:val="00F95754"/>
    <w:rsid w:val="00F95D1F"/>
    <w:rsid w:val="00F9618D"/>
    <w:rsid w:val="00F9772A"/>
    <w:rsid w:val="00FA0208"/>
    <w:rsid w:val="00FA133B"/>
    <w:rsid w:val="00FA537E"/>
    <w:rsid w:val="00FA553F"/>
    <w:rsid w:val="00FA6350"/>
    <w:rsid w:val="00FA6ADB"/>
    <w:rsid w:val="00FA71B9"/>
    <w:rsid w:val="00FA73FC"/>
    <w:rsid w:val="00FA7F3A"/>
    <w:rsid w:val="00FB02BD"/>
    <w:rsid w:val="00FB04F2"/>
    <w:rsid w:val="00FB1494"/>
    <w:rsid w:val="00FB1EA7"/>
    <w:rsid w:val="00FB289C"/>
    <w:rsid w:val="00FB4DBA"/>
    <w:rsid w:val="00FB5496"/>
    <w:rsid w:val="00FB5DF7"/>
    <w:rsid w:val="00FC08A5"/>
    <w:rsid w:val="00FC0C77"/>
    <w:rsid w:val="00FC2C54"/>
    <w:rsid w:val="00FC36E5"/>
    <w:rsid w:val="00FC416B"/>
    <w:rsid w:val="00FC4FA4"/>
    <w:rsid w:val="00FC5392"/>
    <w:rsid w:val="00FC5B13"/>
    <w:rsid w:val="00FC67C8"/>
    <w:rsid w:val="00FD070D"/>
    <w:rsid w:val="00FD0985"/>
    <w:rsid w:val="00FD1996"/>
    <w:rsid w:val="00FD226B"/>
    <w:rsid w:val="00FD3547"/>
    <w:rsid w:val="00FD35D6"/>
    <w:rsid w:val="00FD377D"/>
    <w:rsid w:val="00FD4BB8"/>
    <w:rsid w:val="00FD4D3F"/>
    <w:rsid w:val="00FD5E53"/>
    <w:rsid w:val="00FD5FBD"/>
    <w:rsid w:val="00FD639F"/>
    <w:rsid w:val="00FD6AD8"/>
    <w:rsid w:val="00FD6BB3"/>
    <w:rsid w:val="00FD7302"/>
    <w:rsid w:val="00FD7E9D"/>
    <w:rsid w:val="00FE0BAB"/>
    <w:rsid w:val="00FE0CF5"/>
    <w:rsid w:val="00FE0D8E"/>
    <w:rsid w:val="00FE1321"/>
    <w:rsid w:val="00FE3B3A"/>
    <w:rsid w:val="00FE3C22"/>
    <w:rsid w:val="00FE4877"/>
    <w:rsid w:val="00FE5C46"/>
    <w:rsid w:val="00FE6B91"/>
    <w:rsid w:val="00FE74E3"/>
    <w:rsid w:val="00FF0B9B"/>
    <w:rsid w:val="00FF2405"/>
    <w:rsid w:val="00FF241E"/>
    <w:rsid w:val="00FF2BF8"/>
    <w:rsid w:val="00FF35E4"/>
    <w:rsid w:val="00FF5AEB"/>
    <w:rsid w:val="00FF6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64641"/>
  <w15:docId w15:val="{78B89CC4-C3CB-6C4C-96BA-FFBDCD4D0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99D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34E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77D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DE49AA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0FCC"/>
    <w:pPr>
      <w:keepNext/>
      <w:keepLines/>
      <w:spacing w:before="40" w:line="36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50FC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73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46F66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BE28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28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28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28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280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E3B3A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281C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281C"/>
    <w:rPr>
      <w:rFonts w:ascii="Consolas" w:hAnsi="Consolas" w:cs="Consolas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DE49AA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Hyperlink">
    <w:name w:val="Hyperlink"/>
    <w:basedOn w:val="DefaultParagraphFont"/>
    <w:uiPriority w:val="99"/>
    <w:unhideWhenUsed/>
    <w:rsid w:val="00DE49AA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F61FE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0F38CA"/>
    <w:rPr>
      <w:i/>
      <w:iCs/>
    </w:rPr>
  </w:style>
  <w:style w:type="paragraph" w:styleId="Revision">
    <w:name w:val="Revision"/>
    <w:hidden/>
    <w:uiPriority w:val="99"/>
    <w:semiHidden/>
    <w:rsid w:val="003746F5"/>
    <w:rPr>
      <w:rFonts w:ascii="Times New Roman" w:eastAsia="Times New Roman" w:hAnsi="Times New Roman" w:cs="Times New Roman"/>
      <w:lang w:eastAsia="en-GB"/>
    </w:rPr>
  </w:style>
  <w:style w:type="paragraph" w:styleId="NoSpacing">
    <w:name w:val="No Spacing"/>
    <w:uiPriority w:val="1"/>
    <w:qFormat/>
    <w:rsid w:val="000853AA"/>
    <w:rPr>
      <w:rFonts w:ascii="Times New Roman" w:eastAsia="Times New Roman" w:hAnsi="Times New Roman" w:cs="Times New Roman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B234E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C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C0F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67B2F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40348B"/>
  </w:style>
  <w:style w:type="character" w:customStyle="1" w:styleId="ref-lnk">
    <w:name w:val="ref-lnk"/>
    <w:basedOn w:val="DefaultParagraphFont"/>
    <w:rsid w:val="005120CD"/>
  </w:style>
  <w:style w:type="character" w:customStyle="1" w:styleId="off-screen">
    <w:name w:val="off-screen"/>
    <w:basedOn w:val="DefaultParagraphFont"/>
    <w:rsid w:val="005120CD"/>
  </w:style>
  <w:style w:type="paragraph" w:styleId="Header">
    <w:name w:val="header"/>
    <w:basedOn w:val="Normal"/>
    <w:link w:val="HeaderChar"/>
    <w:uiPriority w:val="99"/>
    <w:unhideWhenUsed/>
    <w:rsid w:val="00071F5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1F59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71F5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1F59"/>
    <w:rPr>
      <w:rFonts w:ascii="Times New Roman" w:eastAsia="Times New Roman" w:hAnsi="Times New Roman" w:cs="Times New Roman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4877AA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955EFE"/>
    <w:pPr>
      <w:ind w:left="720" w:hanging="720"/>
    </w:pPr>
  </w:style>
  <w:style w:type="paragraph" w:customStyle="1" w:styleId="item">
    <w:name w:val="item"/>
    <w:basedOn w:val="Normal"/>
    <w:rsid w:val="00A777DF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A777DF"/>
    <w:rPr>
      <w:b/>
      <w:bCs/>
    </w:rPr>
  </w:style>
  <w:style w:type="character" w:customStyle="1" w:styleId="orcid-id">
    <w:name w:val="orcid-id"/>
    <w:basedOn w:val="DefaultParagraphFont"/>
    <w:rsid w:val="00A777DF"/>
  </w:style>
  <w:style w:type="character" w:customStyle="1" w:styleId="Heading2Char">
    <w:name w:val="Heading 2 Char"/>
    <w:basedOn w:val="DefaultParagraphFont"/>
    <w:link w:val="Heading2"/>
    <w:uiPriority w:val="9"/>
    <w:rsid w:val="00A777D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F25BF"/>
  </w:style>
  <w:style w:type="character" w:customStyle="1" w:styleId="Heading4Char">
    <w:name w:val="Heading 4 Char"/>
    <w:basedOn w:val="DefaultParagraphFont"/>
    <w:link w:val="Heading4"/>
    <w:uiPriority w:val="9"/>
    <w:semiHidden/>
    <w:rsid w:val="00950FC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950FCC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UnresolvedMention">
    <w:name w:val="Unresolved Mention"/>
    <w:basedOn w:val="DefaultParagraphFont"/>
    <w:uiPriority w:val="99"/>
    <w:semiHidden/>
    <w:unhideWhenUsed/>
    <w:rsid w:val="00950FCC"/>
    <w:rPr>
      <w:color w:val="605E5C"/>
      <w:shd w:val="clear" w:color="auto" w:fill="E1DFDD"/>
    </w:rPr>
  </w:style>
  <w:style w:type="paragraph" w:customStyle="1" w:styleId="Date1">
    <w:name w:val="Date1"/>
    <w:basedOn w:val="Normal"/>
    <w:rsid w:val="00950FCC"/>
    <w:pPr>
      <w:spacing w:before="100" w:beforeAutospacing="1" w:after="100" w:afterAutospacing="1" w:line="360" w:lineRule="auto"/>
      <w:jc w:val="both"/>
    </w:pPr>
  </w:style>
  <w:style w:type="character" w:customStyle="1" w:styleId="inline-formula">
    <w:name w:val="inline-formula"/>
    <w:basedOn w:val="DefaultParagraphFont"/>
    <w:rsid w:val="00950FCC"/>
  </w:style>
  <w:style w:type="paragraph" w:styleId="BodyText">
    <w:name w:val="Body Text"/>
    <w:basedOn w:val="Normal"/>
    <w:link w:val="BodyTextChar"/>
    <w:uiPriority w:val="1"/>
    <w:rsid w:val="00950FCC"/>
    <w:pPr>
      <w:widowControl w:val="0"/>
      <w:autoSpaceDE w:val="0"/>
      <w:autoSpaceDN w:val="0"/>
      <w:spacing w:line="360" w:lineRule="auto"/>
      <w:jc w:val="both"/>
    </w:pPr>
    <w:rPr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950FCC"/>
    <w:rPr>
      <w:rFonts w:ascii="Times New Roman" w:eastAsia="Times New Roman" w:hAnsi="Times New Roman" w:cs="Times New Roman"/>
      <w:lang w:val="en-US"/>
    </w:rPr>
  </w:style>
  <w:style w:type="paragraph" w:styleId="Title">
    <w:name w:val="Title"/>
    <w:basedOn w:val="Normal"/>
    <w:link w:val="TitleChar"/>
    <w:uiPriority w:val="10"/>
    <w:qFormat/>
    <w:rsid w:val="00950FCC"/>
    <w:pPr>
      <w:widowControl w:val="0"/>
      <w:autoSpaceDE w:val="0"/>
      <w:autoSpaceDN w:val="0"/>
      <w:spacing w:before="81" w:line="360" w:lineRule="auto"/>
      <w:ind w:left="485" w:right="739"/>
      <w:jc w:val="center"/>
    </w:pPr>
    <w:rPr>
      <w:b/>
      <w:bCs/>
      <w:sz w:val="40"/>
      <w:szCs w:val="40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950FCC"/>
    <w:rPr>
      <w:rFonts w:ascii="Times New Roman" w:eastAsia="Times New Roman" w:hAnsi="Times New Roman" w:cs="Times New Roman"/>
      <w:b/>
      <w:bCs/>
      <w:sz w:val="40"/>
      <w:szCs w:val="40"/>
      <w:lang w:val="en-US"/>
    </w:rPr>
  </w:style>
  <w:style w:type="paragraph" w:customStyle="1" w:styleId="Default">
    <w:name w:val="Default"/>
    <w:rsid w:val="00950FCC"/>
    <w:pPr>
      <w:autoSpaceDE w:val="0"/>
      <w:autoSpaceDN w:val="0"/>
      <w:adjustRightInd w:val="0"/>
      <w:spacing w:line="360" w:lineRule="auto"/>
      <w:jc w:val="both"/>
    </w:pPr>
    <w:rPr>
      <w:rFonts w:ascii="Calibri" w:hAnsi="Calibri" w:cs="Calibri"/>
      <w:color w:val="000000"/>
    </w:rPr>
  </w:style>
  <w:style w:type="character" w:customStyle="1" w:styleId="mw-page-title-main">
    <w:name w:val="mw-page-title-main"/>
    <w:basedOn w:val="DefaultParagraphFont"/>
    <w:rsid w:val="00950FCC"/>
  </w:style>
  <w:style w:type="paragraph" w:styleId="TOCHeading">
    <w:name w:val="TOC Heading"/>
    <w:basedOn w:val="Heading1"/>
    <w:next w:val="Normal"/>
    <w:uiPriority w:val="39"/>
    <w:unhideWhenUsed/>
    <w:qFormat/>
    <w:rsid w:val="00950FCC"/>
    <w:pPr>
      <w:spacing w:before="480" w:line="276" w:lineRule="auto"/>
      <w:outlineLvl w:val="9"/>
    </w:pPr>
    <w:rPr>
      <w:b/>
      <w:bCs/>
      <w:sz w:val="36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950FCC"/>
    <w:pPr>
      <w:tabs>
        <w:tab w:val="right" w:leader="dot" w:pos="9010"/>
      </w:tabs>
      <w:spacing w:before="120" w:line="360" w:lineRule="auto"/>
    </w:pPr>
    <w:rPr>
      <w:rFonts w:eastAsiaTheme="minorHAnsi"/>
      <w:b/>
      <w:bCs/>
      <w:noProof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950FCC"/>
    <w:pPr>
      <w:spacing w:before="120" w:line="360" w:lineRule="auto"/>
      <w:ind w:left="240"/>
    </w:pPr>
    <w:rPr>
      <w:rFonts w:asciiTheme="minorHAnsi" w:eastAsiaTheme="minorHAnsi" w:hAnsiTheme="minorHAnsi" w:cstheme="minorHAnsi"/>
      <w:b/>
      <w:bCs/>
      <w:sz w:val="22"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950FCC"/>
    <w:pPr>
      <w:spacing w:line="360" w:lineRule="auto"/>
      <w:ind w:left="48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950FCC"/>
    <w:pPr>
      <w:spacing w:line="360" w:lineRule="auto"/>
      <w:ind w:left="72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950FCC"/>
    <w:pPr>
      <w:spacing w:line="360" w:lineRule="auto"/>
      <w:ind w:left="96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950FCC"/>
    <w:pPr>
      <w:spacing w:line="360" w:lineRule="auto"/>
      <w:ind w:left="120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950FCC"/>
    <w:pPr>
      <w:spacing w:line="360" w:lineRule="auto"/>
      <w:ind w:left="144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950FCC"/>
    <w:pPr>
      <w:spacing w:line="360" w:lineRule="auto"/>
      <w:ind w:left="168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950FCC"/>
    <w:pPr>
      <w:spacing w:line="360" w:lineRule="auto"/>
      <w:ind w:left="192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950F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7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80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9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54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9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5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3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2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2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9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1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0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5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4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5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51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33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95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8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2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97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02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35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8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69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781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761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884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5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4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4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9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9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3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8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8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1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6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0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38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278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70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34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94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59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257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370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14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472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34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20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2757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07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462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88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07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896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348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54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439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36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95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879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961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759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28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68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39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2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6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9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6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0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3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7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1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2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3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7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4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1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04e8096-b088-49dd-9bf5-7c33296d4394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EF9ABF683E034F89344FAB5B39333E" ma:contentTypeVersion="15" ma:contentTypeDescription="Create a new document." ma:contentTypeScope="" ma:versionID="33c03d0f48ebcc1e3581f7c18f583846">
  <xsd:schema xmlns:xsd="http://www.w3.org/2001/XMLSchema" xmlns:xs="http://www.w3.org/2001/XMLSchema" xmlns:p="http://schemas.microsoft.com/office/2006/metadata/properties" xmlns:ns3="b04e8096-b088-49dd-9bf5-7c33296d4394" xmlns:ns4="de44e333-4144-40ce-a2c0-3c7c2aff7df8" targetNamespace="http://schemas.microsoft.com/office/2006/metadata/properties" ma:root="true" ma:fieldsID="d64e0014329eb54a8e5aa1e5fe96ce2f" ns3:_="" ns4:_="">
    <xsd:import namespace="b04e8096-b088-49dd-9bf5-7c33296d4394"/>
    <xsd:import namespace="de44e333-4144-40ce-a2c0-3c7c2aff7df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4e8096-b088-49dd-9bf5-7c33296d43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44e333-4144-40ce-a2c0-3c7c2aff7df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F501326-2396-4C1A-B002-4A1E4DDE724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CC69912-9BE4-40B5-8CFB-755FECCFB509}">
  <ds:schemaRefs>
    <ds:schemaRef ds:uri="http://schemas.microsoft.com/office/2006/metadata/properties"/>
    <ds:schemaRef ds:uri="http://schemas.microsoft.com/office/infopath/2007/PartnerControls"/>
    <ds:schemaRef ds:uri="b04e8096-b088-49dd-9bf5-7c33296d4394"/>
  </ds:schemaRefs>
</ds:datastoreItem>
</file>

<file path=customXml/itemProps3.xml><?xml version="1.0" encoding="utf-8"?>
<ds:datastoreItem xmlns:ds="http://schemas.openxmlformats.org/officeDocument/2006/customXml" ds:itemID="{601891D6-D492-4F3B-BE51-DA88A6B88C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4e8096-b088-49dd-9bf5-7c33296d4394"/>
    <ds:schemaRef ds:uri="de44e333-4144-40ce-a2c0-3c7c2aff7d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641EC0C-BF25-453C-8789-BECFDE7FC83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58</Words>
  <Characters>261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.J. Reiss-Woolever</dc:creator>
  <cp:keywords/>
  <dc:description/>
  <cp:lastModifiedBy>Edgar Turner</cp:lastModifiedBy>
  <cp:revision>2</cp:revision>
  <dcterms:created xsi:type="dcterms:W3CDTF">2024-11-13T16:35:00Z</dcterms:created>
  <dcterms:modified xsi:type="dcterms:W3CDTF">2024-11-13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p7A2LV7y"/&gt;&lt;style id="http://www.zotero.org/styles/elsevier-harvard" hasBibliography="1" bibliographyStyleHasBeenSet="1"/&gt;&lt;prefs&gt;&lt;pref name="fieldType" value="Field"/&gt;&lt;pref name="automaticJournal</vt:lpwstr>
  </property>
  <property fmtid="{D5CDD505-2E9C-101B-9397-08002B2CF9AE}" pid="3" name="ZOTERO_PREF_2">
    <vt:lpwstr>Abbreviations" value="true"/&gt;&lt;/prefs&gt;&lt;/data&gt;</vt:lpwstr>
  </property>
  <property fmtid="{D5CDD505-2E9C-101B-9397-08002B2CF9AE}" pid="4" name="ContentTypeId">
    <vt:lpwstr>0x010100F2EF9ABF683E034F89344FAB5B39333E</vt:lpwstr>
  </property>
</Properties>
</file>